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09AD74" w14:textId="4F22538B" w:rsidR="00411334" w:rsidRPr="00003ED1" w:rsidRDefault="00003ED1" w:rsidP="00003ED1">
      <w:pPr>
        <w:widowControl/>
        <w:jc w:val="center"/>
        <w:rPr>
          <w:rFonts w:ascii="Times New Roman" w:hAnsi="Times New Roman" w:cs="Times New Roman"/>
          <w:b/>
          <w:bCs/>
          <w:szCs w:val="24"/>
        </w:rPr>
      </w:pPr>
      <w:r w:rsidRPr="00003ED1">
        <w:rPr>
          <w:rFonts w:ascii="Times New Roman" w:hAnsi="Times New Roman" w:cs="Times New Roman"/>
          <w:b/>
          <w:bCs/>
          <w:szCs w:val="24"/>
        </w:rPr>
        <w:t>Supplementary Material</w:t>
      </w:r>
    </w:p>
    <w:p w14:paraId="0415E244" w14:textId="4850C165" w:rsidR="00E745B2" w:rsidRDefault="00E745B2" w:rsidP="002B23E8">
      <w:pPr>
        <w:rPr>
          <w:rFonts w:ascii="Times New Roman" w:hAnsi="Times New Roman" w:cs="Times New Roman"/>
          <w:kern w:val="0"/>
        </w:rPr>
      </w:pPr>
    </w:p>
    <w:p w14:paraId="5D1815DC" w14:textId="11462050" w:rsidR="000C2741" w:rsidRDefault="000C2741" w:rsidP="002B23E8">
      <w:pPr>
        <w:rPr>
          <w:rFonts w:ascii="Times New Roman" w:hAnsi="Times New Roman" w:cs="Times New Roman"/>
          <w:kern w:val="0"/>
        </w:rPr>
      </w:pPr>
      <w:r w:rsidRPr="000C2741">
        <w:rPr>
          <w:rFonts w:ascii="Times New Roman" w:hAnsi="Times New Roman" w:cs="Times New Roman"/>
          <w:b/>
          <w:bCs/>
          <w:kern w:val="0"/>
        </w:rPr>
        <w:t>Title:</w:t>
      </w:r>
      <w:r w:rsidRPr="000C2741">
        <w:t xml:space="preserve"> </w:t>
      </w:r>
      <w:r w:rsidRPr="000C2741">
        <w:rPr>
          <w:rFonts w:ascii="Times New Roman" w:hAnsi="Times New Roman" w:cs="Times New Roman"/>
          <w:kern w:val="0"/>
        </w:rPr>
        <w:t>Joint Longitudinal Low Calcium High Phosphorus Trajectory Associates with Accelerated Progression, Acute Coronary Syndrome and Mortality in Chronic Kidney Disease</w:t>
      </w:r>
    </w:p>
    <w:p w14:paraId="622C9266" w14:textId="19EBCC42" w:rsidR="000C2741" w:rsidRDefault="000C2741" w:rsidP="002B23E8">
      <w:pPr>
        <w:rPr>
          <w:rFonts w:ascii="Times New Roman" w:hAnsi="Times New Roman" w:cs="Times New Roman"/>
          <w:kern w:val="0"/>
        </w:rPr>
      </w:pPr>
      <w:r w:rsidRPr="000C2741">
        <w:rPr>
          <w:rFonts w:ascii="Times New Roman" w:hAnsi="Times New Roman" w:cs="Times New Roman"/>
          <w:b/>
          <w:bCs/>
          <w:kern w:val="0"/>
        </w:rPr>
        <w:t>Authors:</w:t>
      </w:r>
      <w:r>
        <w:rPr>
          <w:rFonts w:ascii="Times New Roman" w:hAnsi="Times New Roman" w:cs="Times New Roman"/>
          <w:kern w:val="0"/>
        </w:rPr>
        <w:t xml:space="preserve"> </w:t>
      </w:r>
      <w:r w:rsidRPr="000C2741">
        <w:rPr>
          <w:rFonts w:ascii="Times New Roman" w:hAnsi="Times New Roman" w:cs="Times New Roman"/>
          <w:kern w:val="0"/>
        </w:rPr>
        <w:t>I-Wen Ting, Hung-</w:t>
      </w:r>
      <w:proofErr w:type="spellStart"/>
      <w:r w:rsidRPr="000C2741">
        <w:rPr>
          <w:rFonts w:ascii="Times New Roman" w:hAnsi="Times New Roman" w:cs="Times New Roman"/>
          <w:kern w:val="0"/>
        </w:rPr>
        <w:t>Chieh</w:t>
      </w:r>
      <w:proofErr w:type="spellEnd"/>
      <w:r w:rsidRPr="000C2741">
        <w:rPr>
          <w:rFonts w:ascii="Times New Roman" w:hAnsi="Times New Roman" w:cs="Times New Roman"/>
          <w:kern w:val="0"/>
        </w:rPr>
        <w:t xml:space="preserve"> Yeh, Han-Chun Huang, Hsiu-Yin Chiang, Pei-</w:t>
      </w:r>
      <w:proofErr w:type="spellStart"/>
      <w:r w:rsidRPr="000C2741">
        <w:rPr>
          <w:rFonts w:ascii="Times New Roman" w:hAnsi="Times New Roman" w:cs="Times New Roman"/>
          <w:kern w:val="0"/>
        </w:rPr>
        <w:t>Lun</w:t>
      </w:r>
      <w:proofErr w:type="spellEnd"/>
      <w:r w:rsidRPr="000C2741">
        <w:rPr>
          <w:rFonts w:ascii="Times New Roman" w:hAnsi="Times New Roman" w:cs="Times New Roman"/>
          <w:kern w:val="0"/>
        </w:rPr>
        <w:t xml:space="preserve"> Chu, Chin-Chi Kuo</w:t>
      </w:r>
    </w:p>
    <w:p w14:paraId="5197BC03" w14:textId="4514A152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437DB349" w14:textId="0607CFB4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74B7EA0E" w14:textId="4E9B07BB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2C847976" w14:textId="71346640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0243A2E9" w14:textId="77CD6948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1E4CE88B" w14:textId="0781F0F2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1F051C3A" w14:textId="2218AC46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2795ACAF" w14:textId="340E7258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2945595C" w14:textId="6481EB85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673549FF" w14:textId="02649F12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69372A70" w14:textId="0463EDAD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08A1A7F2" w14:textId="3CB494D4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76BE5F68" w14:textId="005F032F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5809D2DA" w14:textId="0BEAD88E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4B827BE7" w14:textId="67D82F39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6B988388" w14:textId="54FAF2D7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3A42F474" w14:textId="35A8D185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287AAAD1" w14:textId="04F7E30E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34CE3C5F" w14:textId="66EEC966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71B1336E" w14:textId="360EF9F3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7797A3D5" w14:textId="0F752A4D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1CE492A2" w14:textId="07DA0F58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538B692D" w14:textId="264EC4C2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36DEFF0C" w14:textId="23EB4E85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15301205" w14:textId="70300B27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7E28BFFD" w14:textId="7C5A519B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2FF99B86" w14:textId="15D03308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6F427B17" w14:textId="6479229B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16317AE3" w14:textId="0344237F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6812681F" w14:textId="253154D1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708FA173" w14:textId="5131BC93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7C1C40B8" w14:textId="62EBD392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0C206447" w14:textId="51B3C245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7830C008" w14:textId="0143F37D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26E0AA33" w14:textId="13EE2B51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330077AA" w14:textId="77777777" w:rsidR="000C2741" w:rsidRDefault="000C2741" w:rsidP="002B23E8">
      <w:pPr>
        <w:rPr>
          <w:rFonts w:ascii="Times New Roman" w:hAnsi="Times New Roman" w:cs="Times New Roman"/>
          <w:kern w:val="0"/>
        </w:rPr>
      </w:pPr>
      <w:bookmarkStart w:id="0" w:name="_GoBack"/>
      <w:bookmarkEnd w:id="0"/>
    </w:p>
    <w:p w14:paraId="52AA870F" w14:textId="77777777" w:rsidR="000C2741" w:rsidRDefault="000C2741" w:rsidP="002B23E8">
      <w:pPr>
        <w:rPr>
          <w:rFonts w:ascii="Times New Roman" w:hAnsi="Times New Roman" w:cs="Times New Roman"/>
          <w:kern w:val="0"/>
        </w:rPr>
      </w:pPr>
    </w:p>
    <w:p w14:paraId="5695ED9E" w14:textId="07E597B6" w:rsidR="00E745B2" w:rsidRDefault="00E745B2" w:rsidP="00E745B2">
      <w:pPr>
        <w:rPr>
          <w:rFonts w:ascii="Times New Roman" w:hAnsi="Times New Roman" w:cs="Times New Roman"/>
          <w:b/>
          <w:bCs/>
          <w:kern w:val="0"/>
        </w:rPr>
      </w:pPr>
      <w:r w:rsidRPr="005B67DE">
        <w:rPr>
          <w:rFonts w:ascii="Times New Roman" w:hAnsi="Times New Roman" w:cs="Times New Roman"/>
          <w:b/>
          <w:bCs/>
          <w:kern w:val="0"/>
        </w:rPr>
        <w:lastRenderedPageBreak/>
        <w:t>Supplementary Method</w:t>
      </w:r>
    </w:p>
    <w:p w14:paraId="0DF9CC81" w14:textId="14AFD012" w:rsidR="00E745B2" w:rsidRDefault="00E745B2" w:rsidP="00E745B2">
      <w:pPr>
        <w:rPr>
          <w:rFonts w:ascii="Times New Roman" w:hAnsi="Times New Roman" w:cs="Times New Roman"/>
          <w:b/>
          <w:bCs/>
          <w:kern w:val="0"/>
        </w:rPr>
      </w:pPr>
    </w:p>
    <w:p w14:paraId="2A828420" w14:textId="2128D79D" w:rsidR="00057DF9" w:rsidRDefault="00057DF9" w:rsidP="00057DF9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upplementary </w:t>
      </w:r>
      <w:r w:rsidRPr="00976310">
        <w:rPr>
          <w:rFonts w:ascii="Times New Roman" w:hAnsi="Times New Roman" w:cs="Times New Roman"/>
          <w:b/>
          <w:szCs w:val="24"/>
        </w:rPr>
        <w:t xml:space="preserve">Table </w:t>
      </w:r>
      <w:r>
        <w:rPr>
          <w:rFonts w:ascii="Times New Roman" w:hAnsi="Times New Roman" w:cs="Times New Roman"/>
          <w:b/>
          <w:szCs w:val="24"/>
        </w:rPr>
        <w:t>1</w:t>
      </w:r>
      <w:r w:rsidRPr="00976310">
        <w:rPr>
          <w:rFonts w:ascii="Times New Roman" w:hAnsi="Times New Roman" w:cs="Times New Roman"/>
          <w:b/>
          <w:szCs w:val="24"/>
        </w:rPr>
        <w:t>.</w:t>
      </w:r>
      <w:r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Baseline characteristic comparison before and aft</w:t>
      </w:r>
      <w:r w:rsidRPr="00295FCB">
        <w:rPr>
          <w:rFonts w:ascii="Times New Roman" w:hAnsi="Times New Roman" w:cs="Times New Roman"/>
          <w:szCs w:val="24"/>
        </w:rPr>
        <w:t>er coarsened exact</w:t>
      </w:r>
      <w:r>
        <w:rPr>
          <w:rFonts w:ascii="Times New Roman" w:hAnsi="Times New Roman" w:cs="Times New Roman"/>
          <w:szCs w:val="24"/>
        </w:rPr>
        <w:t xml:space="preserve"> matching (CEM).</w:t>
      </w:r>
    </w:p>
    <w:p w14:paraId="6C138468" w14:textId="77777777" w:rsidR="00057DF9" w:rsidRDefault="00057DF9" w:rsidP="00057DF9">
      <w:pPr>
        <w:widowControl/>
        <w:rPr>
          <w:rFonts w:ascii="Times New Roman" w:hAnsi="Times New Roman" w:cs="Times New Roman"/>
          <w:b/>
          <w:szCs w:val="24"/>
        </w:rPr>
      </w:pPr>
    </w:p>
    <w:p w14:paraId="43CB803E" w14:textId="66BC7935" w:rsidR="00057DF9" w:rsidRDefault="00057DF9" w:rsidP="00057DF9">
      <w:pPr>
        <w:widowControl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4"/>
        </w:rPr>
        <w:t xml:space="preserve">Supplementary </w:t>
      </w:r>
      <w:r w:rsidRPr="00976310">
        <w:rPr>
          <w:rFonts w:ascii="Times New Roman" w:hAnsi="Times New Roman" w:cs="Times New Roman"/>
          <w:b/>
          <w:szCs w:val="24"/>
        </w:rPr>
        <w:t xml:space="preserve">Table </w:t>
      </w:r>
      <w:r>
        <w:rPr>
          <w:rFonts w:ascii="Times New Roman" w:hAnsi="Times New Roman" w:cs="Times New Roman"/>
          <w:b/>
          <w:szCs w:val="24"/>
        </w:rPr>
        <w:t>2</w:t>
      </w:r>
      <w:r w:rsidRPr="00976310">
        <w:rPr>
          <w:rFonts w:ascii="Times New Roman" w:hAnsi="Times New Roman" w:cs="Times New Roman"/>
          <w:b/>
          <w:szCs w:val="24"/>
        </w:rPr>
        <w:t>.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1D0455">
        <w:rPr>
          <w:rFonts w:ascii="Times New Roman" w:hAnsi="Times New Roman" w:cs="Times New Roman" w:hint="eastAsia"/>
          <w:szCs w:val="20"/>
        </w:rPr>
        <w:t xml:space="preserve">Comparison of </w:t>
      </w:r>
      <w:r>
        <w:rPr>
          <w:rFonts w:ascii="Times New Roman" w:hAnsi="Times New Roman" w:cs="Times New Roman"/>
          <w:szCs w:val="20"/>
        </w:rPr>
        <w:t xml:space="preserve">adjusted </w:t>
      </w:r>
      <w:r w:rsidRPr="001D0455">
        <w:rPr>
          <w:rFonts w:ascii="Times New Roman" w:hAnsi="Times New Roman" w:cs="Times New Roman" w:hint="eastAsia"/>
          <w:szCs w:val="20"/>
        </w:rPr>
        <w:t>hazards ratios based on</w:t>
      </w:r>
      <w:r>
        <w:rPr>
          <w:rFonts w:ascii="Times New Roman" w:hAnsi="Times New Roman" w:cs="Times New Roman"/>
          <w:szCs w:val="20"/>
        </w:rPr>
        <w:t xml:space="preserve"> original and CEM dataset.</w:t>
      </w:r>
    </w:p>
    <w:p w14:paraId="37CE01B4" w14:textId="61ABFF67" w:rsidR="00057DF9" w:rsidRPr="00057DF9" w:rsidRDefault="00057DF9" w:rsidP="00E745B2">
      <w:pPr>
        <w:rPr>
          <w:rFonts w:ascii="Times New Roman" w:hAnsi="Times New Roman" w:cs="Times New Roman"/>
          <w:b/>
          <w:bCs/>
          <w:kern w:val="0"/>
        </w:rPr>
      </w:pPr>
    </w:p>
    <w:p w14:paraId="25EE9F1C" w14:textId="132761AB" w:rsidR="00057DF9" w:rsidRPr="000C0AB9" w:rsidRDefault="00057DF9" w:rsidP="000C0AB9">
      <w:pPr>
        <w:pStyle w:val="a"/>
        <w:rPr>
          <w:rFonts w:ascii="Times New Roman" w:eastAsia="PMingLiU" w:hAnsi="Times New Roman" w:cs="Times New Roman"/>
          <w:sz w:val="28"/>
          <w:szCs w:val="24"/>
        </w:rPr>
      </w:pPr>
      <w:r w:rsidRPr="00907E2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907E2F">
        <w:rPr>
          <w:rFonts w:ascii="Times New Roman" w:eastAsia="PMingLiU" w:hAnsi="Times New Roman" w:cs="Times New Roman" w:hint="eastAsia"/>
          <w:b/>
          <w:kern w:val="2"/>
          <w:sz w:val="28"/>
          <w:szCs w:val="24"/>
          <w:bdr w:val="none" w:sz="0" w:space="0" w:color="auto"/>
        </w:rPr>
        <w:t>.</w:t>
      </w:r>
      <w:r>
        <w:rPr>
          <w:rFonts w:ascii="Times New Roman" w:eastAsia="PMingLiU" w:hAnsi="Times New Roman" w:cs="Times New Roman" w:hint="eastAsia"/>
          <w:kern w:val="2"/>
          <w:sz w:val="24"/>
          <w:szCs w:val="24"/>
          <w:bdr w:val="none" w:sz="0" w:space="0" w:color="auto"/>
        </w:rPr>
        <w:t xml:space="preserve"> </w:t>
      </w:r>
      <w:r>
        <w:rPr>
          <w:rFonts w:ascii="Times New Roman" w:eastAsia="PMingLiU" w:hAnsi="Times New Roman" w:cs="Times New Roman"/>
          <w:kern w:val="2"/>
          <w:sz w:val="24"/>
          <w:szCs w:val="24"/>
          <w:bdr w:val="none" w:sz="0" w:space="0" w:color="auto"/>
        </w:rPr>
        <w:t>Comparison of b</w:t>
      </w:r>
      <w:r w:rsidRPr="001D3832">
        <w:rPr>
          <w:rFonts w:ascii="Times New Roman" w:hAnsi="Times New Roman" w:cs="Times New Roman"/>
        </w:rPr>
        <w:t xml:space="preserve">aseline demographic and clinical characteristics </w:t>
      </w:r>
      <w:r>
        <w:rPr>
          <w:rFonts w:ascii="Times New Roman" w:hAnsi="Times New Roman" w:cs="Times New Roman"/>
        </w:rPr>
        <w:t>between</w:t>
      </w:r>
      <w:r w:rsidRPr="001D3832">
        <w:rPr>
          <w:rFonts w:ascii="Times New Roman" w:hAnsi="Times New Roman" w:cs="Times New Roman"/>
        </w:rPr>
        <w:t xml:space="preserve"> excluded and included population</w:t>
      </w:r>
      <w:r>
        <w:rPr>
          <w:rFonts w:ascii="Times New Roman" w:hAnsi="Times New Roman" w:cs="Times New Roman"/>
        </w:rPr>
        <w:t>s</w:t>
      </w:r>
      <w:r w:rsidRPr="001D3832">
        <w:rPr>
          <w:rFonts w:ascii="Times New Roman" w:hAnsi="Times New Roman" w:cs="Times New Roman"/>
        </w:rPr>
        <w:t>.</w:t>
      </w:r>
    </w:p>
    <w:p w14:paraId="1E71EE48" w14:textId="77777777" w:rsidR="00057DF9" w:rsidRPr="00057DF9" w:rsidRDefault="00057DF9" w:rsidP="00E745B2">
      <w:pPr>
        <w:rPr>
          <w:rFonts w:ascii="Times New Roman" w:hAnsi="Times New Roman" w:cs="Times New Roman"/>
          <w:b/>
          <w:bCs/>
          <w:kern w:val="0"/>
        </w:rPr>
      </w:pPr>
    </w:p>
    <w:p w14:paraId="24B0C93D" w14:textId="1ADAA5E8" w:rsidR="00E745B2" w:rsidRDefault="00E745B2" w:rsidP="00E745B2">
      <w:pPr>
        <w:spacing w:line="240" w:lineRule="exac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4"/>
        </w:rPr>
        <w:t xml:space="preserve">Supplementary </w:t>
      </w:r>
      <w:r w:rsidRPr="00976310">
        <w:rPr>
          <w:rFonts w:ascii="Times New Roman" w:hAnsi="Times New Roman" w:cs="Times New Roman"/>
          <w:b/>
          <w:szCs w:val="24"/>
        </w:rPr>
        <w:t xml:space="preserve">Table </w:t>
      </w:r>
      <w:r w:rsidR="00057DF9">
        <w:rPr>
          <w:rFonts w:ascii="Times New Roman" w:hAnsi="Times New Roman" w:cs="Times New Roman"/>
          <w:b/>
          <w:szCs w:val="24"/>
        </w:rPr>
        <w:t>4</w:t>
      </w:r>
      <w:r w:rsidRPr="00976310">
        <w:rPr>
          <w:rFonts w:ascii="Times New Roman" w:hAnsi="Times New Roman" w:cs="Times New Roman"/>
          <w:b/>
          <w:szCs w:val="24"/>
        </w:rPr>
        <w:t>.</w:t>
      </w:r>
      <w:r w:rsidRPr="00522408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Missing rate of covariables </w:t>
      </w:r>
      <w:r w:rsidRPr="0032083E">
        <w:rPr>
          <w:rFonts w:ascii="Times New Roman" w:hAnsi="Times New Roman" w:cs="Times New Roman"/>
          <w:szCs w:val="20"/>
        </w:rPr>
        <w:t xml:space="preserve">according to </w:t>
      </w:r>
      <w:r>
        <w:rPr>
          <w:rFonts w:ascii="Times New Roman" w:hAnsi="Times New Roman" w:cs="Times New Roman"/>
          <w:szCs w:val="20"/>
        </w:rPr>
        <w:t>the Ca</w:t>
      </w:r>
      <w:r w:rsidR="003B4F48">
        <w:rPr>
          <w:rFonts w:ascii="Times New Roman" w:hAnsi="Times New Roman" w:cs="Times New Roman"/>
          <w:szCs w:val="20"/>
        </w:rPr>
        <w:t>-</w:t>
      </w:r>
      <w:r>
        <w:rPr>
          <w:rFonts w:ascii="Times New Roman" w:hAnsi="Times New Roman" w:cs="Times New Roman"/>
          <w:szCs w:val="20"/>
        </w:rPr>
        <w:t>P trajectories.</w:t>
      </w:r>
    </w:p>
    <w:p w14:paraId="50A40406" w14:textId="00D62AEB" w:rsidR="00E745B2" w:rsidRPr="00057DF9" w:rsidRDefault="00E745B2" w:rsidP="00E745B2">
      <w:pPr>
        <w:spacing w:line="240" w:lineRule="exact"/>
        <w:rPr>
          <w:rFonts w:ascii="Times New Roman" w:hAnsi="Times New Roman" w:cs="Times New Roman"/>
          <w:szCs w:val="20"/>
        </w:rPr>
      </w:pPr>
    </w:p>
    <w:p w14:paraId="5DFE48FF" w14:textId="27969DB9" w:rsidR="00057DF9" w:rsidRDefault="00057DF9" w:rsidP="00057DF9">
      <w:pPr>
        <w:widowControl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Cs w:val="24"/>
        </w:rPr>
        <w:t xml:space="preserve">Supplementary </w:t>
      </w:r>
      <w:r w:rsidRPr="00976310">
        <w:rPr>
          <w:rFonts w:ascii="Times New Roman" w:hAnsi="Times New Roman" w:cs="Times New Roman"/>
          <w:b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Cs w:val="24"/>
        </w:rPr>
        <w:t>5</w:t>
      </w:r>
      <w:r w:rsidRPr="00976310">
        <w:rPr>
          <w:rFonts w:ascii="Times New Roman" w:hAnsi="Times New Roman" w:cs="Times New Roman"/>
          <w:b/>
          <w:szCs w:val="24"/>
        </w:rPr>
        <w:t>.</w:t>
      </w:r>
      <w:r w:rsidRPr="00823B5B">
        <w:rPr>
          <w:rFonts w:ascii="Times New Roman" w:hAnsi="Times New Roman" w:cs="Times New Roman"/>
          <w:b/>
          <w:sz w:val="22"/>
        </w:rPr>
        <w:t xml:space="preserve"> </w:t>
      </w:r>
      <w:r w:rsidRPr="00823B5B">
        <w:rPr>
          <w:rFonts w:ascii="Times New Roman" w:hAnsi="Times New Roman" w:cs="Times New Roman"/>
          <w:bCs/>
          <w:szCs w:val="24"/>
        </w:rPr>
        <w:t>Adjusted hazard ratios</w:t>
      </w:r>
      <w:r w:rsidRPr="00823B5B">
        <w:rPr>
          <w:rFonts w:ascii="Times New Roman" w:hAnsi="Times New Roman" w:cs="Times New Roman"/>
          <w:szCs w:val="24"/>
        </w:rPr>
        <w:t xml:space="preserve"> (95% confidence interval) of risk of progression to end-stage renal disease (ESRD), acute coronary syndrome (ACS,) and all-cause mortality by Ca</w:t>
      </w:r>
      <w:r w:rsidR="003B4F48">
        <w:rPr>
          <w:rFonts w:ascii="Times New Roman" w:hAnsi="Times New Roman" w:cs="Times New Roman"/>
          <w:szCs w:val="24"/>
        </w:rPr>
        <w:t>-</w:t>
      </w:r>
      <w:r w:rsidRPr="00823B5B">
        <w:rPr>
          <w:rFonts w:ascii="Times New Roman" w:hAnsi="Times New Roman" w:cs="Times New Roman"/>
          <w:szCs w:val="24"/>
        </w:rPr>
        <w:t>P trajectories</w:t>
      </w:r>
      <w:r w:rsidR="003B4F48">
        <w:rPr>
          <w:rFonts w:ascii="Times New Roman" w:hAnsi="Times New Roman" w:cs="Times New Roman"/>
          <w:szCs w:val="24"/>
        </w:rPr>
        <w:t xml:space="preserve"> </w:t>
      </w:r>
      <w:r w:rsidRPr="000C0AB9">
        <w:rPr>
          <w:rFonts w:ascii="Times New Roman" w:hAnsi="Times New Roman" w:cs="Times New Roman" w:hint="eastAsia"/>
          <w:szCs w:val="24"/>
        </w:rPr>
        <w:t>(</w:t>
      </w:r>
      <w:r w:rsidRPr="000C0AB9">
        <w:rPr>
          <w:rFonts w:ascii="Times New Roman" w:hAnsi="Times New Roman" w:cs="Times New Roman"/>
          <w:szCs w:val="24"/>
        </w:rPr>
        <w:t>Fine and Gray model)</w:t>
      </w:r>
      <w:r w:rsidRPr="00907E2F">
        <w:rPr>
          <w:bCs/>
          <w:sz w:val="22"/>
        </w:rPr>
        <w:t>.</w:t>
      </w:r>
      <w:r w:rsidRPr="00907E2F">
        <w:rPr>
          <w:rFonts w:ascii="Times New Roman" w:hAnsi="Times New Roman" w:cs="Times New Roman"/>
          <w:b/>
          <w:bCs/>
          <w:sz w:val="22"/>
        </w:rPr>
        <w:t xml:space="preserve"> Reference Ca-P trajectory</w:t>
      </w:r>
      <w:r w:rsidRPr="00907E2F">
        <w:rPr>
          <w:rFonts w:ascii="Times New Roman" w:hAnsi="Times New Roman" w:cs="Times New Roman"/>
          <w:sz w:val="22"/>
        </w:rPr>
        <w:t xml:space="preserve">: Normal calcium/ mildly high phosphorus trajectory; </w:t>
      </w:r>
      <w:r w:rsidRPr="00907E2F">
        <w:rPr>
          <w:rFonts w:ascii="Times New Roman" w:hAnsi="Times New Roman" w:cs="Times New Roman"/>
          <w:b/>
          <w:bCs/>
          <w:sz w:val="22"/>
        </w:rPr>
        <w:t>Moderately abnormal Ca-P trajectory</w:t>
      </w:r>
      <w:r w:rsidRPr="00907E2F">
        <w:rPr>
          <w:rFonts w:ascii="Times New Roman" w:hAnsi="Times New Roman" w:cs="Times New Roman"/>
          <w:sz w:val="22"/>
        </w:rPr>
        <w:t xml:space="preserve">: Mildly low calcium/ moderately high phosphorus trajectory; </w:t>
      </w:r>
      <w:r w:rsidRPr="00907E2F">
        <w:rPr>
          <w:rFonts w:ascii="Times New Roman" w:hAnsi="Times New Roman" w:cs="Times New Roman"/>
          <w:b/>
          <w:bCs/>
          <w:sz w:val="22"/>
        </w:rPr>
        <w:t>Severely abnormal Ca-P</w:t>
      </w:r>
      <w:r w:rsidRPr="00907E2F">
        <w:rPr>
          <w:rFonts w:ascii="Times New Roman" w:hAnsi="Times New Roman" w:cs="Times New Roman"/>
          <w:sz w:val="22"/>
        </w:rPr>
        <w:t xml:space="preserve"> </w:t>
      </w:r>
      <w:r w:rsidRPr="00907E2F">
        <w:rPr>
          <w:rFonts w:ascii="Times New Roman" w:hAnsi="Times New Roman" w:cs="Times New Roman"/>
          <w:b/>
          <w:color w:val="000000"/>
          <w:kern w:val="0"/>
          <w:sz w:val="22"/>
        </w:rPr>
        <w:t xml:space="preserve">trajectory: </w:t>
      </w:r>
      <w:r w:rsidRPr="00907E2F">
        <w:rPr>
          <w:rFonts w:ascii="Times New Roman" w:hAnsi="Times New Roman" w:cs="Times New Roman"/>
          <w:sz w:val="22"/>
        </w:rPr>
        <w:t>Low calcium/ high phosphorus trajectory.</w:t>
      </w:r>
    </w:p>
    <w:p w14:paraId="333917DE" w14:textId="77777777" w:rsidR="00057DF9" w:rsidRPr="00057DF9" w:rsidRDefault="00057DF9" w:rsidP="00E745B2">
      <w:pPr>
        <w:spacing w:line="240" w:lineRule="exact"/>
        <w:rPr>
          <w:rFonts w:ascii="Times New Roman" w:hAnsi="Times New Roman" w:cs="Times New Roman"/>
          <w:szCs w:val="20"/>
        </w:rPr>
      </w:pPr>
    </w:p>
    <w:p w14:paraId="0ED87A83" w14:textId="3384D65D" w:rsidR="00E745B2" w:rsidRDefault="00E745B2" w:rsidP="00E745B2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upplementary </w:t>
      </w:r>
      <w:r w:rsidR="00057DF9">
        <w:rPr>
          <w:rFonts w:ascii="Times New Roman" w:hAnsi="Times New Roman" w:cs="Times New Roman"/>
          <w:b/>
          <w:szCs w:val="24"/>
        </w:rPr>
        <w:t>Table 6</w:t>
      </w:r>
      <w:r w:rsidRPr="00976310">
        <w:rPr>
          <w:rFonts w:ascii="Times New Roman" w:hAnsi="Times New Roman" w:cs="Times New Roman"/>
          <w:b/>
          <w:szCs w:val="24"/>
        </w:rPr>
        <w:t xml:space="preserve">. </w:t>
      </w:r>
      <w:r w:rsidRPr="001F4783">
        <w:rPr>
          <w:rFonts w:ascii="Times New Roman" w:hAnsi="Times New Roman" w:cs="Times New Roman"/>
          <w:bCs/>
          <w:szCs w:val="24"/>
        </w:rPr>
        <w:t>Adjusted h</w:t>
      </w:r>
      <w:r>
        <w:rPr>
          <w:rFonts w:ascii="Times New Roman" w:hAnsi="Times New Roman" w:cs="Times New Roman"/>
          <w:szCs w:val="24"/>
        </w:rPr>
        <w:t xml:space="preserve">azard ratios (95% confidence interval [CI]) </w:t>
      </w:r>
      <w:r w:rsidRPr="00417BA1">
        <w:rPr>
          <w:rFonts w:ascii="Times New Roman" w:hAnsi="Times New Roman" w:cs="Times New Roman"/>
          <w:szCs w:val="24"/>
        </w:rPr>
        <w:t xml:space="preserve">for the risk of progression to </w:t>
      </w:r>
      <w:r>
        <w:rPr>
          <w:rFonts w:ascii="Times New Roman" w:hAnsi="Times New Roman" w:cs="Times New Roman"/>
          <w:szCs w:val="24"/>
        </w:rPr>
        <w:t>end-stage renal disease (ESRD), acute coronary syndrome, and all-cause mortality</w:t>
      </w:r>
      <w:r w:rsidRPr="00417BA1">
        <w:rPr>
          <w:rFonts w:ascii="Times New Roman" w:hAnsi="Times New Roman" w:cs="Times New Roman"/>
          <w:szCs w:val="24"/>
        </w:rPr>
        <w:t xml:space="preserve"> when further adjusting for </w:t>
      </w:r>
      <w:r>
        <w:rPr>
          <w:rFonts w:ascii="Times New Roman" w:hAnsi="Times New Roman" w:cs="Times New Roman"/>
          <w:szCs w:val="24"/>
        </w:rPr>
        <w:t>the utilization trajectory of calcium-based phosphorus binders,</w:t>
      </w:r>
      <w:r w:rsidRPr="00417BA1">
        <w:rPr>
          <w:rFonts w:ascii="Times New Roman" w:hAnsi="Times New Roman" w:cs="Times New Roman"/>
          <w:szCs w:val="24"/>
        </w:rPr>
        <w:t xml:space="preserve"> </w:t>
      </w:r>
      <w:r w:rsidR="003B4F48">
        <w:rPr>
          <w:rFonts w:ascii="Times New Roman" w:hAnsi="Times New Roman" w:cs="Times New Roman"/>
          <w:szCs w:val="24"/>
        </w:rPr>
        <w:t xml:space="preserve">the trajectory of </w:t>
      </w:r>
      <w:r>
        <w:rPr>
          <w:rFonts w:ascii="Times New Roman" w:hAnsi="Times New Roman" w:cs="Times New Roman"/>
          <w:szCs w:val="24"/>
        </w:rPr>
        <w:t>elemental calcium</w:t>
      </w:r>
      <w:r w:rsidR="003B4F48">
        <w:rPr>
          <w:rFonts w:ascii="Times New Roman" w:hAnsi="Times New Roman" w:cs="Times New Roman"/>
          <w:szCs w:val="24"/>
        </w:rPr>
        <w:t xml:space="preserve"> amount from calcium-based phosphorus binders</w:t>
      </w:r>
      <w:r>
        <w:rPr>
          <w:rFonts w:ascii="Times New Roman" w:hAnsi="Times New Roman" w:cs="Times New Roman"/>
          <w:szCs w:val="24"/>
        </w:rPr>
        <w:t>, baseline protein-to-creatinine ratio (PCR), proteinuria, and serum albumin</w:t>
      </w:r>
      <w:r w:rsidR="003B4F48">
        <w:rPr>
          <w:rFonts w:ascii="Times New Roman" w:hAnsi="Times New Roman" w:cs="Times New Roman"/>
          <w:szCs w:val="24"/>
        </w:rPr>
        <w:t xml:space="preserve"> level</w:t>
      </w:r>
      <w:r w:rsidRPr="00417BA1">
        <w:rPr>
          <w:rFonts w:ascii="Times New Roman" w:hAnsi="Times New Roman" w:cs="Times New Roman"/>
          <w:szCs w:val="24"/>
        </w:rPr>
        <w:t>.</w:t>
      </w:r>
    </w:p>
    <w:p w14:paraId="0D30C5DB" w14:textId="08E477E8" w:rsidR="00E745B2" w:rsidRPr="000C0AB9" w:rsidRDefault="00E745B2" w:rsidP="00E745B2">
      <w:pPr>
        <w:rPr>
          <w:rFonts w:ascii="Times New Roman" w:hAnsi="Times New Roman" w:cs="Times New Roman"/>
          <w:kern w:val="0"/>
        </w:rPr>
      </w:pPr>
    </w:p>
    <w:p w14:paraId="1DF367B5" w14:textId="184A9FE6" w:rsidR="00E745B2" w:rsidRDefault="00E745B2" w:rsidP="00E745B2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kern w:val="0"/>
          <w:szCs w:val="24"/>
        </w:rPr>
        <w:t xml:space="preserve">Supplementary Figure </w:t>
      </w:r>
      <w:r w:rsidR="0044332D">
        <w:rPr>
          <w:rFonts w:ascii="Times New Roman" w:hAnsi="Times New Roman" w:cs="Times New Roman"/>
          <w:b/>
          <w:kern w:val="0"/>
          <w:szCs w:val="24"/>
        </w:rPr>
        <w:t>1</w:t>
      </w:r>
      <w:r>
        <w:rPr>
          <w:rFonts w:ascii="Times New Roman" w:hAnsi="Times New Roman" w:cs="Times New Roman"/>
          <w:b/>
          <w:kern w:val="0"/>
        </w:rPr>
        <w:t xml:space="preserve">. </w:t>
      </w:r>
      <w:r w:rsidR="003B4F48" w:rsidRPr="003B4F48">
        <w:rPr>
          <w:rFonts w:ascii="Times New Roman" w:hAnsi="Times New Roman" w:cs="Times New Roman"/>
          <w:szCs w:val="24"/>
        </w:rPr>
        <w:t xml:space="preserve">Probability of using calcium-based phosphorus binders and quarterly sum of estimated elemental calcium amount (g) from calcium-based phosphorus </w:t>
      </w:r>
      <w:proofErr w:type="gramStart"/>
      <w:r w:rsidR="003B4F48" w:rsidRPr="003B4F48">
        <w:rPr>
          <w:rFonts w:ascii="Times New Roman" w:hAnsi="Times New Roman" w:cs="Times New Roman"/>
          <w:szCs w:val="24"/>
        </w:rPr>
        <w:t>binders</w:t>
      </w:r>
      <w:proofErr w:type="gramEnd"/>
      <w:r w:rsidR="003B4F48" w:rsidRPr="003B4F48">
        <w:rPr>
          <w:rFonts w:ascii="Times New Roman" w:hAnsi="Times New Roman" w:cs="Times New Roman"/>
          <w:szCs w:val="24"/>
        </w:rPr>
        <w:t xml:space="preserve"> trajectories as defined by group-based trajectory modelling (GBTM). The solid line is the averaged estimated trajectory, whereas the points represent the averaged observed trajectory. (N = 4237). The amount of elemental calcium for calcium carbonate 500 mg and calcium acetate 677 mg is assumed to be 200 mg and 169 mg, respectively.  </w:t>
      </w:r>
    </w:p>
    <w:p w14:paraId="157E3885" w14:textId="77777777" w:rsidR="00E745B2" w:rsidRPr="00522408" w:rsidRDefault="00E745B2" w:rsidP="00E745B2">
      <w:pPr>
        <w:rPr>
          <w:rFonts w:ascii="Times New Roman" w:hAnsi="Times New Roman" w:cs="Times New Roman"/>
          <w:kern w:val="0"/>
        </w:rPr>
      </w:pPr>
    </w:p>
    <w:p w14:paraId="089B018C" w14:textId="5A7CE2CE" w:rsidR="005B67DE" w:rsidRDefault="00976310" w:rsidP="002B23E8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br w:type="page"/>
      </w:r>
    </w:p>
    <w:p w14:paraId="6735ECEE" w14:textId="4359CACD" w:rsidR="005B67DE" w:rsidRPr="005B67DE" w:rsidRDefault="005B67DE" w:rsidP="002B23E8">
      <w:pPr>
        <w:rPr>
          <w:rFonts w:ascii="Times New Roman" w:hAnsi="Times New Roman" w:cs="Times New Roman"/>
          <w:b/>
          <w:bCs/>
          <w:kern w:val="0"/>
        </w:rPr>
      </w:pPr>
      <w:r w:rsidRPr="005B67DE">
        <w:rPr>
          <w:rFonts w:ascii="Times New Roman" w:hAnsi="Times New Roman" w:cs="Times New Roman"/>
          <w:b/>
          <w:bCs/>
          <w:kern w:val="0"/>
        </w:rPr>
        <w:lastRenderedPageBreak/>
        <w:t>Supplementary Method</w:t>
      </w:r>
    </w:p>
    <w:p w14:paraId="4F795DA0" w14:textId="77777777" w:rsidR="005B67DE" w:rsidRPr="005B67DE" w:rsidRDefault="005B67DE" w:rsidP="005B67DE">
      <w:pPr>
        <w:widowControl/>
        <w:autoSpaceDE w:val="0"/>
        <w:autoSpaceDN w:val="0"/>
        <w:adjustRightInd w:val="0"/>
        <w:spacing w:line="480" w:lineRule="auto"/>
        <w:outlineLvl w:val="0"/>
        <w:rPr>
          <w:rFonts w:ascii="Times New Roman" w:eastAsia="PMingLiU" w:hAnsi="Times New Roman" w:cs="Times New Roman"/>
          <w:b/>
          <w:i/>
          <w:color w:val="000000"/>
          <w:kern w:val="0"/>
          <w:sz w:val="22"/>
          <w:lang w:eastAsia="ja-JP"/>
        </w:rPr>
      </w:pPr>
      <w:r w:rsidRPr="005B67DE">
        <w:rPr>
          <w:rFonts w:ascii="Times New Roman" w:eastAsia="PMingLiU" w:hAnsi="Times New Roman" w:cs="Times New Roman"/>
          <w:b/>
          <w:i/>
          <w:color w:val="000000"/>
          <w:kern w:val="0"/>
          <w:sz w:val="22"/>
          <w:lang w:eastAsia="ja-JP"/>
        </w:rPr>
        <w:t>Other variables</w:t>
      </w:r>
    </w:p>
    <w:p w14:paraId="7E09B0BE" w14:textId="4C18FE71" w:rsidR="005B67DE" w:rsidRPr="005B67DE" w:rsidRDefault="005B67DE" w:rsidP="005B67DE">
      <w:pPr>
        <w:autoSpaceDE w:val="0"/>
        <w:autoSpaceDN w:val="0"/>
        <w:adjustRightInd w:val="0"/>
        <w:spacing w:after="240" w:line="480" w:lineRule="auto"/>
        <w:rPr>
          <w:rFonts w:ascii="Times New Roman" w:eastAsia="MS Mincho" w:hAnsi="Times New Roman" w:cs="Times New Roman"/>
          <w:color w:val="000000"/>
          <w:kern w:val="0"/>
          <w:sz w:val="22"/>
          <w:lang w:eastAsia="ja-JP"/>
        </w:rPr>
      </w:pPr>
      <w:r w:rsidRPr="005B67DE">
        <w:rPr>
          <w:rFonts w:ascii="Times New Roman" w:eastAsia="PMingLiU" w:hAnsi="Times New Roman" w:cs="Times New Roman"/>
          <w:color w:val="000000"/>
          <w:kern w:val="0"/>
          <w:sz w:val="22"/>
          <w:lang w:eastAsia="ja-JP"/>
        </w:rPr>
        <w:t>Sociodemographic variables collected during the enrollment interview included age, sex, education, cigarette smoking</w:t>
      </w:r>
      <w:r w:rsidRPr="005B67DE">
        <w:rPr>
          <w:rFonts w:ascii="Times New Roman" w:eastAsia="PMingLiU" w:hAnsi="Times New Roman" w:cs="Times New Roman"/>
          <w:color w:val="000000"/>
          <w:kern w:val="0"/>
          <w:sz w:val="22"/>
        </w:rPr>
        <w:t xml:space="preserve"> status</w:t>
      </w:r>
      <w:r w:rsidRPr="005B67DE">
        <w:rPr>
          <w:rFonts w:ascii="Times New Roman" w:eastAsia="PMingLiU" w:hAnsi="Times New Roman" w:cs="Times New Roman"/>
          <w:color w:val="000000"/>
          <w:kern w:val="0"/>
          <w:sz w:val="22"/>
          <w:lang w:eastAsia="ja-JP"/>
        </w:rPr>
        <w:t xml:space="preserve">, and alcohol consumption. Smoking </w:t>
      </w:r>
      <w:r w:rsidRPr="005B67DE">
        <w:rPr>
          <w:rFonts w:ascii="Times New Roman" w:eastAsia="PMingLiU" w:hAnsi="Times New Roman" w:cs="Times New Roman"/>
          <w:color w:val="000000"/>
          <w:kern w:val="0"/>
          <w:sz w:val="22"/>
        </w:rPr>
        <w:t xml:space="preserve">status </w:t>
      </w:r>
      <w:r w:rsidRPr="005B67DE">
        <w:rPr>
          <w:rFonts w:ascii="Times New Roman" w:eastAsia="PMingLiU" w:hAnsi="Times New Roman" w:cs="Times New Roman"/>
          <w:color w:val="000000"/>
          <w:kern w:val="0"/>
          <w:sz w:val="22"/>
          <w:lang w:eastAsia="ja-JP"/>
        </w:rPr>
        <w:t xml:space="preserve">was categorized as never, former, </w:t>
      </w:r>
      <w:r w:rsidRPr="005B67DE">
        <w:rPr>
          <w:rFonts w:ascii="Times New Roman" w:eastAsia="PMingLiU" w:hAnsi="Times New Roman" w:cs="Times New Roman"/>
          <w:color w:val="000000"/>
          <w:kern w:val="0"/>
          <w:sz w:val="22"/>
        </w:rPr>
        <w:t xml:space="preserve">and </w:t>
      </w:r>
      <w:r w:rsidRPr="005B67DE">
        <w:rPr>
          <w:rFonts w:ascii="Times New Roman" w:eastAsia="PMingLiU" w:hAnsi="Times New Roman" w:cs="Times New Roman"/>
          <w:color w:val="000000"/>
          <w:kern w:val="0"/>
          <w:sz w:val="22"/>
          <w:lang w:eastAsia="ja-JP"/>
        </w:rPr>
        <w:t>current. Alcohol consumption was categorized as never (&lt; 12 drinks in any 1 year in life), former (≥ 12 drinks in any 1 year and not drinking now), and current (≥12 drinks in any 1 year and currently drinking). Body mass index (BMI) was calculated as the patient’s weight in kilograms divided by their height in meters squared.</w:t>
      </w:r>
      <w:r w:rsidRPr="005B67DE">
        <w:rPr>
          <w:rFonts w:ascii="Times New Roman" w:eastAsia="PMingLiU" w:hAnsi="Times New Roman" w:cs="Times New Roman"/>
          <w:color w:val="000000"/>
          <w:kern w:val="0"/>
          <w:sz w:val="22"/>
        </w:rPr>
        <w:t xml:space="preserve"> </w:t>
      </w:r>
      <w:r w:rsidRPr="005B67DE">
        <w:rPr>
          <w:rFonts w:ascii="Times New Roman" w:eastAsia="PMingLiU" w:hAnsi="Times New Roman" w:cs="Times New Roman"/>
          <w:color w:val="000000"/>
          <w:kern w:val="0"/>
          <w:sz w:val="22"/>
          <w:lang w:eastAsia="ja-JP"/>
        </w:rPr>
        <w:t>Registry data or information obtained from EMRs within a 1-year window prior to enrollment was used to compile baseline comorbidities, relevant biochemical measures, and medication use including urate-lowering, glucose lowering, and anti-hypertensive agents</w:t>
      </w:r>
      <w:r w:rsidRPr="005B67DE">
        <w:rPr>
          <w:rFonts w:ascii="Times New Roman" w:eastAsia="PMingLiU" w:hAnsi="Times New Roman" w:cs="Times New Roman"/>
          <w:color w:val="000000"/>
          <w:kern w:val="0"/>
          <w:sz w:val="22"/>
        </w:rPr>
        <w:t>.</w:t>
      </w:r>
      <w:r w:rsidRPr="005B67DE">
        <w:rPr>
          <w:rFonts w:ascii="Times New Roman" w:eastAsia="PMingLiU" w:hAnsi="Times New Roman" w:cs="Times New Roman"/>
          <w:color w:val="000000"/>
          <w:kern w:val="0"/>
          <w:sz w:val="22"/>
          <w:lang w:eastAsia="ja-JP"/>
        </w:rPr>
        <w:t xml:space="preserve"> Indications of diabetes mellitus and hypertension were based on the clinical diagnosis of physicians using patient ICD codes and the use of glucose-lowering /anti-hypertens</w:t>
      </w:r>
      <w:r w:rsidRPr="005B67DE">
        <w:rPr>
          <w:rFonts w:ascii="Times New Roman" w:eastAsia="PMingLiU" w:hAnsi="Times New Roman" w:cs="Times New Roman"/>
          <w:color w:val="000000"/>
          <w:kern w:val="0"/>
          <w:sz w:val="22"/>
        </w:rPr>
        <w:t xml:space="preserve">ive </w:t>
      </w:r>
      <w:r w:rsidRPr="005B67DE">
        <w:rPr>
          <w:rFonts w:ascii="Times New Roman" w:eastAsia="PMingLiU" w:hAnsi="Times New Roman" w:cs="Times New Roman"/>
          <w:color w:val="000000"/>
          <w:kern w:val="0"/>
          <w:sz w:val="22"/>
          <w:lang w:eastAsia="ja-JP"/>
        </w:rPr>
        <w:t>agents. A history of cardiovascular disease (CVD) was defined as coronary artery disease, myocardial infarction, stroke, or heart failure</w:t>
      </w:r>
      <w:r w:rsidRPr="005B67DE">
        <w:rPr>
          <w:rFonts w:ascii="Times New Roman" w:eastAsia="PMingLiU" w:hAnsi="Times New Roman" w:cs="Times New Roman"/>
          <w:color w:val="000000"/>
          <w:kern w:val="0"/>
          <w:sz w:val="22"/>
        </w:rPr>
        <w:t xml:space="preserve"> documented in EMRs</w:t>
      </w:r>
      <w:r w:rsidRPr="005B67DE">
        <w:rPr>
          <w:rFonts w:ascii="Times New Roman" w:eastAsia="PMingLiU" w:hAnsi="Times New Roman" w:cs="Times New Roman"/>
          <w:color w:val="000000"/>
          <w:kern w:val="0"/>
          <w:sz w:val="22"/>
          <w:lang w:eastAsia="ja-JP"/>
        </w:rPr>
        <w:t xml:space="preserve">. </w:t>
      </w:r>
    </w:p>
    <w:p w14:paraId="0D622B55" w14:textId="77777777" w:rsidR="00057DF9" w:rsidRDefault="00057DF9" w:rsidP="002B23E8">
      <w:pPr>
        <w:rPr>
          <w:rFonts w:ascii="Times New Roman" w:hAnsi="Times New Roman" w:cs="Times New Roman"/>
          <w:kern w:val="0"/>
        </w:rPr>
        <w:sectPr w:rsidR="00057DF9" w:rsidSect="00907E2F">
          <w:footerReference w:type="default" r:id="rId7"/>
          <w:pgSz w:w="11906" w:h="16838"/>
          <w:pgMar w:top="720" w:right="720" w:bottom="720" w:left="720" w:header="851" w:footer="432" w:gutter="0"/>
          <w:cols w:space="425"/>
          <w:docGrid w:type="lines" w:linePitch="360"/>
        </w:sectPr>
      </w:pPr>
    </w:p>
    <w:p w14:paraId="0B80BC6C" w14:textId="4E292E74" w:rsidR="00CA5CA9" w:rsidRDefault="004E03C2" w:rsidP="002B23E8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 xml:space="preserve">Supplementary </w:t>
      </w:r>
      <w:r w:rsidR="002B23E8" w:rsidRPr="00976310">
        <w:rPr>
          <w:rFonts w:ascii="Times New Roman" w:hAnsi="Times New Roman" w:cs="Times New Roman"/>
          <w:b/>
          <w:szCs w:val="24"/>
        </w:rPr>
        <w:t xml:space="preserve">Table </w:t>
      </w:r>
      <w:r w:rsidR="00057DF9">
        <w:rPr>
          <w:rFonts w:ascii="Times New Roman" w:hAnsi="Times New Roman" w:cs="Times New Roman"/>
          <w:b/>
          <w:szCs w:val="24"/>
        </w:rPr>
        <w:t>1</w:t>
      </w:r>
      <w:r w:rsidR="002B23E8" w:rsidRPr="00976310">
        <w:rPr>
          <w:rFonts w:ascii="Times New Roman" w:hAnsi="Times New Roman" w:cs="Times New Roman"/>
          <w:b/>
          <w:szCs w:val="24"/>
        </w:rPr>
        <w:t>.</w:t>
      </w:r>
      <w:r w:rsidR="008802D7">
        <w:rPr>
          <w:rFonts w:ascii="Times New Roman" w:hAnsi="Times New Roman" w:cs="Times New Roman"/>
          <w:b/>
          <w:szCs w:val="24"/>
        </w:rPr>
        <w:t xml:space="preserve"> </w:t>
      </w:r>
      <w:r w:rsidR="008802D7">
        <w:rPr>
          <w:rFonts w:ascii="Times New Roman" w:hAnsi="Times New Roman" w:cs="Times New Roman"/>
          <w:szCs w:val="24"/>
        </w:rPr>
        <w:t xml:space="preserve">Baseline characteristic </w:t>
      </w:r>
      <w:r>
        <w:rPr>
          <w:rFonts w:ascii="Times New Roman" w:hAnsi="Times New Roman" w:cs="Times New Roman"/>
          <w:szCs w:val="24"/>
        </w:rPr>
        <w:t xml:space="preserve">comparison before and </w:t>
      </w:r>
      <w:r w:rsidR="008802D7">
        <w:rPr>
          <w:rFonts w:ascii="Times New Roman" w:hAnsi="Times New Roman" w:cs="Times New Roman"/>
          <w:szCs w:val="24"/>
        </w:rPr>
        <w:t>aft</w:t>
      </w:r>
      <w:r w:rsidR="008802D7" w:rsidRPr="00295FCB">
        <w:rPr>
          <w:rFonts w:ascii="Times New Roman" w:hAnsi="Times New Roman" w:cs="Times New Roman"/>
          <w:szCs w:val="24"/>
        </w:rPr>
        <w:t>er coarsened exact</w:t>
      </w:r>
      <w:r w:rsidR="008802D7">
        <w:rPr>
          <w:rFonts w:ascii="Times New Roman" w:hAnsi="Times New Roman" w:cs="Times New Roman"/>
          <w:szCs w:val="24"/>
        </w:rPr>
        <w:t xml:space="preserve"> matching (CEM).</w:t>
      </w:r>
    </w:p>
    <w:tbl>
      <w:tblPr>
        <w:tblW w:w="1059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5"/>
        <w:gridCol w:w="3118"/>
        <w:gridCol w:w="2980"/>
        <w:gridCol w:w="1660"/>
      </w:tblGrid>
      <w:tr w:rsidR="00823B5B" w:rsidRPr="002B23E8" w14:paraId="70F738DF" w14:textId="77777777" w:rsidTr="00823B5B">
        <w:trPr>
          <w:trHeight w:val="630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922A5" w14:textId="77777777" w:rsidR="00823B5B" w:rsidRPr="002B23E8" w:rsidRDefault="00823B5B" w:rsidP="00823B5B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BEBB8" w14:textId="77777777" w:rsidR="00823B5B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60CE7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Normal calcium/</w:t>
            </w:r>
          </w:p>
          <w:p w14:paraId="1343029D" w14:textId="5E3E9908" w:rsidR="00823B5B" w:rsidRPr="002B23E8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60CE7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mildly high phosphorus trajectory</w:t>
            </w:r>
          </w:p>
        </w:tc>
        <w:tc>
          <w:tcPr>
            <w:tcW w:w="29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40E30" w14:textId="564014F1" w:rsidR="00823B5B" w:rsidRDefault="00907E2F" w:rsidP="00823B5B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Mild</w:t>
            </w:r>
            <w:r w:rsidR="00823B5B" w:rsidRPr="00260CE7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ly</w:t>
            </w:r>
            <w:r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low</w:t>
            </w:r>
            <w:r w:rsidR="00823B5B" w:rsidRPr="00260CE7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calcium/moderately </w:t>
            </w:r>
          </w:p>
          <w:p w14:paraId="1C4124F3" w14:textId="77777777" w:rsidR="00823B5B" w:rsidRPr="00260CE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60CE7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high phosphorus trajectory + </w:t>
            </w:r>
          </w:p>
          <w:p w14:paraId="0CC7FF61" w14:textId="0A334C22" w:rsidR="00823B5B" w:rsidRPr="002B23E8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60CE7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Low calcium/high phosphorus trajectory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CE482" w14:textId="77777777" w:rsidR="00823B5B" w:rsidRPr="002B23E8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8802D7" w:rsidRPr="008802D7" w14:paraId="6BBA99F1" w14:textId="77777777" w:rsidTr="00823B5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C7B5" w14:textId="77777777" w:rsidR="002B23E8" w:rsidRPr="002B23E8" w:rsidRDefault="002B23E8" w:rsidP="002B23E8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Original Data, 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5EF7" w14:textId="77777777" w:rsidR="002B23E8" w:rsidRPr="002B23E8" w:rsidRDefault="002B23E8" w:rsidP="002B23E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1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1F5E" w14:textId="77777777" w:rsidR="002B23E8" w:rsidRPr="002B23E8" w:rsidRDefault="002B23E8" w:rsidP="002B23E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39BA" w14:textId="77777777" w:rsidR="002B23E8" w:rsidRPr="002B23E8" w:rsidRDefault="002B23E8" w:rsidP="002B23E8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B23E8" w:rsidRPr="002B23E8" w14:paraId="780FDB18" w14:textId="77777777" w:rsidTr="00823B5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98AD" w14:textId="77777777" w:rsidR="002B23E8" w:rsidRPr="002B23E8" w:rsidRDefault="008802D7" w:rsidP="002B23E8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2D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ge at entry (year), median (IQ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14DE" w14:textId="77777777" w:rsidR="002B23E8" w:rsidRPr="002B23E8" w:rsidRDefault="002B23E8" w:rsidP="002B23E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0.57 (59.95, 78.09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5166" w14:textId="77777777" w:rsidR="002B23E8" w:rsidRPr="002B23E8" w:rsidRDefault="002B23E8" w:rsidP="002B23E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5.42 (55.41, 74.3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C491" w14:textId="77777777" w:rsidR="002B23E8" w:rsidRPr="002B23E8" w:rsidRDefault="002B23E8" w:rsidP="008802D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8802D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2B23E8" w:rsidRPr="002B23E8" w14:paraId="129AF86A" w14:textId="77777777" w:rsidTr="00823B5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218E" w14:textId="77777777" w:rsidR="002B23E8" w:rsidRPr="002B23E8" w:rsidRDefault="002B23E8" w:rsidP="002B23E8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 w:rsidR="008802D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058D" w14:textId="77777777" w:rsidR="002B23E8" w:rsidRPr="002B23E8" w:rsidRDefault="002B23E8" w:rsidP="002B23E8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B835" w14:textId="77777777" w:rsidR="002B23E8" w:rsidRPr="002B23E8" w:rsidRDefault="002B23E8" w:rsidP="002B23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95C1" w14:textId="77777777" w:rsidR="002B23E8" w:rsidRPr="002B23E8" w:rsidRDefault="008802D7" w:rsidP="002B23E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0.</w:t>
            </w:r>
            <w:r w:rsidR="002B23E8"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01</w:t>
            </w:r>
          </w:p>
        </w:tc>
      </w:tr>
      <w:tr w:rsidR="002B23E8" w:rsidRPr="002B23E8" w14:paraId="2B49DA1A" w14:textId="77777777" w:rsidTr="00823B5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B22E" w14:textId="77777777" w:rsidR="002B23E8" w:rsidRPr="002B23E8" w:rsidRDefault="002B23E8" w:rsidP="002B23E8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66FA" w14:textId="77777777" w:rsidR="002B23E8" w:rsidRPr="002B23E8" w:rsidRDefault="002B23E8" w:rsidP="002B23E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48 (30.28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5D9D" w14:textId="77777777" w:rsidR="002B23E8" w:rsidRPr="002B23E8" w:rsidRDefault="002B23E8" w:rsidP="002B23E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70 (56.4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0CE0" w14:textId="77777777" w:rsidR="002B23E8" w:rsidRPr="002B23E8" w:rsidRDefault="002B23E8" w:rsidP="002B23E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23E8" w:rsidRPr="002B23E8" w14:paraId="34E3E9A1" w14:textId="77777777" w:rsidTr="00823B5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D111" w14:textId="77777777" w:rsidR="002B23E8" w:rsidRPr="002B23E8" w:rsidRDefault="002B23E8" w:rsidP="002B23E8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46CE" w14:textId="77777777" w:rsidR="002B23E8" w:rsidRPr="002B23E8" w:rsidRDefault="002B23E8" w:rsidP="002B23E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62 (69.72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0735" w14:textId="77777777" w:rsidR="002B23E8" w:rsidRPr="002B23E8" w:rsidRDefault="002B23E8" w:rsidP="002B23E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57 (43.5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42D6" w14:textId="77777777" w:rsidR="002B23E8" w:rsidRPr="002B23E8" w:rsidRDefault="002B23E8" w:rsidP="002B23E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23E8" w:rsidRPr="002B23E8" w14:paraId="56C908E5" w14:textId="77777777" w:rsidTr="00823B5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68FD2" w14:textId="77777777" w:rsidR="002B23E8" w:rsidRPr="002B23E8" w:rsidRDefault="008802D7" w:rsidP="002B23E8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2D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eGFR</w:t>
            </w:r>
            <w:r w:rsidRPr="008802D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mL/min/1.73m</w:t>
            </w:r>
            <w:r w:rsidRPr="008802D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8802D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825F6" w14:textId="77777777" w:rsidR="002B23E8" w:rsidRPr="002B23E8" w:rsidRDefault="002B23E8" w:rsidP="002B23E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3.98 (23.49, 44.51)</w:t>
            </w:r>
          </w:p>
        </w:tc>
        <w:tc>
          <w:tcPr>
            <w:tcW w:w="29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50A75" w14:textId="77777777" w:rsidR="002B23E8" w:rsidRPr="002B23E8" w:rsidRDefault="002B23E8" w:rsidP="002B23E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.94 (10.45, 29.57)</w:t>
            </w:r>
          </w:p>
        </w:tc>
        <w:tc>
          <w:tcPr>
            <w:tcW w:w="16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F1E44" w14:textId="77777777" w:rsidR="002B23E8" w:rsidRPr="002B23E8" w:rsidRDefault="008802D7" w:rsidP="002B23E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="002B23E8"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2B23E8"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01</w:t>
            </w:r>
          </w:p>
        </w:tc>
      </w:tr>
      <w:tr w:rsidR="008802D7" w:rsidRPr="008802D7" w14:paraId="55E2899A" w14:textId="77777777" w:rsidTr="00823B5B">
        <w:trPr>
          <w:trHeight w:val="315"/>
        </w:trPr>
        <w:tc>
          <w:tcPr>
            <w:tcW w:w="283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0C22" w14:textId="77777777" w:rsidR="002B23E8" w:rsidRPr="002B23E8" w:rsidRDefault="002B23E8" w:rsidP="002B23E8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CEM Data, n</w:t>
            </w:r>
          </w:p>
        </w:tc>
        <w:tc>
          <w:tcPr>
            <w:tcW w:w="311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777B" w14:textId="77777777" w:rsidR="002B23E8" w:rsidRPr="002B23E8" w:rsidRDefault="002B23E8" w:rsidP="002B23E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74</w:t>
            </w:r>
          </w:p>
        </w:tc>
        <w:tc>
          <w:tcPr>
            <w:tcW w:w="298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585C" w14:textId="77777777" w:rsidR="002B23E8" w:rsidRPr="002B23E8" w:rsidRDefault="002B23E8" w:rsidP="002B23E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74</w:t>
            </w:r>
          </w:p>
        </w:tc>
        <w:tc>
          <w:tcPr>
            <w:tcW w:w="16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C7D9" w14:textId="77777777" w:rsidR="002B23E8" w:rsidRPr="002B23E8" w:rsidRDefault="002B23E8" w:rsidP="002B23E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802D7" w:rsidRPr="002B23E8" w14:paraId="3703E72D" w14:textId="77777777" w:rsidTr="00823B5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B481" w14:textId="77777777" w:rsidR="008802D7" w:rsidRPr="002B23E8" w:rsidRDefault="008802D7" w:rsidP="008802D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2D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ge at entry (year), median (IQ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B7B8" w14:textId="77777777" w:rsidR="008802D7" w:rsidRPr="002B23E8" w:rsidRDefault="008802D7" w:rsidP="008802D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9.92 (59.88, 77.37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D53F" w14:textId="77777777" w:rsidR="008802D7" w:rsidRPr="002B23E8" w:rsidRDefault="008802D7" w:rsidP="008802D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9.58 (59.33, 77.2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D610" w14:textId="77777777" w:rsidR="008802D7" w:rsidRPr="002B23E8" w:rsidRDefault="008802D7" w:rsidP="008802D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676</w:t>
            </w:r>
          </w:p>
        </w:tc>
      </w:tr>
      <w:tr w:rsidR="008802D7" w:rsidRPr="002B23E8" w14:paraId="310004AE" w14:textId="77777777" w:rsidTr="00823B5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6824" w14:textId="77777777" w:rsidR="008802D7" w:rsidRPr="002B23E8" w:rsidRDefault="008802D7" w:rsidP="008802D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E8CC" w14:textId="77777777" w:rsidR="008802D7" w:rsidRPr="002B23E8" w:rsidRDefault="008802D7" w:rsidP="008802D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AB09" w14:textId="77777777" w:rsidR="008802D7" w:rsidRPr="002B23E8" w:rsidRDefault="008802D7" w:rsidP="008802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3258" w14:textId="77777777" w:rsidR="008802D7" w:rsidRPr="002B23E8" w:rsidRDefault="008802D7" w:rsidP="008802D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802D7" w:rsidRPr="002B23E8" w14:paraId="43078B7E" w14:textId="77777777" w:rsidTr="00823B5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4F37" w14:textId="77777777" w:rsidR="008802D7" w:rsidRPr="002B23E8" w:rsidRDefault="008802D7" w:rsidP="008802D7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E02D" w14:textId="77777777" w:rsidR="008802D7" w:rsidRPr="002B23E8" w:rsidRDefault="008802D7" w:rsidP="008802D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67 (43.48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E71A" w14:textId="77777777" w:rsidR="008802D7" w:rsidRPr="002B23E8" w:rsidRDefault="008802D7" w:rsidP="008802D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67 (43.4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B899" w14:textId="77777777" w:rsidR="008802D7" w:rsidRPr="002B23E8" w:rsidRDefault="008802D7" w:rsidP="008802D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802D7" w:rsidRPr="002B23E8" w14:paraId="11A456E1" w14:textId="77777777" w:rsidTr="00823B5B">
        <w:trPr>
          <w:trHeight w:val="31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264F" w14:textId="77777777" w:rsidR="008802D7" w:rsidRPr="002B23E8" w:rsidRDefault="008802D7" w:rsidP="008802D7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6DC2" w14:textId="77777777" w:rsidR="008802D7" w:rsidRPr="002B23E8" w:rsidRDefault="008802D7" w:rsidP="008802D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07 (56.52)</w:t>
            </w:r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62C7" w14:textId="77777777" w:rsidR="008802D7" w:rsidRPr="002B23E8" w:rsidRDefault="008802D7" w:rsidP="008802D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07 (56.52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21B7" w14:textId="77777777" w:rsidR="008802D7" w:rsidRPr="002B23E8" w:rsidRDefault="008802D7" w:rsidP="008802D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802D7" w:rsidRPr="002B23E8" w14:paraId="37DCB680" w14:textId="77777777" w:rsidTr="00823B5B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5B0B4" w14:textId="77777777" w:rsidR="008802D7" w:rsidRPr="002B23E8" w:rsidRDefault="008802D7" w:rsidP="008802D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2D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eGFR</w:t>
            </w:r>
            <w:r w:rsidRPr="008802D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mL/min/1.73m</w:t>
            </w:r>
            <w:r w:rsidRPr="008802D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8802D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8E7B8" w14:textId="77777777" w:rsidR="008802D7" w:rsidRPr="002B23E8" w:rsidRDefault="008802D7" w:rsidP="008802D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.35 (18.29, 38.26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E6120" w14:textId="77777777" w:rsidR="008802D7" w:rsidRPr="002B23E8" w:rsidRDefault="008802D7" w:rsidP="008802D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B23E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.83 (17.26, 37.7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0D5F4" w14:textId="77777777" w:rsidR="008802D7" w:rsidRPr="002B23E8" w:rsidRDefault="008802D7" w:rsidP="008802D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331</w:t>
            </w:r>
          </w:p>
        </w:tc>
      </w:tr>
    </w:tbl>
    <w:p w14:paraId="29522392" w14:textId="77777777" w:rsidR="008802D7" w:rsidRDefault="008802D7" w:rsidP="008802D7">
      <w:pPr>
        <w:spacing w:line="240" w:lineRule="exact"/>
        <w:rPr>
          <w:rFonts w:ascii="Times New Roman" w:hAnsi="Times New Roman" w:cs="Times New Roman"/>
          <w:sz w:val="20"/>
          <w:szCs w:val="18"/>
        </w:rPr>
      </w:pPr>
      <w:r w:rsidRPr="00440AA8">
        <w:rPr>
          <w:rFonts w:ascii="Times New Roman" w:hAnsi="Times New Roman" w:cs="Times New Roman"/>
          <w:sz w:val="20"/>
          <w:szCs w:val="18"/>
        </w:rPr>
        <w:t xml:space="preserve">P-values are calculated by </w:t>
      </w:r>
      <w:r>
        <w:rPr>
          <w:rFonts w:ascii="Times New Roman" w:hAnsi="Times New Roman" w:cs="Times New Roman" w:hint="eastAsia"/>
          <w:sz w:val="20"/>
          <w:szCs w:val="18"/>
        </w:rPr>
        <w:t>Wilcoxon</w:t>
      </w:r>
      <w:r w:rsidRPr="00440AA8">
        <w:rPr>
          <w:rFonts w:ascii="Times New Roman" w:hAnsi="Times New Roman" w:cs="Times New Roman" w:hint="eastAsia"/>
          <w:sz w:val="20"/>
          <w:szCs w:val="18"/>
        </w:rPr>
        <w:t xml:space="preserve"> rank</w:t>
      </w:r>
      <w:r>
        <w:rPr>
          <w:rFonts w:ascii="Times New Roman" w:hAnsi="Times New Roman" w:cs="Times New Roman"/>
          <w:sz w:val="20"/>
          <w:szCs w:val="18"/>
        </w:rPr>
        <w:t xml:space="preserve"> sum</w:t>
      </w:r>
      <w:r w:rsidRPr="00440AA8">
        <w:rPr>
          <w:rFonts w:ascii="Times New Roman" w:hAnsi="Times New Roman" w:cs="Times New Roman" w:hint="eastAsia"/>
          <w:sz w:val="20"/>
          <w:szCs w:val="18"/>
        </w:rPr>
        <w:t xml:space="preserve"> </w:t>
      </w:r>
      <w:r w:rsidRPr="00440AA8">
        <w:rPr>
          <w:rFonts w:ascii="Times New Roman" w:hAnsi="Times New Roman" w:cs="Times New Roman"/>
          <w:sz w:val="20"/>
          <w:szCs w:val="18"/>
        </w:rPr>
        <w:t xml:space="preserve">test for continuous variables and </w:t>
      </w:r>
      <w:r>
        <w:rPr>
          <w:rFonts w:ascii="Times New Roman" w:hAnsi="Times New Roman" w:cs="Times New Roman"/>
          <w:sz w:val="20"/>
          <w:szCs w:val="18"/>
        </w:rPr>
        <w:t>chi-square</w:t>
      </w:r>
      <w:r w:rsidRPr="00440AA8">
        <w:rPr>
          <w:rFonts w:ascii="Times New Roman" w:hAnsi="Times New Roman" w:cs="Times New Roman"/>
          <w:sz w:val="20"/>
          <w:szCs w:val="18"/>
        </w:rPr>
        <w:t xml:space="preserve"> test for categorical variables</w:t>
      </w:r>
    </w:p>
    <w:p w14:paraId="4F2B4E10" w14:textId="77777777" w:rsidR="008802D7" w:rsidRPr="00857ED7" w:rsidRDefault="008802D7" w:rsidP="008802D7">
      <w:pPr>
        <w:spacing w:line="240" w:lineRule="exact"/>
        <w:rPr>
          <w:rFonts w:ascii="Times New Roman" w:hAnsi="Times New Roman" w:cs="Times New Roman"/>
          <w:b/>
          <w:color w:val="222222"/>
          <w:sz w:val="28"/>
        </w:rPr>
      </w:pPr>
      <w:r>
        <w:rPr>
          <w:rFonts w:ascii="Times New Roman" w:hAnsi="Times New Roman" w:cs="Times New Roman" w:hint="eastAsia"/>
          <w:sz w:val="20"/>
          <w:szCs w:val="18"/>
        </w:rPr>
        <w:t>Multivariate L</w:t>
      </w:r>
      <w:r w:rsidRPr="00857ED7">
        <w:rPr>
          <w:rFonts w:ascii="Times New Roman" w:hAnsi="Times New Roman" w:cs="Times New Roman" w:hint="eastAsia"/>
          <w:sz w:val="20"/>
          <w:szCs w:val="18"/>
          <w:vertAlign w:val="subscript"/>
        </w:rPr>
        <w:t>1</w:t>
      </w:r>
      <w:r>
        <w:rPr>
          <w:rFonts w:ascii="Times New Roman" w:hAnsi="Times New Roman" w:cs="Times New Roman"/>
          <w:sz w:val="20"/>
          <w:szCs w:val="18"/>
          <w:vertAlign w:val="subscript"/>
        </w:rPr>
        <w:t xml:space="preserve"> </w:t>
      </w:r>
      <w:r>
        <w:rPr>
          <w:rFonts w:ascii="Times New Roman" w:hAnsi="Times New Roman" w:cs="Times New Roman"/>
          <w:sz w:val="20"/>
          <w:szCs w:val="18"/>
        </w:rPr>
        <w:t>distance of the original population: L</w:t>
      </w:r>
      <w:r w:rsidRPr="00295FCB">
        <w:rPr>
          <w:rFonts w:ascii="Times New Roman" w:hAnsi="Times New Roman" w:cs="Times New Roman"/>
          <w:sz w:val="20"/>
          <w:szCs w:val="18"/>
          <w:vertAlign w:val="subscript"/>
        </w:rPr>
        <w:t>1</w:t>
      </w:r>
      <w:r w:rsidRPr="00295FCB">
        <w:rPr>
          <w:rFonts w:ascii="Times New Roman" w:hAnsi="Times New Roman" w:cs="Times New Roman"/>
          <w:sz w:val="20"/>
          <w:szCs w:val="18"/>
        </w:rPr>
        <w:t>=</w:t>
      </w:r>
      <w:r w:rsidR="00295FCB" w:rsidRPr="00295FCB">
        <w:rPr>
          <w:rFonts w:ascii="Times New Roman" w:hAnsi="Times New Roman" w:cs="Times New Roman"/>
          <w:sz w:val="20"/>
          <w:szCs w:val="18"/>
        </w:rPr>
        <w:t>0.544</w:t>
      </w:r>
      <w:r w:rsidRPr="00295FCB">
        <w:rPr>
          <w:rFonts w:ascii="Times New Roman" w:hAnsi="Times New Roman" w:cs="Times New Roman"/>
          <w:sz w:val="20"/>
          <w:szCs w:val="18"/>
        </w:rPr>
        <w:t>; matched population: L</w:t>
      </w:r>
      <w:r w:rsidRPr="00295FCB">
        <w:rPr>
          <w:rFonts w:ascii="Times New Roman" w:hAnsi="Times New Roman" w:cs="Times New Roman"/>
          <w:sz w:val="20"/>
          <w:szCs w:val="18"/>
          <w:vertAlign w:val="subscript"/>
        </w:rPr>
        <w:t>1</w:t>
      </w:r>
      <w:r w:rsidRPr="00295FCB">
        <w:rPr>
          <w:rFonts w:ascii="Times New Roman" w:hAnsi="Times New Roman" w:cs="Times New Roman"/>
          <w:sz w:val="20"/>
          <w:szCs w:val="18"/>
        </w:rPr>
        <w:t>=</w:t>
      </w:r>
      <w:r w:rsidR="00295FCB" w:rsidRPr="00295FCB">
        <w:rPr>
          <w:rFonts w:ascii="Times New Roman" w:hAnsi="Times New Roman" w:cs="Times New Roman"/>
          <w:sz w:val="20"/>
          <w:szCs w:val="18"/>
        </w:rPr>
        <w:t>0.346</w:t>
      </w:r>
      <w:r w:rsidRPr="00295FCB">
        <w:rPr>
          <w:rFonts w:ascii="Times New Roman" w:hAnsi="Times New Roman" w:cs="Times New Roman"/>
          <w:sz w:val="20"/>
          <w:szCs w:val="18"/>
        </w:rPr>
        <w:t>.</w:t>
      </w:r>
    </w:p>
    <w:p w14:paraId="4B5E943A" w14:textId="77777777" w:rsidR="008802D7" w:rsidRDefault="008802D7">
      <w:pPr>
        <w:widowControl/>
      </w:pPr>
      <w:r>
        <w:br w:type="page"/>
      </w:r>
    </w:p>
    <w:p w14:paraId="06695BCD" w14:textId="1AADA01E" w:rsidR="008802D7" w:rsidRDefault="005B67DE" w:rsidP="008802D7">
      <w:pPr>
        <w:widowControl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4"/>
        </w:rPr>
        <w:lastRenderedPageBreak/>
        <w:t xml:space="preserve">Supplementary </w:t>
      </w:r>
      <w:r w:rsidRPr="00976310">
        <w:rPr>
          <w:rFonts w:ascii="Times New Roman" w:hAnsi="Times New Roman" w:cs="Times New Roman"/>
          <w:b/>
          <w:szCs w:val="24"/>
        </w:rPr>
        <w:t xml:space="preserve">Table </w:t>
      </w:r>
      <w:r w:rsidR="00057DF9">
        <w:rPr>
          <w:rFonts w:ascii="Times New Roman" w:hAnsi="Times New Roman" w:cs="Times New Roman"/>
          <w:b/>
          <w:szCs w:val="24"/>
        </w:rPr>
        <w:t>2</w:t>
      </w:r>
      <w:r w:rsidRPr="00976310">
        <w:rPr>
          <w:rFonts w:ascii="Times New Roman" w:hAnsi="Times New Roman" w:cs="Times New Roman"/>
          <w:b/>
          <w:szCs w:val="24"/>
        </w:rPr>
        <w:t>.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="008802D7" w:rsidRPr="001D0455">
        <w:rPr>
          <w:rFonts w:ascii="Times New Roman" w:hAnsi="Times New Roman" w:cs="Times New Roman" w:hint="eastAsia"/>
          <w:szCs w:val="20"/>
        </w:rPr>
        <w:t xml:space="preserve">Comparison of </w:t>
      </w:r>
      <w:r>
        <w:rPr>
          <w:rFonts w:ascii="Times New Roman" w:hAnsi="Times New Roman" w:cs="Times New Roman"/>
          <w:szCs w:val="20"/>
        </w:rPr>
        <w:t xml:space="preserve">adjusted </w:t>
      </w:r>
      <w:r w:rsidR="008802D7" w:rsidRPr="001D0455">
        <w:rPr>
          <w:rFonts w:ascii="Times New Roman" w:hAnsi="Times New Roman" w:cs="Times New Roman" w:hint="eastAsia"/>
          <w:szCs w:val="20"/>
        </w:rPr>
        <w:t>hazards ratios based on</w:t>
      </w:r>
      <w:r w:rsidR="008802D7">
        <w:rPr>
          <w:rFonts w:ascii="Times New Roman" w:hAnsi="Times New Roman" w:cs="Times New Roman"/>
          <w:szCs w:val="20"/>
        </w:rPr>
        <w:t xml:space="preserve"> original and CEM dataset.</w:t>
      </w:r>
    </w:p>
    <w:tbl>
      <w:tblPr>
        <w:tblW w:w="134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102"/>
        <w:gridCol w:w="567"/>
        <w:gridCol w:w="907"/>
        <w:gridCol w:w="1587"/>
        <w:gridCol w:w="149"/>
        <w:gridCol w:w="907"/>
        <w:gridCol w:w="1587"/>
        <w:gridCol w:w="82"/>
        <w:gridCol w:w="985"/>
        <w:gridCol w:w="1587"/>
      </w:tblGrid>
      <w:tr w:rsidR="008802D7" w:rsidRPr="008802D7" w14:paraId="5545622F" w14:textId="77777777" w:rsidTr="00057DF9">
        <w:trPr>
          <w:trHeight w:val="315"/>
        </w:trPr>
        <w:tc>
          <w:tcPr>
            <w:tcW w:w="51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7C13" w14:textId="77777777" w:rsidR="008802D7" w:rsidRPr="008802D7" w:rsidRDefault="008802D7" w:rsidP="008802D7">
            <w:pPr>
              <w:widowControl/>
              <w:rPr>
                <w:rFonts w:ascii="PMingLiU" w:eastAsia="PMingLiU" w:hAnsi="PMingLiU" w:cs="PMingLiU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AC03" w14:textId="77777777" w:rsidR="008802D7" w:rsidRPr="008802D7" w:rsidRDefault="008802D7" w:rsidP="008802D7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49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2B106" w14:textId="77777777" w:rsidR="008802D7" w:rsidRPr="008802D7" w:rsidRDefault="00295FCB" w:rsidP="008802D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95FCB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ESRD requiring dialysis†</w:t>
            </w:r>
          </w:p>
        </w:tc>
        <w:tc>
          <w:tcPr>
            <w:tcW w:w="1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2D63" w14:textId="77777777" w:rsidR="008802D7" w:rsidRPr="008802D7" w:rsidRDefault="008802D7" w:rsidP="008802D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9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0129F" w14:textId="77777777" w:rsidR="008802D7" w:rsidRPr="008802D7" w:rsidRDefault="00295FCB" w:rsidP="008802D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95FCB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Acute coronary syndrome†</w:t>
            </w:r>
          </w:p>
        </w:tc>
        <w:tc>
          <w:tcPr>
            <w:tcW w:w="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72791" w14:textId="77777777" w:rsidR="008802D7" w:rsidRPr="008802D7" w:rsidRDefault="008802D7" w:rsidP="008802D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7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5BC4C" w14:textId="77777777" w:rsidR="008802D7" w:rsidRPr="008802D7" w:rsidRDefault="00295FCB" w:rsidP="008802D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95FCB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All-cause mortality</w:t>
            </w:r>
          </w:p>
        </w:tc>
      </w:tr>
      <w:tr w:rsidR="00823B5B" w:rsidRPr="008802D7" w14:paraId="719497B8" w14:textId="77777777" w:rsidTr="00057DF9">
        <w:trPr>
          <w:trHeight w:val="630"/>
        </w:trPr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49637" w14:textId="77777777" w:rsidR="00823B5B" w:rsidRPr="008802D7" w:rsidRDefault="00823B5B" w:rsidP="00823B5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2D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3A076" w14:textId="77777777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802D7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F9899" w14:textId="1AD51AD0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Event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DF53B" w14:textId="4A1A0D1B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Model 3</w:t>
            </w:r>
            <w:r w:rsidRPr="006F3E8B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br/>
              <w:t>HR (95% CI)</w:t>
            </w:r>
          </w:p>
        </w:tc>
        <w:tc>
          <w:tcPr>
            <w:tcW w:w="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85B57E" w14:textId="37663EEF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0938B" w14:textId="03CB76B2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Event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8FD22" w14:textId="0B471F36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Model 3</w:t>
            </w:r>
            <w:r w:rsidRPr="006F3E8B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br/>
              <w:t>HR (95% CI)</w:t>
            </w:r>
          </w:p>
        </w:tc>
        <w:tc>
          <w:tcPr>
            <w:tcW w:w="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93DFB0" w14:textId="0A0B0C4A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930B6" w14:textId="1EA65477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Event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EA4C9" w14:textId="07643DE9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Model 3</w:t>
            </w:r>
            <w:r w:rsidRPr="006F3E8B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br/>
              <w:t>HR (95% CI)</w:t>
            </w:r>
          </w:p>
        </w:tc>
      </w:tr>
      <w:tr w:rsidR="00823B5B" w:rsidRPr="008802D7" w14:paraId="4CF67139" w14:textId="77777777" w:rsidTr="00057DF9">
        <w:trPr>
          <w:trHeight w:val="31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72D7" w14:textId="5AC09365" w:rsidR="00823B5B" w:rsidRPr="008802D7" w:rsidRDefault="00823B5B" w:rsidP="00823B5B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Original Da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B8BD5" w14:textId="03E01E8B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0293E" w14:textId="6D4825D4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B1892" w14:textId="75843DEA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A8C35" w14:textId="68892592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187C6" w14:textId="6D33C11C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28B72" w14:textId="2318103D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C906B" w14:textId="64E33711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D4A64" w14:textId="1B04D2CF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B98EB" w14:textId="45D86E1B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B5B" w:rsidRPr="008802D7" w14:paraId="4E46B1A1" w14:textId="77777777" w:rsidTr="00057DF9">
        <w:trPr>
          <w:trHeight w:val="31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694E" w14:textId="3A7BDB64" w:rsidR="00823B5B" w:rsidRPr="008802D7" w:rsidRDefault="00823B5B" w:rsidP="00823B5B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60CE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rmal calcium/mildly high phosphorus trajecto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A7C2" w14:textId="77777777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2D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8FD2" w14:textId="3CDE02E8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5D08" w14:textId="3B3CBEB6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CB8D" w14:textId="77777777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E3A5" w14:textId="13318CD3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21DB" w14:textId="281EDF39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FC47F" w14:textId="77777777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123A" w14:textId="68C1A7D7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2FF5" w14:textId="7E4A8C1D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823B5B" w:rsidRPr="008802D7" w14:paraId="68F9A384" w14:textId="77777777" w:rsidTr="00057DF9">
        <w:trPr>
          <w:trHeight w:val="31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DCB3" w14:textId="5551BCFC" w:rsidR="00823B5B" w:rsidRDefault="00907E2F" w:rsidP="00823B5B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ild</w:t>
            </w:r>
            <w:r w:rsidR="00823B5B" w:rsidRPr="00260CE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y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low</w:t>
            </w:r>
            <w:r w:rsidR="00823B5B" w:rsidRPr="00260CE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calcium/moderately high phosphorus trajectory</w:t>
            </w:r>
          </w:p>
          <w:p w14:paraId="09194F59" w14:textId="0BF73304" w:rsidR="00823B5B" w:rsidRPr="008802D7" w:rsidRDefault="00823B5B" w:rsidP="00823B5B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60CE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+ Low calcium/high phosphorus trajecto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C55A" w14:textId="77777777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2D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D421" w14:textId="0ADFF379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C5EF" w14:textId="35346B1E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8 (5.50, 8.60)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45AC1" w14:textId="77777777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A4C2" w14:textId="48605165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900E" w14:textId="7CD7F8C7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 (1.64, 2.73)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61A03" w14:textId="77777777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D662" w14:textId="2A4FFE10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39A7" w14:textId="79EE6566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 (1.72, 2.25)</w:t>
            </w:r>
          </w:p>
        </w:tc>
      </w:tr>
      <w:tr w:rsidR="00823B5B" w:rsidRPr="008802D7" w14:paraId="2E8B1B78" w14:textId="77777777" w:rsidTr="00057DF9">
        <w:trPr>
          <w:trHeight w:val="31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F5B7" w14:textId="7B9B5322" w:rsidR="00823B5B" w:rsidRPr="008802D7" w:rsidRDefault="00823B5B" w:rsidP="00823B5B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CEM Da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94380" w14:textId="01838015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F4D0F" w14:textId="153085A3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BFDD5" w14:textId="562CF143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5B5DC" w14:textId="70734E91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E9ED3" w14:textId="5C702AF5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FDFB0" w14:textId="13D13879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55761" w14:textId="7BC46C40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5E20E" w14:textId="68941407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E074F" w14:textId="6F7EA530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3B5B" w:rsidRPr="008802D7" w14:paraId="7AD21880" w14:textId="77777777" w:rsidTr="00057DF9">
        <w:trPr>
          <w:trHeight w:val="315"/>
        </w:trPr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A628" w14:textId="456928F4" w:rsidR="00823B5B" w:rsidRPr="008802D7" w:rsidRDefault="00823B5B" w:rsidP="00823B5B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60CE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rmal calcium/mildly high phosphorus trajectory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2505" w14:textId="77777777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2D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74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1E84" w14:textId="2570AC20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5E6F" w14:textId="76986DFD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CF8FCF" w14:textId="77777777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B69D" w14:textId="2F871C53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8AA4" w14:textId="25D1A74A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8174BE" w14:textId="77777777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7B96" w14:textId="21AA18CB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E5D0" w14:textId="4E616C0E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823B5B" w:rsidRPr="008802D7" w14:paraId="790B044B" w14:textId="77777777" w:rsidTr="00057DF9">
        <w:trPr>
          <w:trHeight w:val="330"/>
        </w:trPr>
        <w:tc>
          <w:tcPr>
            <w:tcW w:w="5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AA6B1" w14:textId="721AE970" w:rsidR="00823B5B" w:rsidRDefault="00907E2F" w:rsidP="00823B5B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ild</w:t>
            </w:r>
            <w:r w:rsidRPr="00260CE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y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low</w:t>
            </w:r>
            <w:r w:rsidR="00823B5B" w:rsidRPr="00260CE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calcium/moderately high phosphorus trajectory</w:t>
            </w:r>
          </w:p>
          <w:p w14:paraId="6902F2B0" w14:textId="53AE6A23" w:rsidR="00823B5B" w:rsidRPr="008802D7" w:rsidRDefault="00823B5B" w:rsidP="00823B5B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60CE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+ Low calcium/high phosphorus trajector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54472" w14:textId="77777777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2D7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7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FA293" w14:textId="00CF6B30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CE773" w14:textId="7EF65B5C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1 (4.83, 7.98)</w:t>
            </w:r>
          </w:p>
        </w:tc>
        <w:tc>
          <w:tcPr>
            <w:tcW w:w="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D7FEF8" w14:textId="129A0C89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D41E9" w14:textId="0EA4D075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69556" w14:textId="50BE98A5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 (1.38, 2.60)</w:t>
            </w:r>
          </w:p>
        </w:tc>
        <w:tc>
          <w:tcPr>
            <w:tcW w:w="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8BCA4C" w14:textId="3979D4BA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CBF71" w14:textId="32C6EBA4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93960" w14:textId="13E19E6F" w:rsidR="00823B5B" w:rsidRPr="008802D7" w:rsidRDefault="00823B5B" w:rsidP="00823B5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 (1.61, 2.21)</w:t>
            </w:r>
          </w:p>
        </w:tc>
      </w:tr>
    </w:tbl>
    <w:p w14:paraId="2484C6DA" w14:textId="77777777" w:rsidR="00823B5B" w:rsidRPr="00411334" w:rsidRDefault="00823B5B" w:rsidP="00823B5B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411334">
        <w:rPr>
          <w:rFonts w:ascii="Times New Roman" w:eastAsia="PMingLiU" w:hAnsi="Times New Roman" w:cs="Times New Roman"/>
          <w:color w:val="000000"/>
          <w:kern w:val="0"/>
          <w:sz w:val="18"/>
          <w:szCs w:val="18"/>
        </w:rPr>
        <w:t xml:space="preserve">† </w:t>
      </w:r>
      <w:r w:rsidRPr="00411334">
        <w:rPr>
          <w:rFonts w:ascii="Times New Roman" w:hAnsi="Times New Roman" w:cs="Times New Roman"/>
          <w:sz w:val="18"/>
          <w:szCs w:val="18"/>
        </w:rPr>
        <w:t>With competing risk analysis for death</w:t>
      </w:r>
    </w:p>
    <w:p w14:paraId="14CD5943" w14:textId="77777777" w:rsidR="00823B5B" w:rsidRPr="00411334" w:rsidRDefault="00823B5B" w:rsidP="00823B5B">
      <w:pPr>
        <w:widowControl/>
        <w:spacing w:line="24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Original Model 3</w:t>
      </w:r>
      <w:r w:rsidRPr="00411334">
        <w:rPr>
          <w:rFonts w:ascii="Times New Roman" w:hAnsi="Times New Roman" w:cs="Times New Roman"/>
          <w:sz w:val="18"/>
          <w:szCs w:val="18"/>
        </w:rPr>
        <w:t>: Adjusted for gender, BMI, smoking status, alcohol consumption, education, diabetes, hypertension, cardiovascular disease, primary et</w:t>
      </w:r>
      <w:r>
        <w:rPr>
          <w:rFonts w:ascii="Times New Roman" w:hAnsi="Times New Roman" w:cs="Times New Roman"/>
          <w:sz w:val="18"/>
          <w:szCs w:val="18"/>
        </w:rPr>
        <w:t>iologies of CKD, baseline eGFR</w:t>
      </w:r>
      <w:r w:rsidRPr="00411334">
        <w:rPr>
          <w:rFonts w:ascii="Times New Roman" w:hAnsi="Times New Roman" w:cs="Times New Roman"/>
          <w:sz w:val="18"/>
          <w:szCs w:val="18"/>
        </w:rPr>
        <w:t>, and profiles of baseline medication (n=4112)</w:t>
      </w:r>
    </w:p>
    <w:p w14:paraId="24E61E6E" w14:textId="77777777" w:rsidR="00823B5B" w:rsidRPr="00411334" w:rsidRDefault="00823B5B" w:rsidP="00823B5B">
      <w:pPr>
        <w:widowControl/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411334">
        <w:rPr>
          <w:rFonts w:ascii="Times New Roman" w:hAnsi="Times New Roman" w:cs="Times New Roman"/>
          <w:sz w:val="18"/>
          <w:szCs w:val="18"/>
        </w:rPr>
        <w:t>CEM Model 4: Adjusted for BMI, smoking status, alcohol consumption, education, diabetes, hypertension, cardiovascular disease, primary etiologies of CKD, and profile</w:t>
      </w:r>
      <w:r>
        <w:rPr>
          <w:rFonts w:ascii="Times New Roman" w:hAnsi="Times New Roman" w:cs="Times New Roman"/>
          <w:sz w:val="18"/>
          <w:szCs w:val="18"/>
        </w:rPr>
        <w:t>s of baseline medication (n=2099</w:t>
      </w:r>
      <w:r w:rsidRPr="00411334">
        <w:rPr>
          <w:rFonts w:ascii="Times New Roman" w:hAnsi="Times New Roman" w:cs="Times New Roman"/>
          <w:sz w:val="18"/>
          <w:szCs w:val="18"/>
        </w:rPr>
        <w:t>)</w:t>
      </w:r>
    </w:p>
    <w:p w14:paraId="2B2A398E" w14:textId="77777777" w:rsidR="00823B5B" w:rsidRPr="00411334" w:rsidRDefault="00823B5B" w:rsidP="00823B5B">
      <w:pPr>
        <w:widowControl/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411334">
        <w:rPr>
          <w:rFonts w:ascii="Times New Roman" w:hAnsi="Times New Roman" w:cs="Times New Roman"/>
          <w:b/>
          <w:sz w:val="18"/>
          <w:szCs w:val="18"/>
        </w:rPr>
        <w:t xml:space="preserve">Abbreviations: </w:t>
      </w:r>
      <w:r w:rsidRPr="00411334">
        <w:rPr>
          <w:rFonts w:ascii="Times New Roman" w:hAnsi="Times New Roman" w:cs="Times New Roman"/>
          <w:sz w:val="18"/>
          <w:szCs w:val="18"/>
        </w:rPr>
        <w:t>BMI: body mass index, CEM: coarsened exact matching, CI: confidence interval, CKD: chronic kidney disease, eGFR: estimated glomerular filtration rate, ESRD: end stage renal disease, HR: hazard ratio.</w:t>
      </w:r>
    </w:p>
    <w:p w14:paraId="27DE9F78" w14:textId="77777777" w:rsidR="00057DF9" w:rsidRDefault="00057DF9">
      <w:pPr>
        <w:widowControl/>
        <w:sectPr w:rsidR="00057DF9" w:rsidSect="00057DF9">
          <w:pgSz w:w="16838" w:h="11906" w:orient="landscape"/>
          <w:pgMar w:top="720" w:right="720" w:bottom="720" w:left="720" w:header="851" w:footer="432" w:gutter="0"/>
          <w:cols w:space="425"/>
          <w:docGrid w:type="lines" w:linePitch="360"/>
        </w:sectPr>
      </w:pPr>
    </w:p>
    <w:p w14:paraId="14709F28" w14:textId="4988D749" w:rsidR="00907E2F" w:rsidRPr="001D3832" w:rsidRDefault="00907E2F" w:rsidP="00907E2F">
      <w:pPr>
        <w:pStyle w:val="a"/>
        <w:rPr>
          <w:rFonts w:ascii="Times New Roman" w:eastAsia="PMingLiU" w:hAnsi="Times New Roman" w:cs="Times New Roman"/>
          <w:kern w:val="2"/>
          <w:sz w:val="28"/>
          <w:szCs w:val="24"/>
          <w:bdr w:val="none" w:sz="0" w:space="0" w:color="auto"/>
        </w:rPr>
      </w:pPr>
      <w:r w:rsidRPr="00907E2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057DF9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907E2F">
        <w:rPr>
          <w:rFonts w:ascii="Times New Roman" w:eastAsia="PMingLiU" w:hAnsi="Times New Roman" w:cs="Times New Roman" w:hint="eastAsia"/>
          <w:b/>
          <w:kern w:val="2"/>
          <w:sz w:val="28"/>
          <w:szCs w:val="24"/>
          <w:bdr w:val="none" w:sz="0" w:space="0" w:color="auto"/>
        </w:rPr>
        <w:t>.</w:t>
      </w:r>
      <w:r>
        <w:rPr>
          <w:rFonts w:ascii="Times New Roman" w:eastAsia="PMingLiU" w:hAnsi="Times New Roman" w:cs="Times New Roman" w:hint="eastAsia"/>
          <w:kern w:val="2"/>
          <w:sz w:val="24"/>
          <w:szCs w:val="24"/>
          <w:bdr w:val="none" w:sz="0" w:space="0" w:color="auto"/>
        </w:rPr>
        <w:t xml:space="preserve"> </w:t>
      </w:r>
      <w:r>
        <w:rPr>
          <w:rFonts w:ascii="Times New Roman" w:eastAsia="PMingLiU" w:hAnsi="Times New Roman" w:cs="Times New Roman"/>
          <w:kern w:val="2"/>
          <w:sz w:val="24"/>
          <w:szCs w:val="24"/>
          <w:bdr w:val="none" w:sz="0" w:space="0" w:color="auto"/>
        </w:rPr>
        <w:t>Comparison of b</w:t>
      </w:r>
      <w:r w:rsidRPr="001D3832">
        <w:rPr>
          <w:rFonts w:ascii="Times New Roman" w:hAnsi="Times New Roman" w:cs="Times New Roman"/>
        </w:rPr>
        <w:t xml:space="preserve">aseline demographic and clinical characteristics </w:t>
      </w:r>
      <w:r>
        <w:rPr>
          <w:rFonts w:ascii="Times New Roman" w:hAnsi="Times New Roman" w:cs="Times New Roman"/>
        </w:rPr>
        <w:t>between</w:t>
      </w:r>
      <w:r w:rsidRPr="001D3832">
        <w:rPr>
          <w:rFonts w:ascii="Times New Roman" w:hAnsi="Times New Roman" w:cs="Times New Roman"/>
        </w:rPr>
        <w:t xml:space="preserve"> excluded and included population</w:t>
      </w:r>
      <w:r>
        <w:rPr>
          <w:rFonts w:ascii="Times New Roman" w:hAnsi="Times New Roman" w:cs="Times New Roman"/>
        </w:rPr>
        <w:t>s</w:t>
      </w:r>
      <w:r w:rsidRPr="001D3832">
        <w:rPr>
          <w:rFonts w:ascii="Times New Roman" w:hAnsi="Times New Roman" w:cs="Times New Roman"/>
        </w:rPr>
        <w:t>.</w:t>
      </w:r>
    </w:p>
    <w:tbl>
      <w:tblPr>
        <w:tblW w:w="912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65"/>
        <w:gridCol w:w="1871"/>
        <w:gridCol w:w="1871"/>
        <w:gridCol w:w="1020"/>
      </w:tblGrid>
      <w:tr w:rsidR="00907E2F" w:rsidRPr="00DC629B" w14:paraId="472CA015" w14:textId="77777777" w:rsidTr="00907E2F">
        <w:trPr>
          <w:trHeight w:val="283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68498" w14:textId="77777777" w:rsidR="00907E2F" w:rsidRPr="00DC629B" w:rsidRDefault="00907E2F" w:rsidP="00907E2F">
            <w:pPr>
              <w:widowControl/>
              <w:spacing w:line="300" w:lineRule="exact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98481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cluded population</w:t>
            </w:r>
            <w:r w:rsidRPr="00DC629B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 = 4969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CEEB4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cluded population</w:t>
            </w:r>
            <w:r w:rsidRPr="00DC629B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 = 4237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E3ED0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†</w:t>
            </w:r>
          </w:p>
        </w:tc>
      </w:tr>
      <w:tr w:rsidR="00907E2F" w:rsidRPr="00DC629B" w14:paraId="6D3AC989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1C66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ge at entry (year), median (IQR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3592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6.3 (55.6, 76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E493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7.5 (57.2, 76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C0A2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 w:rsidR="00907E2F" w:rsidRPr="00DC629B" w14:paraId="067DFB6E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7FF0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emale, n 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D4B6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36 (43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F846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18 (45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8213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</w:tr>
      <w:tr w:rsidR="00907E2F" w:rsidRPr="00DC629B" w14:paraId="75DBB9EE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6D6D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ollow-up duration (month), median (IQR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A67F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.3 (6.6, 26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1CF1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2.7 (19.5, 56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3C57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907E2F" w:rsidRPr="00DC629B" w14:paraId="21F097D6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E80F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MI (kg/m</w:t>
            </w: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), median (IQR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4004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.2 (22.0, 27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DEF9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.2 (22.0, 26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EAAC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373 </w:t>
            </w:r>
          </w:p>
        </w:tc>
      </w:tr>
      <w:tr w:rsidR="00907E2F" w:rsidRPr="00DC629B" w14:paraId="4FD498F1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ADEF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nitial CKD stage, n 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5E5A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62D5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71CD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E2F" w:rsidRPr="00DC629B" w14:paraId="789DFB2B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3CBB" w14:textId="77777777" w:rsidR="00907E2F" w:rsidRPr="00DC629B" w:rsidRDefault="00907E2F" w:rsidP="00907E2F">
            <w:pPr>
              <w:widowControl/>
              <w:spacing w:line="30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89FB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0 (6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36ED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4 (1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0CA6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907E2F" w:rsidRPr="00DC629B" w14:paraId="48EFEB16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89AB" w14:textId="77777777" w:rsidR="00907E2F" w:rsidRPr="00DC629B" w:rsidRDefault="00907E2F" w:rsidP="00907E2F">
            <w:pPr>
              <w:widowControl/>
              <w:spacing w:line="30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586F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77 (9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8912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7 (3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3D00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7E2F" w:rsidRPr="00DC629B" w14:paraId="0425A0B6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8CC6" w14:textId="77777777" w:rsidR="00907E2F" w:rsidRPr="00DC629B" w:rsidRDefault="00907E2F" w:rsidP="00907E2F">
            <w:pPr>
              <w:widowControl/>
              <w:spacing w:line="30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6358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18 (40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F186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61 (36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7140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7E2F" w:rsidRPr="00DC629B" w14:paraId="767A2A70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0E5B" w14:textId="77777777" w:rsidR="00907E2F" w:rsidRPr="00DC629B" w:rsidRDefault="00907E2F" w:rsidP="00907E2F">
            <w:pPr>
              <w:widowControl/>
              <w:spacing w:line="30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814A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85 (17.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D19F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86 (32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7D28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7E2F" w:rsidRPr="00DC629B" w14:paraId="57E80453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12C2" w14:textId="77777777" w:rsidR="00907E2F" w:rsidRPr="00DC629B" w:rsidRDefault="00907E2F" w:rsidP="00907E2F">
            <w:pPr>
              <w:widowControl/>
              <w:spacing w:line="30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70EB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77 (25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DC6A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79 (25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777E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7E2F" w:rsidRPr="00DC629B" w14:paraId="55066FB2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BF09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moking, n 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C924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09C6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C466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E2F" w:rsidRPr="00DC629B" w14:paraId="0CE9150B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D60E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Neve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C17C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119 (82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8931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53 (83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D9CA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039 </w:t>
            </w:r>
          </w:p>
        </w:tc>
      </w:tr>
      <w:tr w:rsidR="00907E2F" w:rsidRPr="00DC629B" w14:paraId="41B81A09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07CF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Qui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6E9B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4 (6.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2B6B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1 (6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6C22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7E2F" w:rsidRPr="00DC629B" w14:paraId="39A74668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A243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B9C1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36 (10.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2403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3 (9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6D84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7E2F" w:rsidRPr="00DC629B" w14:paraId="633EF96F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DB5F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lcohol consumption, n 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B251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88FF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619F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E2F" w:rsidRPr="00DC629B" w14:paraId="041A1960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0E04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Neve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5825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556 (91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28C3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872 (91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767B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245 </w:t>
            </w:r>
          </w:p>
        </w:tc>
      </w:tr>
      <w:tr w:rsidR="00907E2F" w:rsidRPr="00DC629B" w14:paraId="27F85DED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3B0C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Qui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2247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9 (4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B0AB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3 (5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76C7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7E2F" w:rsidRPr="00DC629B" w14:paraId="7B990592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1852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1014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4 (3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A6B6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2 (3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46A0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7E2F" w:rsidRPr="00DC629B" w14:paraId="6AD6EB03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9AA4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Education level (year), n 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5D51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E12B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E1F2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E2F" w:rsidRPr="00DC629B" w14:paraId="21133CA8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B3B8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&lt; 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8DC2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02 (28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253D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71 (25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863B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</w:tr>
      <w:tr w:rsidR="00907E2F" w:rsidRPr="00DC629B" w14:paraId="03903C14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CDD9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9 ≤ ~ &lt;1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EF5A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05 (38.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0A5C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70 (39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743E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7E2F" w:rsidRPr="00DC629B" w14:paraId="09C66273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7EAA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12 ≤ ~ &lt;1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30D3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9 (22.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EC2B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08 (23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D51C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7E2F" w:rsidRPr="00DC629B" w14:paraId="1CD43AFA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9000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16+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08A6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53 (11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8812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88 (11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E41F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7E2F" w:rsidRPr="00DC629B" w14:paraId="7FFFD433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47C3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iabetes, n 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CD80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51 (31.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49D1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95 (35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B81C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907E2F" w:rsidRPr="00DC629B" w14:paraId="5CC16AB9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940D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8361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99 (50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CCC0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38 (57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912E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907E2F" w:rsidRPr="00DC629B" w14:paraId="154BAADE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3352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ardiovascular disease, n 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8AC9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83 (30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0B20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93 (33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ADC1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</w:tr>
      <w:tr w:rsidR="00907E2F" w:rsidRPr="00DC629B" w14:paraId="1274DB06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D3C1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aseline medication profiles, n 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4311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C69B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0392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E2F" w:rsidRPr="00DC629B" w14:paraId="064D60E5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26A2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  Pentoxifyllin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EA33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68 (20.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55BC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76 (28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D169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907E2F" w:rsidRPr="00DC629B" w14:paraId="74D65DDE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EA0F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  NSAID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3C7C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84 (25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1E43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71 (23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D98A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090 </w:t>
            </w:r>
          </w:p>
        </w:tc>
      </w:tr>
      <w:tr w:rsidR="00907E2F" w:rsidRPr="00DC629B" w14:paraId="49B8A6CF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0C93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  Contrast med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5837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75 (12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16A4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4 (6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5131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907E2F" w:rsidRPr="00DC629B" w14:paraId="7CC9BFA2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1D27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ti-platele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45BA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9AE7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81CE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E2F" w:rsidRPr="00DC629B" w14:paraId="001C1559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972C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  Dipyridamo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4D6C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2 (5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0B4A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3 (7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F4AB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907E2F" w:rsidRPr="00DC629B" w14:paraId="1F77B684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A6E9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  Aspirin, Ticlopidine, Clopidogre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1F99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85 (22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087A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26 (24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E644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039 </w:t>
            </w:r>
          </w:p>
        </w:tc>
      </w:tr>
      <w:tr w:rsidR="00907E2F" w:rsidRPr="00DC629B" w14:paraId="6C5CCC43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AA70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nti-hypertension agents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6547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1F6C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48C7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E2F" w:rsidRPr="00DC629B" w14:paraId="7D8C2F81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1B9A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  ACEI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C720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94 (18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EAD9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36 (20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4099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118 </w:t>
            </w:r>
          </w:p>
        </w:tc>
      </w:tr>
      <w:tr w:rsidR="00907E2F" w:rsidRPr="00DC629B" w14:paraId="431DF5E0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66DF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  ARB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27FD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87 (35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10D8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93 (43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F295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907E2F" w:rsidRPr="00DC629B" w14:paraId="741263A1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719B" w14:textId="77777777" w:rsidR="00907E2F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  Collapse (Trichlormethiazide, Furosemide,</w:t>
            </w:r>
          </w:p>
          <w:p w14:paraId="7B094256" w14:textId="290BFAA2" w:rsidR="00907E2F" w:rsidRPr="00DC629B" w:rsidRDefault="00907E2F" w:rsidP="00907E2F">
            <w:pPr>
              <w:widowControl/>
              <w:spacing w:line="300" w:lineRule="exact"/>
              <w:ind w:firstLineChars="100" w:firstLine="200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Spironolactone, </w:t>
            </w:r>
            <w:proofErr w:type="spellStart"/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mizide</w:t>
            </w:r>
            <w:proofErr w:type="spellEnd"/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, Indapamide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E756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66 (45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9F16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77 (47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0ED3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057 </w:t>
            </w:r>
          </w:p>
        </w:tc>
      </w:tr>
      <w:tr w:rsidR="00907E2F" w:rsidRPr="00DC629B" w14:paraId="0EA6C5BA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136D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ti-</w:t>
            </w:r>
            <w:proofErr w:type="spellStart"/>
            <w:r w:rsidRPr="00DC629B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iaetes</w:t>
            </w:r>
            <w:proofErr w:type="spellEnd"/>
            <w:r w:rsidRPr="00DC629B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gent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DA7F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FFD3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FDC8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E2F" w:rsidRPr="00DC629B" w14:paraId="25F10EA0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271F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  OA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8CBB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85 (27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ABD1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03 (29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2827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044 </w:t>
            </w:r>
          </w:p>
        </w:tc>
      </w:tr>
      <w:tr w:rsidR="00907E2F" w:rsidRPr="00DC629B" w14:paraId="545ACE07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DB48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  Insuli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13C1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77 (16.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883C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08 (19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5DAF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907E2F" w:rsidRPr="00DC629B" w14:paraId="1CB1AD1A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B903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DC629B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ti-lipidemic agent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7317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32BE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6064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E2F" w:rsidRPr="00DC629B" w14:paraId="738D8F22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90F0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  Stati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46DE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33 (19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79E7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94 (24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8927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907E2F" w:rsidRPr="00DC629B" w14:paraId="30B4C1CE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EFC2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  Fibrat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A83E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0 (4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FFED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4 (5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2A26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</w:tr>
      <w:tr w:rsidR="00907E2F" w:rsidRPr="00DC629B" w14:paraId="37CC378B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D90D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-binde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79B4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A7C9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A91B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E2F" w:rsidRPr="00DC629B" w14:paraId="5146538B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94F5" w14:textId="77777777" w:rsidR="00907E2F" w:rsidRPr="00DC629B" w:rsidRDefault="00907E2F" w:rsidP="00907E2F">
            <w:pPr>
              <w:widowControl/>
              <w:spacing w:line="30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luminu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3D18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 (0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7D24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 (0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8320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088 </w:t>
            </w:r>
          </w:p>
        </w:tc>
      </w:tr>
      <w:tr w:rsidR="00907E2F" w:rsidRPr="00DC629B" w14:paraId="2154A9BA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CB26" w14:textId="77777777" w:rsidR="00907E2F" w:rsidRPr="00DC629B" w:rsidRDefault="00907E2F" w:rsidP="00907E2F">
            <w:pPr>
              <w:widowControl/>
              <w:spacing w:line="30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alciu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2781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31 (17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4A45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82 (18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FAB5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</w:tr>
      <w:tr w:rsidR="00907E2F" w:rsidRPr="00DC629B" w14:paraId="2321EF04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1259" w14:textId="77777777" w:rsidR="00907E2F" w:rsidRPr="00DC629B" w:rsidRDefault="00907E2F" w:rsidP="00907E2F">
            <w:pPr>
              <w:widowControl/>
              <w:spacing w:line="30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VitaminD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A8A3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 (0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59EB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9 (1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6B02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</w:tr>
      <w:tr w:rsidR="00907E2F" w:rsidRPr="00DC629B" w14:paraId="5942ED67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2446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aseline biochemical profiles, median (IQR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77A1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5267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F702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7E2F" w:rsidRPr="00DC629B" w14:paraId="5CE1D938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74E9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Ca (mg/dL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0F71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.70 (8.20, 9.1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6B8C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.90 (8.50, 9.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9954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907E2F" w:rsidRPr="00DC629B" w14:paraId="021BCE5C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31E7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Ca adjusted by albumin (mg/dL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4EB9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.96 (8.64, 9.2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E6F3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.02 (8.72, 9.3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C6A8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907E2F" w:rsidRPr="00DC629B" w14:paraId="48C211FA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6327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P (mg/dL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D72A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.20 (3.60, 5.3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4ABC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.10 (3.60, 4.7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FE64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907E2F" w:rsidRPr="00DC629B" w14:paraId="5FA61189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80E1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Ca x P (mg</w:t>
            </w: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/dL</w:t>
            </w: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2882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8.6 (32.5, 47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C4DD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7.2 (32.2, 42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309F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907E2F" w:rsidRPr="00DC629B" w14:paraId="19F62CDB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A371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eGFR (mL/min/1.73m</w:t>
            </w: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E464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4.9 (13.1, 55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AEF8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.6 (13.7, 38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087B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907E2F" w:rsidRPr="00DC629B" w14:paraId="576A7AA5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7CB1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Hemoglobin (g/dL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4F72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.0 (9.2, 13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8448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.7 (9.3, 12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9D03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907E2F" w:rsidRPr="00DC629B" w14:paraId="520931DD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FDDD7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Serum creatinine (mg/dL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4909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74 (1.25, 3.8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C67E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.32 (1.64, 3.7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C302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907E2F" w:rsidRPr="00DC629B" w14:paraId="00E67450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ADB27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Serum uric acid (mg/dL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4847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.30 (6.10, 8.6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8EDB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.40 (6.30, 8.7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30D6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907E2F" w:rsidRPr="00DC629B" w14:paraId="6530F5AA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CA20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Serum albumin (g/dL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F5C9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.80 (3.20, 4.2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DBEE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.90 (3.40, 4.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E243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907E2F" w:rsidRPr="00DC629B" w14:paraId="1615B645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5F17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Na (mmol/L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B127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8 (135, 14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D6B2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8 (136, 14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46FA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907E2F" w:rsidRPr="00DC629B" w14:paraId="1AA24DF1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E398D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K (mmol/L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B0D1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.20 (3.80, 4.6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E630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.30 (3.90, 4.7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BC59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907E2F" w:rsidRPr="00DC629B" w14:paraId="60F3E674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4E573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HDL (mg/dL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67E2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0.2 (33.8, 48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33A6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0.3 (33.9, 49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4C88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857 </w:t>
            </w:r>
          </w:p>
        </w:tc>
      </w:tr>
      <w:tr w:rsidR="00907E2F" w:rsidRPr="00DC629B" w14:paraId="66158C56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CE34F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LDL (mg/dL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0825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5 (83, 12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40FE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5 (83, 12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2A0A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822 </w:t>
            </w:r>
          </w:p>
        </w:tc>
      </w:tr>
      <w:tr w:rsidR="00907E2F" w:rsidRPr="00DC629B" w14:paraId="0216F501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59CC0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TG (mg/dL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65F7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8 (88, 18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8401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2 (91, 19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FAF1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</w:tr>
      <w:tr w:rsidR="00907E2F" w:rsidRPr="00DC629B" w14:paraId="2BDFC5EF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1C7CF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T-CHO (mg/dL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1CA1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1 (154, 21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2175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4 (156, 2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5E98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</w:tr>
      <w:tr w:rsidR="00907E2F" w:rsidRPr="00DC629B" w14:paraId="2EEA564C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93E10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TG/HDL rati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B64A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.38 (2.03, 5.4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23DB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.56 (2.23, 5.9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3C68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</w:tr>
      <w:tr w:rsidR="00907E2F" w:rsidRPr="00DC629B" w14:paraId="518B5FC9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D6664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Urine creatinine (mg/dL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00CB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1.8 (51.6, 127.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25F7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9.0 (52.6, 114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53BE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</w:tr>
      <w:tr w:rsidR="00907E2F" w:rsidRPr="00DC629B" w14:paraId="3D73890D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691F6" w14:textId="77777777" w:rsidR="00907E2F" w:rsidRPr="00DC629B" w:rsidRDefault="00907E2F" w:rsidP="00907E2F">
            <w:pPr>
              <w:widowControl/>
              <w:spacing w:line="30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Intact-PTH (</w:t>
            </w:r>
            <w:proofErr w:type="spellStart"/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7272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9 (106, 45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3E6E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5 (60, 29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D296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907E2F" w:rsidRPr="00DC629B" w14:paraId="0AFFBC45" w14:textId="77777777" w:rsidTr="00907E2F">
        <w:trPr>
          <w:trHeight w:val="283"/>
        </w:trPr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D9948" w14:textId="77777777" w:rsidR="00907E2F" w:rsidRPr="00DC629B" w:rsidRDefault="00907E2F" w:rsidP="00907E2F">
            <w:pPr>
              <w:widowControl/>
              <w:spacing w:line="30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Urine PCR (mg/g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E25A9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29 (162, 2788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7C1AD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54 (330, 264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DD84C" w14:textId="77777777" w:rsidR="00907E2F" w:rsidRPr="00DC629B" w:rsidRDefault="00907E2F" w:rsidP="00907E2F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29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</w:tbl>
    <w:p w14:paraId="0FE662AF" w14:textId="77777777" w:rsidR="00907E2F" w:rsidRPr="001D3832" w:rsidRDefault="00907E2F" w:rsidP="00907E2F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1D3832">
        <w:rPr>
          <w:rFonts w:ascii="Times New Roman" w:hAnsi="Times New Roman" w:cs="Times New Roman"/>
          <w:sz w:val="18"/>
          <w:szCs w:val="18"/>
        </w:rPr>
        <w:t>† P-values are calculated by Kruskal-Wallis test for continuous variables and Chi-square test for categorical variables</w:t>
      </w:r>
    </w:p>
    <w:p w14:paraId="2B208F43" w14:textId="351C759D" w:rsidR="00907E2F" w:rsidRPr="00907E2F" w:rsidRDefault="00907E2F" w:rsidP="00907E2F">
      <w:pPr>
        <w:widowControl/>
        <w:spacing w:line="240" w:lineRule="exact"/>
      </w:pPr>
    </w:p>
    <w:p w14:paraId="0779CFE8" w14:textId="1FC9EC65" w:rsidR="00907E2F" w:rsidRDefault="00907E2F">
      <w:pPr>
        <w:widowControl/>
      </w:pPr>
    </w:p>
    <w:p w14:paraId="207E9851" w14:textId="77777777" w:rsidR="00057DF9" w:rsidRDefault="00057DF9">
      <w:pPr>
        <w:widowControl/>
        <w:sectPr w:rsidR="00057DF9" w:rsidSect="00057DF9">
          <w:pgSz w:w="11906" w:h="16838"/>
          <w:pgMar w:top="720" w:right="720" w:bottom="720" w:left="720" w:header="851" w:footer="432" w:gutter="0"/>
          <w:cols w:space="425"/>
          <w:docGrid w:type="lines" w:linePitch="360"/>
        </w:sectPr>
      </w:pPr>
    </w:p>
    <w:p w14:paraId="2031F0B6" w14:textId="4FA5D358" w:rsidR="00057DF9" w:rsidRDefault="00057DF9" w:rsidP="00057DF9">
      <w:pPr>
        <w:spacing w:line="240" w:lineRule="exac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4"/>
        </w:rPr>
        <w:lastRenderedPageBreak/>
        <w:t xml:space="preserve">Supplementary </w:t>
      </w:r>
      <w:r w:rsidRPr="00976310">
        <w:rPr>
          <w:rFonts w:ascii="Times New Roman" w:hAnsi="Times New Roman" w:cs="Times New Roman"/>
          <w:b/>
          <w:szCs w:val="24"/>
        </w:rPr>
        <w:t xml:space="preserve">Table </w:t>
      </w:r>
      <w:r>
        <w:rPr>
          <w:rFonts w:ascii="Times New Roman" w:hAnsi="Times New Roman" w:cs="Times New Roman"/>
          <w:b/>
          <w:szCs w:val="24"/>
        </w:rPr>
        <w:t>4</w:t>
      </w:r>
      <w:r w:rsidRPr="00976310">
        <w:rPr>
          <w:rFonts w:ascii="Times New Roman" w:hAnsi="Times New Roman" w:cs="Times New Roman"/>
          <w:b/>
          <w:szCs w:val="24"/>
        </w:rPr>
        <w:t>.</w:t>
      </w:r>
      <w:r w:rsidRPr="00522408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Missing rate of covariables </w:t>
      </w:r>
      <w:r w:rsidRPr="0032083E">
        <w:rPr>
          <w:rFonts w:ascii="Times New Roman" w:hAnsi="Times New Roman" w:cs="Times New Roman"/>
          <w:szCs w:val="20"/>
        </w:rPr>
        <w:t xml:space="preserve">according to </w:t>
      </w:r>
      <w:r>
        <w:rPr>
          <w:rFonts w:ascii="Times New Roman" w:hAnsi="Times New Roman" w:cs="Times New Roman"/>
          <w:szCs w:val="20"/>
        </w:rPr>
        <w:t>the Ca</w:t>
      </w:r>
      <w:r w:rsidR="003B4F48">
        <w:rPr>
          <w:rFonts w:ascii="Times New Roman" w:hAnsi="Times New Roman" w:cs="Times New Roman"/>
          <w:szCs w:val="20"/>
        </w:rPr>
        <w:t>-</w:t>
      </w:r>
      <w:r>
        <w:rPr>
          <w:rFonts w:ascii="Times New Roman" w:hAnsi="Times New Roman" w:cs="Times New Roman"/>
          <w:szCs w:val="20"/>
        </w:rPr>
        <w:t>P trajectories.</w:t>
      </w:r>
    </w:p>
    <w:p w14:paraId="36EC350F" w14:textId="77777777" w:rsidR="00057DF9" w:rsidRPr="00976310" w:rsidRDefault="00057DF9" w:rsidP="00057DF9">
      <w:pPr>
        <w:spacing w:line="240" w:lineRule="exact"/>
        <w:rPr>
          <w:rFonts w:ascii="Times New Roman" w:hAnsi="Times New Roman" w:cs="Times New Roman"/>
          <w:szCs w:val="24"/>
        </w:rPr>
      </w:pPr>
    </w:p>
    <w:tbl>
      <w:tblPr>
        <w:tblW w:w="1309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42"/>
        <w:gridCol w:w="1701"/>
        <w:gridCol w:w="2494"/>
        <w:gridCol w:w="2891"/>
        <w:gridCol w:w="2268"/>
      </w:tblGrid>
      <w:tr w:rsidR="00057DF9" w:rsidRPr="00976310" w14:paraId="61D65E6D" w14:textId="77777777" w:rsidTr="00031856">
        <w:trPr>
          <w:trHeight w:val="930"/>
        </w:trPr>
        <w:tc>
          <w:tcPr>
            <w:tcW w:w="37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C559C" w14:textId="77777777" w:rsidR="00057DF9" w:rsidRPr="00976310" w:rsidRDefault="00057DF9" w:rsidP="0003185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F3E8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CF2AD" w14:textId="77777777" w:rsidR="00057DF9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Total </w:t>
            </w:r>
          </w:p>
          <w:p w14:paraId="6966A8BE" w14:textId="77777777" w:rsidR="00057DF9" w:rsidRPr="00A37CCA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(N = 4237)</w:t>
            </w: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46F52" w14:textId="77777777" w:rsidR="00057DF9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Normal calcium/mildly high phosphorus trajectory</w:t>
            </w:r>
          </w:p>
          <w:p w14:paraId="020F5EA8" w14:textId="77777777" w:rsidR="00057DF9" w:rsidRPr="00A37CCA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(n = 1810)</w:t>
            </w:r>
          </w:p>
        </w:tc>
        <w:tc>
          <w:tcPr>
            <w:tcW w:w="28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EF98C" w14:textId="77777777" w:rsidR="00057DF9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PMingLiU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ild</w:t>
            </w:r>
            <w:r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ly low calcium/moderately high phosphorus trajectory</w:t>
            </w:r>
          </w:p>
          <w:p w14:paraId="2DA83147" w14:textId="77777777" w:rsidR="00057DF9" w:rsidRPr="00A37CCA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(n =1705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72ADD" w14:textId="77777777" w:rsidR="00057DF9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Low calcium/high phosphorus trajectory</w:t>
            </w:r>
          </w:p>
          <w:p w14:paraId="7EB4315B" w14:textId="77777777" w:rsidR="00057DF9" w:rsidRPr="00A37CCA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(n = 722)</w:t>
            </w:r>
          </w:p>
        </w:tc>
      </w:tr>
      <w:tr w:rsidR="00057DF9" w:rsidRPr="00976310" w14:paraId="06E50CF0" w14:textId="77777777" w:rsidTr="00031856">
        <w:trPr>
          <w:trHeight w:val="283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6ADD" w14:textId="77777777" w:rsidR="00057DF9" w:rsidRPr="00976310" w:rsidRDefault="00057DF9" w:rsidP="00031856">
            <w:pPr>
              <w:widowControl/>
              <w:spacing w:line="24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MI (kg/m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9660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9E8A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00C8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BAAA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57DF9" w:rsidRPr="00976310" w14:paraId="70C4D546" w14:textId="77777777" w:rsidTr="00031856">
        <w:trPr>
          <w:trHeight w:val="283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0C5C" w14:textId="77777777" w:rsidR="00057DF9" w:rsidRPr="00976310" w:rsidRDefault="00057DF9" w:rsidP="00031856">
            <w:pPr>
              <w:widowControl/>
              <w:spacing w:line="24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nitial CKD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EF9A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BA0A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FC55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1588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057DF9" w:rsidRPr="00976310" w14:paraId="12D1C38E" w14:textId="77777777" w:rsidTr="00031856">
        <w:trPr>
          <w:trHeight w:val="283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DA96" w14:textId="77777777" w:rsidR="00057DF9" w:rsidRPr="00976310" w:rsidRDefault="00057DF9" w:rsidP="00031856">
            <w:pPr>
              <w:widowControl/>
              <w:spacing w:line="24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rimary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8595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7DD9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A3B4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213C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57DF9" w:rsidRPr="00976310" w14:paraId="3D4918F3" w14:textId="77777777" w:rsidTr="00031856">
        <w:trPr>
          <w:trHeight w:val="283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E060" w14:textId="77777777" w:rsidR="00057DF9" w:rsidRPr="00976310" w:rsidRDefault="00057DF9" w:rsidP="00031856">
            <w:pPr>
              <w:widowControl/>
              <w:spacing w:line="24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88C9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4C8E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ACA4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ED3D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057DF9" w:rsidRPr="00976310" w14:paraId="7DC4AB21" w14:textId="77777777" w:rsidTr="00031856">
        <w:trPr>
          <w:trHeight w:val="283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E94F" w14:textId="77777777" w:rsidR="00057DF9" w:rsidRPr="00976310" w:rsidRDefault="00057DF9" w:rsidP="00031856">
            <w:pPr>
              <w:widowControl/>
              <w:spacing w:line="24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5D08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D3DF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F54B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0BA6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057DF9" w:rsidRPr="00976310" w14:paraId="1874F78D" w14:textId="77777777" w:rsidTr="00031856">
        <w:trPr>
          <w:trHeight w:val="283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0A4B" w14:textId="77777777" w:rsidR="00057DF9" w:rsidRPr="00976310" w:rsidRDefault="00057DF9" w:rsidP="00031856">
            <w:pPr>
              <w:widowControl/>
              <w:spacing w:line="24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E273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0B59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50AA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62DA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057DF9" w:rsidRPr="00976310" w14:paraId="246FCEBA" w14:textId="77777777" w:rsidTr="00031856">
        <w:trPr>
          <w:trHeight w:val="283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9218" w14:textId="77777777" w:rsidR="00057DF9" w:rsidRPr="00976310" w:rsidRDefault="00057DF9" w:rsidP="00031856">
            <w:pPr>
              <w:widowControl/>
              <w:spacing w:line="24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Medicat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938F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C3EC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E896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90A4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057DF9" w:rsidRPr="00976310" w14:paraId="40F99B1E" w14:textId="77777777" w:rsidTr="00031856">
        <w:trPr>
          <w:trHeight w:val="283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85AB" w14:textId="77777777" w:rsidR="00057DF9" w:rsidRPr="00976310" w:rsidRDefault="00057DF9" w:rsidP="00031856">
            <w:pPr>
              <w:widowControl/>
              <w:spacing w:line="24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iochemical Profi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D1A1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E587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564B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4499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57DF9" w:rsidRPr="00976310" w14:paraId="3523C105" w14:textId="77777777" w:rsidTr="00031856">
        <w:trPr>
          <w:trHeight w:val="283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09934" w14:textId="77777777" w:rsidR="00057DF9" w:rsidRPr="00823B5B" w:rsidRDefault="00057DF9" w:rsidP="00031856">
            <w:pPr>
              <w:widowControl/>
              <w:spacing w:line="24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Ca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286B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9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8A7B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6308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F549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</w:tr>
      <w:tr w:rsidR="00057DF9" w:rsidRPr="00976310" w14:paraId="0F2BEECA" w14:textId="77777777" w:rsidTr="00031856">
        <w:trPr>
          <w:trHeight w:val="283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0ABF1" w14:textId="77777777" w:rsidR="00057DF9" w:rsidRPr="00823B5B" w:rsidRDefault="00057DF9" w:rsidP="00031856">
            <w:pPr>
              <w:widowControl/>
              <w:spacing w:line="24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Ca adjusted by albumin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0F33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5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D869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3FE4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B829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</w:tr>
      <w:tr w:rsidR="00057DF9" w:rsidRPr="00976310" w14:paraId="7A44B22F" w14:textId="77777777" w:rsidTr="00031856">
        <w:trPr>
          <w:trHeight w:val="283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47275" w14:textId="77777777" w:rsidR="00057DF9" w:rsidRPr="00823B5B" w:rsidRDefault="00057DF9" w:rsidP="00031856">
            <w:pPr>
              <w:widowControl/>
              <w:spacing w:line="24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P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B963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1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DE5C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6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4FA1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B606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057DF9" w:rsidRPr="00976310" w14:paraId="29BF83BF" w14:textId="77777777" w:rsidTr="00031856">
        <w:trPr>
          <w:trHeight w:val="283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4A325" w14:textId="77777777" w:rsidR="00057DF9" w:rsidRPr="00823B5B" w:rsidRDefault="00057DF9" w:rsidP="00031856">
            <w:pPr>
              <w:widowControl/>
              <w:spacing w:line="24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Ca x P (mg2/dL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95D6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8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12F3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8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D6CF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9791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</w:tr>
      <w:tr w:rsidR="00057DF9" w:rsidRPr="00976310" w14:paraId="3996D5D7" w14:textId="77777777" w:rsidTr="00031856">
        <w:trPr>
          <w:trHeight w:val="283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09B5" w14:textId="77777777" w:rsidR="00057DF9" w:rsidRPr="00823B5B" w:rsidRDefault="00057DF9" w:rsidP="00031856">
            <w:pPr>
              <w:widowControl/>
              <w:spacing w:line="24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eGFR (mL/min/1.73m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3DFF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1FED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9B18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B2F2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057DF9" w:rsidRPr="00976310" w14:paraId="445B7722" w14:textId="77777777" w:rsidTr="00031856">
        <w:trPr>
          <w:trHeight w:val="283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67078" w14:textId="77777777" w:rsidR="00057DF9" w:rsidRPr="00823B5B" w:rsidRDefault="00057DF9" w:rsidP="00031856">
            <w:pPr>
              <w:widowControl/>
              <w:spacing w:line="24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Hemoglobin (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A3DB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6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D07D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33A3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C117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</w:tr>
      <w:tr w:rsidR="00057DF9" w:rsidRPr="00976310" w14:paraId="0A468ADC" w14:textId="77777777" w:rsidTr="00031856">
        <w:trPr>
          <w:trHeight w:val="283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61CC9" w14:textId="77777777" w:rsidR="00057DF9" w:rsidRPr="00823B5B" w:rsidRDefault="00057DF9" w:rsidP="00031856">
            <w:pPr>
              <w:widowControl/>
              <w:spacing w:line="24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Serum creatinine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FECC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9F4C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C926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ACE5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057DF9" w:rsidRPr="00976310" w14:paraId="75207DD2" w14:textId="77777777" w:rsidTr="00031856">
        <w:trPr>
          <w:trHeight w:val="283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9E034" w14:textId="77777777" w:rsidR="00057DF9" w:rsidRPr="00823B5B" w:rsidRDefault="00057DF9" w:rsidP="00031856">
            <w:pPr>
              <w:widowControl/>
              <w:spacing w:line="24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Serum uric acid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1344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F283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917C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32A9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</w:tr>
      <w:tr w:rsidR="00057DF9" w:rsidRPr="00976310" w14:paraId="3A808A09" w14:textId="77777777" w:rsidTr="00031856">
        <w:trPr>
          <w:trHeight w:val="283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7C803" w14:textId="77777777" w:rsidR="00057DF9" w:rsidRPr="00823B5B" w:rsidRDefault="00057DF9" w:rsidP="00031856">
            <w:pPr>
              <w:widowControl/>
              <w:spacing w:line="24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Serum albumin (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1C7E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5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DBED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D7E2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C933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057DF9" w:rsidRPr="00976310" w14:paraId="45C1AA94" w14:textId="77777777" w:rsidTr="00031856">
        <w:trPr>
          <w:trHeight w:val="283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C534F" w14:textId="77777777" w:rsidR="00057DF9" w:rsidRPr="00823B5B" w:rsidRDefault="00057DF9" w:rsidP="00031856">
            <w:pPr>
              <w:widowControl/>
              <w:spacing w:line="24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Sodium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E7F2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4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1EA2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0005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B17C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</w:tr>
      <w:tr w:rsidR="00057DF9" w:rsidRPr="00976310" w14:paraId="559C6DBC" w14:textId="77777777" w:rsidTr="00031856">
        <w:trPr>
          <w:trHeight w:val="283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9C303" w14:textId="77777777" w:rsidR="00057DF9" w:rsidRPr="00823B5B" w:rsidRDefault="00057DF9" w:rsidP="00031856">
            <w:pPr>
              <w:widowControl/>
              <w:spacing w:line="24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Potassium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1C5D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E033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B1C9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3AC5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 w:rsidR="00057DF9" w:rsidRPr="00976310" w14:paraId="60539393" w14:textId="77777777" w:rsidTr="00031856">
        <w:trPr>
          <w:trHeight w:val="283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A9ACA" w14:textId="77777777" w:rsidR="00057DF9" w:rsidRPr="00823B5B" w:rsidRDefault="00057DF9" w:rsidP="00031856">
            <w:pPr>
              <w:widowControl/>
              <w:spacing w:line="24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</w:t>
            </w:r>
            <w:r w:rsidRPr="00823B5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igh-density lipoprotein (HDL)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1AE4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0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58B1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3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8386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8406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33</w:t>
            </w:r>
          </w:p>
        </w:tc>
      </w:tr>
      <w:tr w:rsidR="00057DF9" w:rsidRPr="00976310" w14:paraId="09FC281D" w14:textId="77777777" w:rsidTr="00031856">
        <w:trPr>
          <w:trHeight w:val="283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14D7E" w14:textId="77777777" w:rsidR="00057DF9" w:rsidRPr="00823B5B" w:rsidRDefault="00057DF9" w:rsidP="00031856">
            <w:pPr>
              <w:widowControl/>
              <w:spacing w:line="24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Low-density lipoprotein (LDL)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7B25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5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FFE7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6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0E82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5B4B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74</w:t>
            </w:r>
          </w:p>
        </w:tc>
      </w:tr>
      <w:tr w:rsidR="00057DF9" w:rsidRPr="00976310" w14:paraId="5102E490" w14:textId="77777777" w:rsidTr="00031856">
        <w:trPr>
          <w:trHeight w:val="283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B882D" w14:textId="77777777" w:rsidR="00057DF9" w:rsidRPr="00823B5B" w:rsidRDefault="00057DF9" w:rsidP="00031856">
            <w:pPr>
              <w:widowControl/>
              <w:spacing w:line="24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Triglyceride (TG)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DD32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7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9F81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F79F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6DD8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057DF9" w:rsidRPr="00976310" w14:paraId="15E89AF4" w14:textId="77777777" w:rsidTr="00031856">
        <w:trPr>
          <w:trHeight w:val="283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75422" w14:textId="77777777" w:rsidR="00057DF9" w:rsidRPr="00823B5B" w:rsidRDefault="00057DF9" w:rsidP="00031856">
            <w:pPr>
              <w:widowControl/>
              <w:spacing w:line="24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Total cholesterol (T-CHO)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84CD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6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8E68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EED8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9DC0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</w:tr>
      <w:tr w:rsidR="00057DF9" w:rsidRPr="00976310" w14:paraId="423892E1" w14:textId="77777777" w:rsidTr="00031856">
        <w:trPr>
          <w:trHeight w:val="283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D5211" w14:textId="77777777" w:rsidR="00057DF9" w:rsidRPr="00823B5B" w:rsidRDefault="00057DF9" w:rsidP="00031856">
            <w:pPr>
              <w:widowControl/>
              <w:spacing w:line="24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TG/HDL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1E55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7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79A6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5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95D1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5BD3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51</w:t>
            </w:r>
          </w:p>
        </w:tc>
      </w:tr>
      <w:tr w:rsidR="00057DF9" w:rsidRPr="00976310" w14:paraId="3A9CFDEF" w14:textId="77777777" w:rsidTr="00031856">
        <w:trPr>
          <w:trHeight w:val="283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AADE" w14:textId="77777777" w:rsidR="00057DF9" w:rsidRPr="00823B5B" w:rsidRDefault="00057DF9" w:rsidP="00031856">
            <w:pPr>
              <w:widowControl/>
              <w:spacing w:line="24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Urine creatinine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B40F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1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59C6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4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CEDA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7DCD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</w:tr>
      <w:tr w:rsidR="00057DF9" w:rsidRPr="00976310" w14:paraId="15C49835" w14:textId="77777777" w:rsidTr="00031856">
        <w:trPr>
          <w:trHeight w:val="283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9936" w14:textId="77777777" w:rsidR="00057DF9" w:rsidRPr="00823B5B" w:rsidRDefault="00057DF9" w:rsidP="00031856">
            <w:pPr>
              <w:widowControl/>
              <w:spacing w:line="24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Intact-PTH (</w:t>
            </w:r>
            <w:proofErr w:type="spellStart"/>
            <w:r w:rsidRPr="00823B5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823B5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68DC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4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9B42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5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1CED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83F1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16</w:t>
            </w:r>
          </w:p>
        </w:tc>
      </w:tr>
      <w:tr w:rsidR="00057DF9" w:rsidRPr="00976310" w14:paraId="36150A0F" w14:textId="77777777" w:rsidTr="00031856">
        <w:trPr>
          <w:trHeight w:val="283"/>
        </w:trPr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FF336" w14:textId="77777777" w:rsidR="00057DF9" w:rsidRPr="00823B5B" w:rsidRDefault="00057DF9" w:rsidP="00031856">
            <w:pPr>
              <w:widowControl/>
              <w:spacing w:line="240" w:lineRule="exact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</w:t>
            </w:r>
            <w:r w:rsidRPr="00823B5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Urine protein-to-creatinine ratio (mg/g </w:t>
            </w:r>
            <w:proofErr w:type="spellStart"/>
            <w:r w:rsidRPr="00823B5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re</w:t>
            </w:r>
            <w:proofErr w:type="spellEnd"/>
            <w:r w:rsidRPr="00823B5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21CCF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62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801E5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44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DA015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32311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76310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</w:tr>
    </w:tbl>
    <w:p w14:paraId="602FB4D8" w14:textId="77777777" w:rsidR="00057DF9" w:rsidRPr="00823B5B" w:rsidRDefault="00057DF9" w:rsidP="00057DF9">
      <w:pPr>
        <w:spacing w:line="240" w:lineRule="exact"/>
        <w:rPr>
          <w:rFonts w:ascii="Times New Roman" w:eastAsia="PMingLiU" w:hAnsi="Times New Roman" w:cs="Times New Roman"/>
          <w:color w:val="000000"/>
          <w:kern w:val="0"/>
          <w:sz w:val="20"/>
          <w:szCs w:val="20"/>
        </w:rPr>
      </w:pPr>
      <w:r w:rsidRPr="00823B5B">
        <w:rPr>
          <w:rFonts w:ascii="Times New Roman" w:eastAsia="PMingLiU" w:hAnsi="Times New Roman" w:cs="Times New Roman"/>
          <w:color w:val="000000"/>
          <w:kern w:val="0"/>
          <w:sz w:val="20"/>
          <w:szCs w:val="20"/>
        </w:rPr>
        <w:t xml:space="preserve">Abbreviations: Ca: calcium, </w:t>
      </w:r>
      <w:r w:rsidRPr="00823B5B">
        <w:rPr>
          <w:rFonts w:ascii="Times New Roman" w:eastAsia="PMingLiU" w:hAnsi="Times New Roman" w:cs="Times New Roman" w:hint="eastAsia"/>
          <w:color w:val="000000"/>
          <w:kern w:val="0"/>
          <w:sz w:val="20"/>
          <w:szCs w:val="20"/>
        </w:rPr>
        <w:t>Ca</w:t>
      </w:r>
      <w:r>
        <w:rPr>
          <w:rFonts w:ascii="Times New Roman" w:eastAsia="PMingLiU" w:hAnsi="Times New Roman" w:cs="Times New Roman" w:hint="eastAsia"/>
          <w:color w:val="000000"/>
          <w:kern w:val="0"/>
          <w:sz w:val="20"/>
          <w:szCs w:val="20"/>
        </w:rPr>
        <w:t xml:space="preserve"> x </w:t>
      </w:r>
      <w:r w:rsidRPr="00823B5B">
        <w:rPr>
          <w:rFonts w:ascii="Times New Roman" w:eastAsia="PMingLiU" w:hAnsi="Times New Roman" w:cs="Times New Roman" w:hint="eastAsia"/>
          <w:color w:val="000000"/>
          <w:kern w:val="0"/>
          <w:sz w:val="20"/>
          <w:szCs w:val="20"/>
        </w:rPr>
        <w:t>P</w:t>
      </w:r>
      <w:r w:rsidRPr="00823B5B">
        <w:rPr>
          <w:rFonts w:ascii="Times New Roman" w:eastAsia="PMingLiU" w:hAnsi="Times New Roman" w:cs="Times New Roman"/>
          <w:color w:val="000000"/>
          <w:kern w:val="0"/>
          <w:sz w:val="20"/>
          <w:szCs w:val="20"/>
        </w:rPr>
        <w:t xml:space="preserve">: calcium-phosphate product, eGFR: estimated glomerular filtration rate, GBMM: group-based </w:t>
      </w:r>
      <w:proofErr w:type="spellStart"/>
      <w:r w:rsidRPr="00823B5B">
        <w:rPr>
          <w:rFonts w:ascii="Times New Roman" w:eastAsia="PMingLiU" w:hAnsi="Times New Roman" w:cs="Times New Roman"/>
          <w:color w:val="000000"/>
          <w:kern w:val="0"/>
          <w:sz w:val="20"/>
          <w:szCs w:val="20"/>
        </w:rPr>
        <w:t>multitrajectory</w:t>
      </w:r>
      <w:proofErr w:type="spellEnd"/>
      <w:r w:rsidRPr="00823B5B">
        <w:rPr>
          <w:rFonts w:ascii="Times New Roman" w:eastAsia="PMingLiU" w:hAnsi="Times New Roman" w:cs="Times New Roman"/>
          <w:color w:val="000000"/>
          <w:kern w:val="0"/>
          <w:sz w:val="20"/>
          <w:szCs w:val="20"/>
        </w:rPr>
        <w:t xml:space="preserve"> modelling</w:t>
      </w:r>
      <w:r>
        <w:rPr>
          <w:rFonts w:ascii="Times New Roman" w:eastAsia="PMingLiU" w:hAnsi="Times New Roman" w:cs="Times New Roman"/>
          <w:color w:val="000000"/>
          <w:kern w:val="0"/>
          <w:sz w:val="20"/>
          <w:szCs w:val="20"/>
        </w:rPr>
        <w:t>.</w:t>
      </w:r>
    </w:p>
    <w:p w14:paraId="2139A2AE" w14:textId="0D8F7B53" w:rsidR="00057DF9" w:rsidRDefault="00057DF9" w:rsidP="00057DF9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14:paraId="66D68D0D" w14:textId="58AD6141" w:rsidR="00057DF9" w:rsidRPr="00823B5B" w:rsidRDefault="00057DF9" w:rsidP="00057DF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Cs w:val="24"/>
        </w:rPr>
        <w:lastRenderedPageBreak/>
        <w:t xml:space="preserve">Supplementary </w:t>
      </w:r>
      <w:r w:rsidRPr="00976310">
        <w:rPr>
          <w:rFonts w:ascii="Times New Roman" w:hAnsi="Times New Roman" w:cs="Times New Roman"/>
          <w:b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Cs w:val="24"/>
        </w:rPr>
        <w:t>5</w:t>
      </w:r>
      <w:r w:rsidRPr="00976310">
        <w:rPr>
          <w:rFonts w:ascii="Times New Roman" w:hAnsi="Times New Roman" w:cs="Times New Roman"/>
          <w:b/>
          <w:szCs w:val="24"/>
        </w:rPr>
        <w:t>.</w:t>
      </w:r>
      <w:r w:rsidRPr="00823B5B">
        <w:rPr>
          <w:rFonts w:ascii="Times New Roman" w:hAnsi="Times New Roman" w:cs="Times New Roman"/>
          <w:b/>
          <w:sz w:val="22"/>
        </w:rPr>
        <w:t xml:space="preserve"> </w:t>
      </w:r>
      <w:r w:rsidRPr="00823B5B">
        <w:rPr>
          <w:rFonts w:ascii="Times New Roman" w:hAnsi="Times New Roman" w:cs="Times New Roman"/>
          <w:bCs/>
          <w:szCs w:val="24"/>
        </w:rPr>
        <w:t>Adjusted hazard ratios</w:t>
      </w:r>
      <w:r w:rsidRPr="00823B5B">
        <w:rPr>
          <w:rFonts w:ascii="Times New Roman" w:hAnsi="Times New Roman" w:cs="Times New Roman"/>
          <w:szCs w:val="24"/>
        </w:rPr>
        <w:t xml:space="preserve"> (95% confidence interval) of risk of progression to end-stage renal disease (ESRD), acute coronary syndrome (ACS,) and all-cause mortality by Ca</w:t>
      </w:r>
      <w:r w:rsidR="003B4F48">
        <w:rPr>
          <w:rFonts w:ascii="Times New Roman" w:hAnsi="Times New Roman" w:cs="Times New Roman"/>
          <w:szCs w:val="24"/>
        </w:rPr>
        <w:t>-</w:t>
      </w:r>
      <w:r w:rsidRPr="00823B5B">
        <w:rPr>
          <w:rFonts w:ascii="Times New Roman" w:hAnsi="Times New Roman" w:cs="Times New Roman"/>
          <w:szCs w:val="24"/>
        </w:rPr>
        <w:t xml:space="preserve">P </w:t>
      </w:r>
      <w:proofErr w:type="gramStart"/>
      <w:r w:rsidRPr="00823B5B">
        <w:rPr>
          <w:rFonts w:ascii="Times New Roman" w:hAnsi="Times New Roman" w:cs="Times New Roman"/>
          <w:szCs w:val="24"/>
        </w:rPr>
        <w:t>trajectories.</w:t>
      </w:r>
      <w:r w:rsidRPr="000C0AB9">
        <w:rPr>
          <w:rFonts w:ascii="Times New Roman" w:hAnsi="Times New Roman" w:cs="Times New Roman" w:hint="eastAsia"/>
          <w:szCs w:val="24"/>
        </w:rPr>
        <w:t>(</w:t>
      </w:r>
      <w:proofErr w:type="gramEnd"/>
      <w:r w:rsidRPr="000C0AB9">
        <w:rPr>
          <w:rFonts w:ascii="Times New Roman" w:hAnsi="Times New Roman" w:cs="Times New Roman"/>
          <w:szCs w:val="24"/>
        </w:rPr>
        <w:t>Fine and Gray model)</w:t>
      </w:r>
      <w:r w:rsidRPr="00907E2F">
        <w:rPr>
          <w:b/>
          <w:bCs/>
          <w:sz w:val="22"/>
        </w:rPr>
        <w:t xml:space="preserve"> </w:t>
      </w:r>
      <w:r w:rsidRPr="00907E2F">
        <w:rPr>
          <w:bCs/>
          <w:sz w:val="22"/>
        </w:rPr>
        <w:t>.</w:t>
      </w:r>
      <w:r w:rsidRPr="00907E2F">
        <w:rPr>
          <w:rFonts w:ascii="Times New Roman" w:hAnsi="Times New Roman" w:cs="Times New Roman"/>
          <w:b/>
          <w:bCs/>
          <w:sz w:val="22"/>
        </w:rPr>
        <w:t xml:space="preserve"> Reference Ca-P trajectory</w:t>
      </w:r>
      <w:r w:rsidRPr="00907E2F">
        <w:rPr>
          <w:rFonts w:ascii="Times New Roman" w:hAnsi="Times New Roman" w:cs="Times New Roman"/>
          <w:sz w:val="22"/>
        </w:rPr>
        <w:t xml:space="preserve">: Normal calcium/ mildly high phosphorus trajectory; </w:t>
      </w:r>
      <w:r w:rsidRPr="00907E2F">
        <w:rPr>
          <w:rFonts w:ascii="Times New Roman" w:hAnsi="Times New Roman" w:cs="Times New Roman"/>
          <w:b/>
          <w:bCs/>
          <w:sz w:val="22"/>
        </w:rPr>
        <w:t>Moderately abnormal Ca-P trajectory</w:t>
      </w:r>
      <w:r w:rsidRPr="00907E2F">
        <w:rPr>
          <w:rFonts w:ascii="Times New Roman" w:hAnsi="Times New Roman" w:cs="Times New Roman"/>
          <w:sz w:val="22"/>
        </w:rPr>
        <w:t xml:space="preserve">: Mildly low calcium/ moderately high phosphorus trajectory; </w:t>
      </w:r>
      <w:r w:rsidRPr="00907E2F">
        <w:rPr>
          <w:rFonts w:ascii="Times New Roman" w:hAnsi="Times New Roman" w:cs="Times New Roman"/>
          <w:b/>
          <w:bCs/>
          <w:sz w:val="22"/>
        </w:rPr>
        <w:t>Severely abnormal Ca-P</w:t>
      </w:r>
      <w:r w:rsidRPr="00907E2F">
        <w:rPr>
          <w:rFonts w:ascii="Times New Roman" w:hAnsi="Times New Roman" w:cs="Times New Roman"/>
          <w:sz w:val="22"/>
        </w:rPr>
        <w:t xml:space="preserve"> </w:t>
      </w:r>
      <w:r w:rsidRPr="00907E2F">
        <w:rPr>
          <w:rFonts w:ascii="Times New Roman" w:hAnsi="Times New Roman" w:cs="Times New Roman"/>
          <w:b/>
          <w:color w:val="000000"/>
          <w:kern w:val="0"/>
          <w:sz w:val="22"/>
        </w:rPr>
        <w:t xml:space="preserve">trajectory: </w:t>
      </w:r>
      <w:r w:rsidRPr="00907E2F">
        <w:rPr>
          <w:rFonts w:ascii="Times New Roman" w:hAnsi="Times New Roman" w:cs="Times New Roman"/>
          <w:sz w:val="22"/>
        </w:rPr>
        <w:t>Low calcium/ high phosphorus trajectory.</w:t>
      </w:r>
      <w:r w:rsidRPr="00816AC3">
        <w:rPr>
          <w:b/>
          <w:color w:val="000000"/>
          <w:kern w:val="0"/>
          <w:sz w:val="22"/>
        </w:rPr>
        <w:t xml:space="preserve"> </w:t>
      </w:r>
    </w:p>
    <w:tbl>
      <w:tblPr>
        <w:tblW w:w="1553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989"/>
        <w:gridCol w:w="737"/>
        <w:gridCol w:w="737"/>
        <w:gridCol w:w="1020"/>
        <w:gridCol w:w="907"/>
        <w:gridCol w:w="1701"/>
        <w:gridCol w:w="1814"/>
        <w:gridCol w:w="1814"/>
        <w:gridCol w:w="1814"/>
      </w:tblGrid>
      <w:tr w:rsidR="00057DF9" w:rsidRPr="00823B5B" w14:paraId="69F27FA9" w14:textId="77777777" w:rsidTr="00031856">
        <w:trPr>
          <w:trHeight w:val="330"/>
        </w:trPr>
        <w:tc>
          <w:tcPr>
            <w:tcW w:w="49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1EBD" w14:textId="77777777" w:rsidR="00057DF9" w:rsidRPr="00823B5B" w:rsidRDefault="00057DF9" w:rsidP="00031856">
            <w:pPr>
              <w:widowControl/>
              <w:spacing w:line="300" w:lineRule="exac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0B87" w14:textId="77777777" w:rsidR="00057DF9" w:rsidRPr="00823B5B" w:rsidRDefault="00057DF9" w:rsidP="00031856">
            <w:pPr>
              <w:widowControl/>
              <w:spacing w:line="300" w:lineRule="exac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3634" w14:textId="77777777" w:rsidR="00057DF9" w:rsidRPr="00823B5B" w:rsidRDefault="00057DF9" w:rsidP="00031856">
            <w:pPr>
              <w:widowControl/>
              <w:spacing w:line="300" w:lineRule="exac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1B9F" w14:textId="77777777" w:rsidR="00057DF9" w:rsidRPr="00823B5B" w:rsidRDefault="00057DF9" w:rsidP="00031856">
            <w:pPr>
              <w:widowControl/>
              <w:spacing w:line="300" w:lineRule="exac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551D" w14:textId="77777777" w:rsidR="00057DF9" w:rsidRPr="00823B5B" w:rsidRDefault="00057DF9" w:rsidP="00031856">
            <w:pPr>
              <w:widowControl/>
              <w:spacing w:line="300" w:lineRule="exac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B15C5" w14:textId="77777777" w:rsidR="00057DF9" w:rsidRPr="00823B5B" w:rsidRDefault="00057DF9" w:rsidP="00031856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F1769" w14:textId="77777777" w:rsidR="00057DF9" w:rsidRPr="00823B5B" w:rsidRDefault="00057DF9" w:rsidP="00031856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1DFE6" w14:textId="77777777" w:rsidR="00057DF9" w:rsidRPr="00823B5B" w:rsidRDefault="00057DF9" w:rsidP="00031856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762B5" w14:textId="77777777" w:rsidR="00057DF9" w:rsidRPr="00823B5B" w:rsidRDefault="00057DF9" w:rsidP="00031856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Model 3</w:t>
            </w:r>
          </w:p>
        </w:tc>
      </w:tr>
      <w:tr w:rsidR="00057DF9" w:rsidRPr="00823B5B" w14:paraId="02864399" w14:textId="77777777" w:rsidTr="00031856">
        <w:trPr>
          <w:trHeight w:val="330"/>
        </w:trPr>
        <w:tc>
          <w:tcPr>
            <w:tcW w:w="4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8624B" w14:textId="77777777" w:rsidR="00057DF9" w:rsidRPr="00823B5B" w:rsidRDefault="00057DF9" w:rsidP="00031856">
            <w:pPr>
              <w:widowControl/>
              <w:spacing w:line="300" w:lineRule="exact"/>
              <w:jc w:val="both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FA04E" w14:textId="77777777" w:rsidR="00057DF9" w:rsidRPr="00823B5B" w:rsidRDefault="00057DF9" w:rsidP="00031856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587A2" w14:textId="77777777" w:rsidR="00057DF9" w:rsidRPr="00823B5B" w:rsidRDefault="00057DF9" w:rsidP="00031856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12DA3" w14:textId="77777777" w:rsidR="00057DF9" w:rsidRPr="00823B5B" w:rsidRDefault="00057DF9" w:rsidP="00031856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Person-year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0B39C" w14:textId="77777777" w:rsidR="00057DF9" w:rsidRPr="00823B5B" w:rsidRDefault="00057DF9" w:rsidP="00031856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Incid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74902" w14:textId="77777777" w:rsidR="00057DF9" w:rsidRPr="00823B5B" w:rsidRDefault="00057DF9" w:rsidP="00031856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Crude HR </w:t>
            </w:r>
          </w:p>
          <w:p w14:paraId="0C188355" w14:textId="77777777" w:rsidR="00057DF9" w:rsidRPr="00823B5B" w:rsidRDefault="00057DF9" w:rsidP="00031856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310CC" w14:textId="77777777" w:rsidR="00057DF9" w:rsidRPr="00823B5B" w:rsidRDefault="00057DF9" w:rsidP="00031856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Adjusted HR </w:t>
            </w:r>
          </w:p>
          <w:p w14:paraId="10582F70" w14:textId="77777777" w:rsidR="00057DF9" w:rsidRPr="00823B5B" w:rsidRDefault="00057DF9" w:rsidP="00031856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0A08C" w14:textId="77777777" w:rsidR="00057DF9" w:rsidRPr="00823B5B" w:rsidRDefault="00057DF9" w:rsidP="00031856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Adjusted HR </w:t>
            </w:r>
          </w:p>
          <w:p w14:paraId="58BBF1ED" w14:textId="77777777" w:rsidR="00057DF9" w:rsidRPr="00823B5B" w:rsidRDefault="00057DF9" w:rsidP="00031856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CED7C" w14:textId="77777777" w:rsidR="00057DF9" w:rsidRPr="00823B5B" w:rsidRDefault="00057DF9" w:rsidP="00031856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Adjusted HR </w:t>
            </w:r>
          </w:p>
          <w:p w14:paraId="656F8676" w14:textId="77777777" w:rsidR="00057DF9" w:rsidRPr="00823B5B" w:rsidRDefault="00057DF9" w:rsidP="00031856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(95% CI)</w:t>
            </w:r>
          </w:p>
        </w:tc>
      </w:tr>
      <w:tr w:rsidR="00057DF9" w:rsidRPr="00823B5B" w14:paraId="0461B687" w14:textId="77777777" w:rsidTr="00031856">
        <w:trPr>
          <w:trHeight w:val="33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DBF92E" w14:textId="77777777" w:rsidR="00057DF9" w:rsidRPr="00823B5B" w:rsidRDefault="00057DF9" w:rsidP="0003185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ESRD requiring dialysis</w:t>
            </w: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F3472F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FEAF05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8CF73B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F576E9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DFB8BD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BEFA4F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9585C2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39543E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57DF9" w:rsidRPr="00823B5B" w14:paraId="3EA25624" w14:textId="77777777" w:rsidTr="00031856">
        <w:trPr>
          <w:trHeight w:val="33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41104" w14:textId="77777777" w:rsidR="00057DF9" w:rsidRPr="00823B5B" w:rsidRDefault="00057DF9" w:rsidP="0003185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rmal calcium/mildly high phosphorus trajector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943B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C63BD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B2E5D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960.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E846C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2.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E685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5A80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C6B3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B7EF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057DF9" w:rsidRPr="00823B5B" w14:paraId="5B3E8725" w14:textId="77777777" w:rsidTr="00031856">
        <w:trPr>
          <w:trHeight w:val="33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F88E7" w14:textId="77777777" w:rsidR="00057DF9" w:rsidRPr="00823B5B" w:rsidRDefault="00057DF9" w:rsidP="0003185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ld</w:t>
            </w: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y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low</w:t>
            </w: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calcium/moderately high phosphorus trajector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005A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4F0A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B2460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435.1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F4687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09.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15FBE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 (6.49, 9.8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2C66E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2 (6.63, 10.1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32B9A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6 (4.12, 6.4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C6AEB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4 (4.10, 6.45)</w:t>
            </w:r>
          </w:p>
        </w:tc>
      </w:tr>
      <w:tr w:rsidR="00057DF9" w:rsidRPr="00823B5B" w14:paraId="09CEF401" w14:textId="77777777" w:rsidTr="00031856">
        <w:trPr>
          <w:trHeight w:val="33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3851D" w14:textId="77777777" w:rsidR="00057DF9" w:rsidRPr="00823B5B" w:rsidRDefault="00057DF9" w:rsidP="0003185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calcium/high phosphorus trajector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67E0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BDB02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DC560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181.8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9D210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57.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C6FA8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6 (23.92, 36.7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42A38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7 (24.38, 38.0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463F0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2 (9.66, 15.9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AAD81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6 (9.51, 15.80)</w:t>
            </w:r>
          </w:p>
        </w:tc>
      </w:tr>
      <w:tr w:rsidR="00057DF9" w:rsidRPr="00823B5B" w14:paraId="63DF6534" w14:textId="77777777" w:rsidTr="00031856">
        <w:trPr>
          <w:trHeight w:val="330"/>
        </w:trPr>
        <w:tc>
          <w:tcPr>
            <w:tcW w:w="49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36F14" w14:textId="77777777" w:rsidR="00057DF9" w:rsidRPr="00823B5B" w:rsidRDefault="00057DF9" w:rsidP="00031856">
            <w:pPr>
              <w:widowControl/>
              <w:ind w:leftChars="100" w:left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92C41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39938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9F0DB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9D088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21DC7B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423E4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B1A710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62E45B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57DF9" w:rsidRPr="00823B5B" w14:paraId="2D376DE1" w14:textId="77777777" w:rsidTr="00031856">
        <w:trPr>
          <w:trHeight w:val="33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3A562F" w14:textId="77777777" w:rsidR="00057DF9" w:rsidRPr="00823B5B" w:rsidRDefault="00057DF9" w:rsidP="0003185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Acute coronary syndrome</w:t>
            </w: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08F7D5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18670B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35E179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179594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D23890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D0D86F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0BF85B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43B9B0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57DF9" w:rsidRPr="00823B5B" w14:paraId="1094D625" w14:textId="77777777" w:rsidTr="00031856">
        <w:trPr>
          <w:trHeight w:val="33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F1B84" w14:textId="77777777" w:rsidR="00057DF9" w:rsidRPr="00823B5B" w:rsidRDefault="00057DF9" w:rsidP="0003185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rmal calcium/mildly high phosphorus trajector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7B6F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F1B0F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DB7BB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881.5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E845C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2.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935C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3DBC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4550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FD1C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057DF9" w:rsidRPr="00823B5B" w14:paraId="1672638A" w14:textId="77777777" w:rsidTr="00031856">
        <w:trPr>
          <w:trHeight w:val="33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7FB0B" w14:textId="77777777" w:rsidR="00057DF9" w:rsidRPr="00823B5B" w:rsidRDefault="00057DF9" w:rsidP="0003185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ld</w:t>
            </w: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y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low</w:t>
            </w: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calcium/moderately high phosphorus trajector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B847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8491E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9EF1F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684.9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74F54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.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B25E6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 (1.30, 2.0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9E755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 (1.42, 2.3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C8E9B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 (1.18, 1.9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7AB45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 (1.21, 2.04)</w:t>
            </w:r>
          </w:p>
        </w:tc>
      </w:tr>
      <w:tr w:rsidR="00057DF9" w:rsidRPr="00823B5B" w14:paraId="297554A7" w14:textId="77777777" w:rsidTr="00031856">
        <w:trPr>
          <w:trHeight w:val="33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16725" w14:textId="77777777" w:rsidR="00057DF9" w:rsidRPr="00823B5B" w:rsidRDefault="00057DF9" w:rsidP="0003185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calcium/high phosphorus trajector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D141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E8A26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69DFB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183.4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79FA4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9.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44159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 (1.97, 3.3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ED63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 (2.14, 3.6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EEB0D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 (1.56, 3.0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BFD68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 (1.54, 3.01)</w:t>
            </w:r>
          </w:p>
        </w:tc>
      </w:tr>
      <w:tr w:rsidR="00057DF9" w:rsidRPr="00823B5B" w14:paraId="6AAA23B9" w14:textId="77777777" w:rsidTr="00031856">
        <w:trPr>
          <w:trHeight w:val="330"/>
        </w:trPr>
        <w:tc>
          <w:tcPr>
            <w:tcW w:w="49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D444A" w14:textId="77777777" w:rsidR="00057DF9" w:rsidRPr="00823B5B" w:rsidRDefault="00057DF9" w:rsidP="00031856">
            <w:pPr>
              <w:widowControl/>
              <w:ind w:leftChars="100" w:left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19882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493F6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D0AF4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9EA2B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991796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2AB687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A91524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1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CAD1D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57DF9" w:rsidRPr="00823B5B" w14:paraId="63E3D0CB" w14:textId="77777777" w:rsidTr="00031856">
        <w:trPr>
          <w:trHeight w:val="33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296985" w14:textId="77777777" w:rsidR="00057DF9" w:rsidRPr="00823B5B" w:rsidRDefault="00057DF9" w:rsidP="0003185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C1C9B6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644660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ECA313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38CD59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2A80B5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98947E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859678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EA3443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057DF9" w:rsidRPr="00823B5B" w14:paraId="373A9CEF" w14:textId="77777777" w:rsidTr="00031856">
        <w:trPr>
          <w:trHeight w:val="33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DEFA9" w14:textId="77777777" w:rsidR="00057DF9" w:rsidRPr="00823B5B" w:rsidRDefault="00057DF9" w:rsidP="0003185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rmal calcium/mildly high phosphorus trajector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0029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2EF99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E9E18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150.4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3CC91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6.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CC51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F9CB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CDB2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F443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Ref)</w:t>
            </w:r>
          </w:p>
        </w:tc>
      </w:tr>
      <w:tr w:rsidR="00057DF9" w:rsidRPr="00823B5B" w14:paraId="3AC81E68" w14:textId="77777777" w:rsidTr="00031856">
        <w:trPr>
          <w:trHeight w:val="33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35A8F" w14:textId="77777777" w:rsidR="00057DF9" w:rsidRPr="00823B5B" w:rsidRDefault="00057DF9" w:rsidP="0003185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ld</w:t>
            </w: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y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low</w:t>
            </w: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calcium/moderately high phosphorus trajector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02B5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29CAB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10776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065.6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834AE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5.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99F86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 (1.83, 2.3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9A6E2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 (1.97, 2.5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3DF5A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 (1.64, 2.1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C62D3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 (1.64, 2.16)</w:t>
            </w:r>
          </w:p>
        </w:tc>
      </w:tr>
      <w:tr w:rsidR="00057DF9" w:rsidRPr="00823B5B" w14:paraId="6750CF3F" w14:textId="77777777" w:rsidTr="00031856">
        <w:trPr>
          <w:trHeight w:val="330"/>
        </w:trPr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34909" w14:textId="77777777" w:rsidR="00057DF9" w:rsidRPr="00823B5B" w:rsidRDefault="00057DF9" w:rsidP="0003185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calcium/high phosphorus trajector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9C28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4AC15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A7DB8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493.9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5B863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7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F7ECF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 (2.90, 3.9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0CB06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 (3.02, 4.1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9A0E3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 (2.12, 3.0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DFA1C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 (2.05, 2.96)</w:t>
            </w:r>
          </w:p>
        </w:tc>
      </w:tr>
      <w:tr w:rsidR="00057DF9" w:rsidRPr="00823B5B" w14:paraId="542623C0" w14:textId="77777777" w:rsidTr="00031856">
        <w:trPr>
          <w:trHeight w:val="345"/>
        </w:trPr>
        <w:tc>
          <w:tcPr>
            <w:tcW w:w="4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2BA43E" w14:textId="77777777" w:rsidR="00057DF9" w:rsidRPr="00823B5B" w:rsidRDefault="00057DF9" w:rsidP="00031856">
            <w:pPr>
              <w:widowControl/>
              <w:ind w:leftChars="100" w:left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897C4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F331B7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C70887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9F1515" w14:textId="77777777" w:rsidR="00057DF9" w:rsidRPr="00823B5B" w:rsidRDefault="00057DF9" w:rsidP="0003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F8B226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D74EC0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F4C14A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A80DCD" w14:textId="77777777" w:rsidR="00057DF9" w:rsidRPr="00823B5B" w:rsidRDefault="00057DF9" w:rsidP="000318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3B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56365204" w14:textId="77777777" w:rsidR="00057DF9" w:rsidRPr="00823B5B" w:rsidRDefault="00057DF9" w:rsidP="00057DF9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823B5B">
        <w:rPr>
          <w:rFonts w:ascii="Times New Roman" w:hAnsi="Times New Roman" w:cs="Times New Roman"/>
          <w:sz w:val="18"/>
          <w:szCs w:val="18"/>
        </w:rPr>
        <w:t>Incidence = No. of incident dialysis cases / person-years*1000.</w:t>
      </w:r>
    </w:p>
    <w:p w14:paraId="7CF5586A" w14:textId="77777777" w:rsidR="00057DF9" w:rsidRPr="00823B5B" w:rsidRDefault="00057DF9" w:rsidP="00057DF9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823B5B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† </w:t>
      </w:r>
      <w:r w:rsidRPr="00823B5B">
        <w:rPr>
          <w:rFonts w:ascii="Times New Roman" w:hAnsi="Times New Roman" w:cs="Times New Roman"/>
          <w:sz w:val="18"/>
          <w:szCs w:val="18"/>
        </w:rPr>
        <w:t>With competing risk analysis for death</w:t>
      </w:r>
    </w:p>
    <w:p w14:paraId="6B4DC91A" w14:textId="77777777" w:rsidR="00057DF9" w:rsidRPr="00823B5B" w:rsidRDefault="00057DF9" w:rsidP="00057DF9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823B5B">
        <w:rPr>
          <w:rFonts w:ascii="Times New Roman" w:hAnsi="Times New Roman" w:cs="Times New Roman"/>
          <w:b/>
          <w:sz w:val="18"/>
          <w:szCs w:val="18"/>
        </w:rPr>
        <w:t>Model 1:</w:t>
      </w:r>
      <w:r w:rsidRPr="00823B5B">
        <w:rPr>
          <w:rFonts w:ascii="Times New Roman" w:hAnsi="Times New Roman" w:cs="Times New Roman"/>
          <w:sz w:val="18"/>
          <w:szCs w:val="18"/>
        </w:rPr>
        <w:t xml:space="preserve"> Adjusted for gender, BMI, smoking status, alcohol consumption, education (n=4210)</w:t>
      </w:r>
    </w:p>
    <w:p w14:paraId="2228C82F" w14:textId="77777777" w:rsidR="00057DF9" w:rsidRPr="00823B5B" w:rsidRDefault="00057DF9" w:rsidP="00057DF9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823B5B">
        <w:rPr>
          <w:rFonts w:ascii="Times New Roman" w:hAnsi="Times New Roman" w:cs="Times New Roman"/>
          <w:b/>
          <w:sz w:val="18"/>
          <w:szCs w:val="18"/>
        </w:rPr>
        <w:t>Model 2:</w:t>
      </w:r>
      <w:r w:rsidRPr="00823B5B">
        <w:rPr>
          <w:rFonts w:ascii="Times New Roman" w:hAnsi="Times New Roman" w:cs="Times New Roman"/>
          <w:sz w:val="18"/>
          <w:szCs w:val="18"/>
        </w:rPr>
        <w:t xml:space="preserve"> Adjusted for gender, BMI, smoking status, alcohol consumption, education, diabetes, hypertension, cardiovascular disease, primary etiologies of CKD, and baseline eGFR (n=4193)</w:t>
      </w:r>
    </w:p>
    <w:p w14:paraId="11946F8B" w14:textId="77777777" w:rsidR="00057DF9" w:rsidRPr="00823B5B" w:rsidRDefault="00057DF9" w:rsidP="00057DF9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823B5B">
        <w:rPr>
          <w:rFonts w:ascii="Times New Roman" w:hAnsi="Times New Roman" w:cs="Times New Roman"/>
          <w:b/>
          <w:sz w:val="18"/>
          <w:szCs w:val="18"/>
        </w:rPr>
        <w:t xml:space="preserve">Model 3: </w:t>
      </w:r>
      <w:r w:rsidRPr="00823B5B">
        <w:rPr>
          <w:rFonts w:ascii="Times New Roman" w:hAnsi="Times New Roman" w:cs="Times New Roman"/>
          <w:sz w:val="18"/>
          <w:szCs w:val="18"/>
        </w:rPr>
        <w:t>Adjusted for gender, BMI, smoking status, alcohol consumption, education, diabetes, hypertension, cardiovascular disease, primary etiologies of CKD, baseline eGFR, and profiles of baseline medication (n=4112)</w:t>
      </w:r>
    </w:p>
    <w:p w14:paraId="547ACE35" w14:textId="204AA7FC" w:rsidR="00057DF9" w:rsidRDefault="00057DF9" w:rsidP="00057DF9">
      <w:pPr>
        <w:widowControl/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823B5B">
        <w:rPr>
          <w:rFonts w:ascii="Times New Roman" w:hAnsi="Times New Roman" w:cs="Times New Roman"/>
          <w:b/>
          <w:sz w:val="18"/>
          <w:szCs w:val="18"/>
        </w:rPr>
        <w:t xml:space="preserve">Abbreviations: </w:t>
      </w:r>
      <w:r w:rsidRPr="00823B5B">
        <w:rPr>
          <w:rFonts w:ascii="Times New Roman" w:hAnsi="Times New Roman" w:cs="Times New Roman"/>
          <w:sz w:val="18"/>
          <w:szCs w:val="18"/>
        </w:rPr>
        <w:t>BMI: body mass index, Ca: calcium</w:t>
      </w:r>
      <w:r w:rsidRPr="00823B5B">
        <w:rPr>
          <w:rFonts w:ascii="Times New Roman" w:hAnsi="Times New Roman" w:cs="Times New Roman"/>
          <w:sz w:val="20"/>
          <w:szCs w:val="20"/>
        </w:rPr>
        <w:t>, Ca x P: calcium-phosphate product</w:t>
      </w:r>
      <w:r w:rsidRPr="00823B5B">
        <w:rPr>
          <w:rFonts w:ascii="Times New Roman" w:hAnsi="Times New Roman" w:cs="Times New Roman"/>
          <w:sz w:val="18"/>
          <w:szCs w:val="18"/>
        </w:rPr>
        <w:t>, CI: confidence interval, CKD: chronic kidney disease, eGFR: estimated glomerular filtration rate, ESRD: end stage renal disease, HR: hazard ratio, P: phosphorus</w:t>
      </w: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3B22A961" w14:textId="571048AE" w:rsidR="00057DF9" w:rsidRPr="00F22CD4" w:rsidRDefault="00057DF9" w:rsidP="00057DF9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>Supplementary Table 6</w:t>
      </w:r>
      <w:r w:rsidRPr="00976310">
        <w:rPr>
          <w:rFonts w:ascii="Times New Roman" w:hAnsi="Times New Roman" w:cs="Times New Roman"/>
          <w:b/>
          <w:szCs w:val="24"/>
        </w:rPr>
        <w:t xml:space="preserve">. </w:t>
      </w:r>
      <w:r w:rsidR="003B4F48" w:rsidRPr="003B4F48">
        <w:rPr>
          <w:rFonts w:ascii="Times New Roman" w:hAnsi="Times New Roman" w:cs="Times New Roman"/>
          <w:bCs/>
          <w:szCs w:val="24"/>
        </w:rPr>
        <w:t>Adjusted hazard ratios (95% confidence interval [CI]) for the risk of progression to end-stage renal disease (ESRD), acute coronary syndrome, and all-cause mortality when further adjusting for the utilization trajectory of calcium-based phosphorus binders, the trajectory of elemental calcium amount from calcium-based phosphorus binders, baseline protein-to-creatinine ratio (PCR), proteinuria, and serum albumin level.</w:t>
      </w:r>
    </w:p>
    <w:tbl>
      <w:tblPr>
        <w:tblW w:w="154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19"/>
        <w:gridCol w:w="1417"/>
        <w:gridCol w:w="1587"/>
        <w:gridCol w:w="2211"/>
        <w:gridCol w:w="1701"/>
        <w:gridCol w:w="1701"/>
        <w:gridCol w:w="1984"/>
      </w:tblGrid>
      <w:tr w:rsidR="00057DF9" w:rsidRPr="009F45A3" w14:paraId="1BE39A1A" w14:textId="77777777" w:rsidTr="00031856">
        <w:trPr>
          <w:trHeight w:val="630"/>
        </w:trPr>
        <w:tc>
          <w:tcPr>
            <w:tcW w:w="48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C29C" w14:textId="77777777" w:rsidR="00057DF9" w:rsidRPr="00976310" w:rsidRDefault="00057DF9" w:rsidP="00031856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EA261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8368F" w14:textId="77777777" w:rsidR="00057DF9" w:rsidRDefault="00057DF9" w:rsidP="00031856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35F3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Model 3+</w:t>
            </w:r>
            <w:r w:rsidRPr="00935F3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br/>
              <w:t xml:space="preserve">Using calcium </w:t>
            </w:r>
          </w:p>
          <w:p w14:paraId="4521E530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trajectory</w:t>
            </w:r>
          </w:p>
        </w:tc>
        <w:tc>
          <w:tcPr>
            <w:tcW w:w="22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24917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Model 3+</w:t>
            </w:r>
            <w:r w:rsidRPr="00935F3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br/>
              <w:t>Quarterly sum of elemental calcium trajectory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9ACB5A" w14:textId="77777777" w:rsidR="00057DF9" w:rsidRPr="00935F38" w:rsidRDefault="00057DF9" w:rsidP="00031856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35F38">
              <w:rPr>
                <w:rFonts w:ascii="Times New Roman" w:eastAsia="PMingLiU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Model </w:t>
            </w:r>
            <w:r w:rsidRPr="00935F3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3</w:t>
            </w:r>
            <w:r w:rsidRPr="00935F38">
              <w:rPr>
                <w:rFonts w:ascii="Times New Roman" w:eastAsia="PMingLiU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+</w:t>
            </w:r>
          </w:p>
          <w:p w14:paraId="6E7806EC" w14:textId="77777777" w:rsidR="00057DF9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Urine PCR </w:t>
            </w:r>
            <w:r w:rsidRPr="00935F38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(mg/g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E73AA" w14:textId="77777777" w:rsidR="00057DF9" w:rsidRPr="00935F38" w:rsidRDefault="00057DF9" w:rsidP="00031856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35F38">
              <w:rPr>
                <w:rFonts w:ascii="Times New Roman" w:eastAsia="PMingLiU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Model </w:t>
            </w:r>
            <w:r w:rsidRPr="00935F3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3</w:t>
            </w:r>
            <w:r w:rsidRPr="00935F38">
              <w:rPr>
                <w:rFonts w:ascii="Times New Roman" w:eastAsia="PMingLiU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+</w:t>
            </w:r>
          </w:p>
          <w:p w14:paraId="7897F1D5" w14:textId="77777777" w:rsidR="00057DF9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Proteinuria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25779B" w14:textId="77777777" w:rsidR="00057DF9" w:rsidRPr="00935F38" w:rsidRDefault="00057DF9" w:rsidP="00031856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35F38">
              <w:rPr>
                <w:rFonts w:ascii="Times New Roman" w:eastAsia="PMingLiU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Model </w:t>
            </w:r>
            <w:r w:rsidRPr="00935F3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3</w:t>
            </w:r>
            <w:r w:rsidRPr="00935F38">
              <w:rPr>
                <w:rFonts w:ascii="Times New Roman" w:eastAsia="PMingLiU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+</w:t>
            </w:r>
          </w:p>
          <w:p w14:paraId="506A5FA2" w14:textId="77777777" w:rsidR="00057DF9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Serum albumin (g/</w:t>
            </w:r>
            <w:r w:rsidRPr="00935F3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dL</w:t>
            </w:r>
            <w:r w:rsidRPr="00935F38">
              <w:rPr>
                <w:rFonts w:ascii="Times New Roman" w:eastAsia="PMingLiU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057DF9" w:rsidRPr="00976310" w14:paraId="0A52BBFC" w14:textId="77777777" w:rsidTr="00031856">
        <w:trPr>
          <w:trHeight w:val="330"/>
        </w:trPr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B9F88" w14:textId="77777777" w:rsidR="00057DF9" w:rsidRPr="00976310" w:rsidRDefault="00057DF9" w:rsidP="00031856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3CDD8" w14:textId="77777777" w:rsidR="00057DF9" w:rsidRPr="00935F38" w:rsidRDefault="00057DF9" w:rsidP="00031856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35F3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Adjusted HR </w:t>
            </w:r>
          </w:p>
          <w:p w14:paraId="4A3C9C1A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D79F9" w14:textId="77777777" w:rsidR="00057DF9" w:rsidRPr="00935F38" w:rsidRDefault="00057DF9" w:rsidP="00031856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35F3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Adjusted HR </w:t>
            </w:r>
          </w:p>
          <w:p w14:paraId="5B7D07D8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2C0C2" w14:textId="77777777" w:rsidR="00057DF9" w:rsidRPr="00935F38" w:rsidRDefault="00057DF9" w:rsidP="00031856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35F3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Adjusted HR </w:t>
            </w:r>
          </w:p>
          <w:p w14:paraId="0CC9C3C6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8289F" w14:textId="77777777" w:rsidR="00057DF9" w:rsidRPr="00935F38" w:rsidRDefault="00057DF9" w:rsidP="00031856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35F3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Adjusted HR </w:t>
            </w:r>
          </w:p>
          <w:p w14:paraId="3DEB1D40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DF0A5" w14:textId="77777777" w:rsidR="00057DF9" w:rsidRPr="00935F38" w:rsidRDefault="00057DF9" w:rsidP="00031856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35F3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Adjusted HR </w:t>
            </w:r>
          </w:p>
          <w:p w14:paraId="1A95E653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1C5B6" w14:textId="77777777" w:rsidR="00057DF9" w:rsidRPr="00935F38" w:rsidRDefault="00057DF9" w:rsidP="00031856">
            <w:pPr>
              <w:widowControl/>
              <w:spacing w:line="30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35F3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Adjusted HR </w:t>
            </w:r>
          </w:p>
          <w:p w14:paraId="55FA9C80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(95% CI)</w:t>
            </w:r>
          </w:p>
        </w:tc>
      </w:tr>
      <w:tr w:rsidR="00057DF9" w:rsidRPr="00976310" w14:paraId="247A26AB" w14:textId="77777777" w:rsidTr="00031856">
        <w:trPr>
          <w:trHeight w:val="33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027217" w14:textId="77777777" w:rsidR="00057DF9" w:rsidRPr="00827CF2" w:rsidRDefault="00057DF9" w:rsidP="00031856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ESRD requiring dialysis</w:t>
            </w:r>
            <w:r w:rsidRPr="00935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DF9108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CBADFC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DE5A5D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B3D7602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FE4E47E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B1EB7B3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57DF9" w:rsidRPr="00976310" w14:paraId="71470D41" w14:textId="77777777" w:rsidTr="00031856">
        <w:trPr>
          <w:trHeight w:val="33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A4363" w14:textId="77777777" w:rsidR="00057DF9" w:rsidRPr="00827CF2" w:rsidRDefault="00057DF9" w:rsidP="00031856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rmal calcium/mildly high phosphorus traject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21ED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6FC5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96E8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020EB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B9AA8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FD37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</w:tr>
      <w:tr w:rsidR="00057DF9" w:rsidRPr="00976310" w14:paraId="17A27AF0" w14:textId="77777777" w:rsidTr="00031856">
        <w:trPr>
          <w:trHeight w:val="33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4747E" w14:textId="77777777" w:rsidR="00057DF9" w:rsidRPr="00827CF2" w:rsidRDefault="00057DF9" w:rsidP="00031856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ildly low calcium/moderately high phosphorus traject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E59B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2 (4.71, 7.4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515D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 (3.36, 5.38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1F66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 (3.42, 5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51E4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0 (5.22, 9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B5666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 (4.44, 8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E2DDE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 (4.37, 7.02)</w:t>
            </w:r>
          </w:p>
        </w:tc>
      </w:tr>
      <w:tr w:rsidR="00057DF9" w:rsidRPr="00976310" w14:paraId="4A8E05F9" w14:textId="77777777" w:rsidTr="00031856">
        <w:trPr>
          <w:trHeight w:val="33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30D99" w14:textId="77777777" w:rsidR="00057DF9" w:rsidRPr="00827CF2" w:rsidRDefault="00057DF9" w:rsidP="00031856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 calcium/high phosphorus traject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7A34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0 (11.85, 19.5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EBA5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1 (7.59, 12.68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C8BF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0 (7.73, 12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B1CE0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1 (13.71, 26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FC73F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3 (11.80, 22.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77C1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6 (10.64, 17.78)</w:t>
            </w:r>
          </w:p>
        </w:tc>
      </w:tr>
      <w:tr w:rsidR="00057DF9" w:rsidRPr="00976310" w14:paraId="634B6268" w14:textId="77777777" w:rsidTr="00031856">
        <w:trPr>
          <w:trHeight w:val="330"/>
        </w:trPr>
        <w:tc>
          <w:tcPr>
            <w:tcW w:w="481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7F9A6" w14:textId="77777777" w:rsidR="00057DF9" w:rsidRPr="00827CF2" w:rsidRDefault="00057DF9" w:rsidP="00031856">
            <w:pPr>
              <w:widowControl/>
              <w:spacing w:line="240" w:lineRule="exact"/>
              <w:ind w:leftChars="100" w:left="240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35F3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12721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6DDF3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D9F9F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82189A1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9A9AA6B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CFBCF44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57DF9" w:rsidRPr="00976310" w14:paraId="3436124C" w14:textId="77777777" w:rsidTr="00031856">
        <w:trPr>
          <w:trHeight w:val="33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0B0F9D" w14:textId="77777777" w:rsidR="00057DF9" w:rsidRPr="00827CF2" w:rsidRDefault="00057DF9" w:rsidP="00031856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Acute coronary syndro</w:t>
            </w:r>
            <w:r w:rsidRPr="00935F3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me</w:t>
            </w:r>
            <w:r w:rsidRPr="00935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62E016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3B94F8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CEB3EE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5D97006" w14:textId="77777777" w:rsidR="00057DF9" w:rsidRPr="004C54DD" w:rsidRDefault="00057DF9" w:rsidP="00031856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1AB89B9" w14:textId="77777777" w:rsidR="00057DF9" w:rsidRPr="004C54DD" w:rsidRDefault="00057DF9" w:rsidP="00031856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CCF3520" w14:textId="77777777" w:rsidR="00057DF9" w:rsidRPr="004C54DD" w:rsidRDefault="00057DF9" w:rsidP="00031856">
            <w:pPr>
              <w:jc w:val="center"/>
            </w:pPr>
          </w:p>
        </w:tc>
      </w:tr>
      <w:tr w:rsidR="00057DF9" w:rsidRPr="00976310" w14:paraId="730D3CFE" w14:textId="77777777" w:rsidTr="00031856">
        <w:trPr>
          <w:trHeight w:val="33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8C940" w14:textId="77777777" w:rsidR="00057DF9" w:rsidRPr="00827CF2" w:rsidRDefault="00057DF9" w:rsidP="00031856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rmal calcium/mildly high phosphorus traject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5558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FA8C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7DB6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29971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5439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CF630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</w:tr>
      <w:tr w:rsidR="00057DF9" w:rsidRPr="00976310" w14:paraId="16DCCE75" w14:textId="77777777" w:rsidTr="00031856">
        <w:trPr>
          <w:trHeight w:val="33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9C6E5" w14:textId="77777777" w:rsidR="00057DF9" w:rsidRPr="00827CF2" w:rsidRDefault="00057DF9" w:rsidP="00031856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ildly low calcium/moderately high phosphorus traject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2B4F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 (1.49, 2.5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7A07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 (1.18, 2.06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09A1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 (1.22, 2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29F9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 (1.44, 2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5100B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(1.34, 2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566FC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 (1.45, 2.51)</w:t>
            </w:r>
          </w:p>
        </w:tc>
      </w:tr>
      <w:tr w:rsidR="00057DF9" w:rsidRPr="00976310" w14:paraId="66BCDC11" w14:textId="77777777" w:rsidTr="00031856">
        <w:trPr>
          <w:trHeight w:val="33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90A30" w14:textId="77777777" w:rsidR="00057DF9" w:rsidRPr="00827CF2" w:rsidRDefault="00057DF9" w:rsidP="00031856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 calcium/high phosphorus traject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A94F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 (2.30, 4.3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F553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 (1.62, 3.25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186B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 (1.68, 3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7B3E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 (2.55, 5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C01B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 (2.37, 5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AA9B2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 (2.22, 4.40)</w:t>
            </w:r>
          </w:p>
        </w:tc>
      </w:tr>
      <w:tr w:rsidR="00057DF9" w:rsidRPr="00976310" w14:paraId="1641A292" w14:textId="77777777" w:rsidTr="00031856">
        <w:trPr>
          <w:trHeight w:val="330"/>
        </w:trPr>
        <w:tc>
          <w:tcPr>
            <w:tcW w:w="481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3602C" w14:textId="77777777" w:rsidR="00057DF9" w:rsidRPr="00827CF2" w:rsidRDefault="00057DF9" w:rsidP="00031856">
            <w:pPr>
              <w:widowControl/>
              <w:spacing w:line="240" w:lineRule="exact"/>
              <w:ind w:leftChars="100" w:left="240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35F3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D7CAE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5136C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70BF2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5E22A8A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086D210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F35992A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57DF9" w:rsidRPr="00976310" w14:paraId="028B4C8A" w14:textId="77777777" w:rsidTr="00031856">
        <w:trPr>
          <w:trHeight w:val="33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068B5C" w14:textId="77777777" w:rsidR="00057DF9" w:rsidRPr="00827CF2" w:rsidRDefault="00057DF9" w:rsidP="00031856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1D3DD5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DA067F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38021D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3B5F36B" w14:textId="77777777" w:rsidR="00057DF9" w:rsidRPr="004C54DD" w:rsidRDefault="00057DF9" w:rsidP="00031856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6482463" w14:textId="77777777" w:rsidR="00057DF9" w:rsidRPr="004C54DD" w:rsidRDefault="00057DF9" w:rsidP="00031856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8A8E5F8" w14:textId="77777777" w:rsidR="00057DF9" w:rsidRPr="004C54DD" w:rsidRDefault="00057DF9" w:rsidP="00031856">
            <w:pPr>
              <w:jc w:val="center"/>
            </w:pPr>
          </w:p>
        </w:tc>
      </w:tr>
      <w:tr w:rsidR="00057DF9" w:rsidRPr="00976310" w14:paraId="376AEF1E" w14:textId="77777777" w:rsidTr="00031856">
        <w:trPr>
          <w:trHeight w:val="33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3FDE9" w14:textId="77777777" w:rsidR="00057DF9" w:rsidRPr="00827CF2" w:rsidRDefault="00057DF9" w:rsidP="00031856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rmal calcium/mildly high phosphorus traject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9AD3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96EC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C8C1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478F7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884C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6D375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00 (Ref)</w:t>
            </w:r>
          </w:p>
        </w:tc>
      </w:tr>
      <w:tr w:rsidR="00057DF9" w:rsidRPr="00976310" w14:paraId="30D69766" w14:textId="77777777" w:rsidTr="00031856">
        <w:trPr>
          <w:trHeight w:val="33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433E8" w14:textId="77777777" w:rsidR="00057DF9" w:rsidRPr="00827CF2" w:rsidRDefault="00057DF9" w:rsidP="00031856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ildly low calcium/moderately high phosphorus traject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153C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 (1.64, 2.1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8359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 (1.58, 2.12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E464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 (1.60, 2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0C237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 (1.56, 2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7BBC8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 (1.43, 2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BAE9E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 (1.54, 2.06)</w:t>
            </w:r>
          </w:p>
        </w:tc>
      </w:tr>
      <w:tr w:rsidR="00057DF9" w:rsidRPr="00976310" w14:paraId="72B6EFE2" w14:textId="77777777" w:rsidTr="00031856">
        <w:trPr>
          <w:trHeight w:val="33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B0025" w14:textId="77777777" w:rsidR="00057DF9" w:rsidRPr="00827CF2" w:rsidRDefault="00057DF9" w:rsidP="00031856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ow calcium/high phosphorus traject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47FD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 (2.05, 2.9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5F65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 (1.96, 2.9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7F28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 (2.02, 2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F6BA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 (1.90, 2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F0535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 (1.77, 2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683D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 (1.80, 2.64)</w:t>
            </w:r>
          </w:p>
        </w:tc>
      </w:tr>
      <w:tr w:rsidR="00057DF9" w:rsidRPr="00976310" w14:paraId="1ACABA15" w14:textId="77777777" w:rsidTr="00031856">
        <w:trPr>
          <w:trHeight w:val="345"/>
        </w:trPr>
        <w:tc>
          <w:tcPr>
            <w:tcW w:w="4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1D9787" w14:textId="77777777" w:rsidR="00057DF9" w:rsidRPr="00827CF2" w:rsidRDefault="00057DF9" w:rsidP="00031856">
            <w:pPr>
              <w:widowControl/>
              <w:spacing w:line="240" w:lineRule="exact"/>
              <w:ind w:leftChars="100" w:left="240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35F3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AFB92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35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1EEAD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E2621" w14:textId="77777777" w:rsidR="00057DF9" w:rsidRPr="00976310" w:rsidRDefault="00057DF9" w:rsidP="0003185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19C489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95A20D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767DF3" w14:textId="77777777" w:rsidR="00057DF9" w:rsidRPr="002F1CE0" w:rsidRDefault="00057DF9" w:rsidP="00031856">
            <w:pPr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315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6E517332" w14:textId="77777777" w:rsidR="00057DF9" w:rsidRDefault="00057DF9" w:rsidP="00057DF9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del 3</w:t>
      </w:r>
      <w:r w:rsidRPr="00F6364A">
        <w:rPr>
          <w:rFonts w:ascii="Times New Roman" w:hAnsi="Times New Roman" w:cs="Times New Roman"/>
          <w:sz w:val="18"/>
          <w:szCs w:val="18"/>
        </w:rPr>
        <w:t xml:space="preserve">: Adjusted </w:t>
      </w:r>
      <w:r>
        <w:rPr>
          <w:rFonts w:ascii="Times New Roman" w:hAnsi="Times New Roman" w:cs="Times New Roman"/>
          <w:sz w:val="18"/>
          <w:szCs w:val="18"/>
        </w:rPr>
        <w:t xml:space="preserve">for </w:t>
      </w:r>
      <w:r w:rsidRPr="00F6364A">
        <w:rPr>
          <w:rFonts w:ascii="Times New Roman" w:hAnsi="Times New Roman" w:cs="Times New Roman"/>
          <w:sz w:val="18"/>
          <w:szCs w:val="18"/>
        </w:rPr>
        <w:t xml:space="preserve">gender, BMI, smoking status, alcohol consumption, education, diabetes, hypertension, cardiovascular disease, primary etiologies of CKD, </w:t>
      </w:r>
      <w:r>
        <w:rPr>
          <w:rFonts w:ascii="Times New Roman" w:hAnsi="Times New Roman" w:cs="Times New Roman"/>
          <w:sz w:val="18"/>
          <w:szCs w:val="18"/>
        </w:rPr>
        <w:t>baselin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6364A">
        <w:rPr>
          <w:rFonts w:ascii="Times New Roman" w:hAnsi="Times New Roman" w:cs="Times New Roman"/>
          <w:sz w:val="18"/>
          <w:szCs w:val="18"/>
        </w:rPr>
        <w:t xml:space="preserve">eGFR, and profiles of baseline </w:t>
      </w:r>
      <w:r>
        <w:rPr>
          <w:rFonts w:ascii="Times New Roman" w:hAnsi="Times New Roman" w:cs="Times New Roman"/>
          <w:sz w:val="18"/>
          <w:szCs w:val="18"/>
        </w:rPr>
        <w:t>medication (n=4112</w:t>
      </w:r>
      <w:r w:rsidRPr="00F6364A">
        <w:rPr>
          <w:rFonts w:ascii="Times New Roman" w:hAnsi="Times New Roman" w:cs="Times New Roman"/>
          <w:sz w:val="18"/>
          <w:szCs w:val="18"/>
        </w:rPr>
        <w:t>)</w:t>
      </w:r>
    </w:p>
    <w:p w14:paraId="45BD2E83" w14:textId="77777777" w:rsidR="00057DF9" w:rsidRDefault="00057DF9" w:rsidP="00057DF9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del 3+Using calcium trajectory (n=4112); Model 3+ Quarterly sum of elemental calcium trajectory (n=4112); Model 3+ Urine PCR (n=3192); Model 3+ Proteinuria (n=3192); Model 3+ serum albumin (n=3788).</w:t>
      </w:r>
    </w:p>
    <w:p w14:paraId="05AE406B" w14:textId="77777777" w:rsidR="00057DF9" w:rsidRDefault="00057DF9" w:rsidP="00057DF9">
      <w:pPr>
        <w:widowControl/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F6364A">
        <w:rPr>
          <w:rFonts w:ascii="Times New Roman" w:hAnsi="Times New Roman" w:cs="Times New Roman"/>
          <w:b/>
          <w:sz w:val="18"/>
          <w:szCs w:val="18"/>
        </w:rPr>
        <w:t xml:space="preserve">Abbreviations: </w:t>
      </w:r>
      <w:r w:rsidRPr="00FE1470">
        <w:rPr>
          <w:rFonts w:ascii="Times New Roman" w:hAnsi="Times New Roman" w:cs="Times New Roman"/>
          <w:sz w:val="18"/>
          <w:szCs w:val="18"/>
        </w:rPr>
        <w:t xml:space="preserve">BMI: body mass index, CI: confidence interval, CKD: chronic kidney disease, eGFR: estimated glomerular filtration rate, </w:t>
      </w:r>
      <w:r>
        <w:rPr>
          <w:rFonts w:ascii="Times New Roman" w:hAnsi="Times New Roman" w:cs="Times New Roman"/>
          <w:sz w:val="18"/>
          <w:szCs w:val="18"/>
        </w:rPr>
        <w:t>ESRD: end stage renal disease</w:t>
      </w:r>
      <w:r w:rsidRPr="00FE1470">
        <w:rPr>
          <w:rFonts w:ascii="Times New Roman" w:hAnsi="Times New Roman" w:cs="Times New Roman"/>
          <w:sz w:val="18"/>
          <w:szCs w:val="18"/>
        </w:rPr>
        <w:t xml:space="preserve">, GBTM: group-based trajectory modelling, HR: hazard ratio, </w:t>
      </w:r>
      <w:r w:rsidRPr="00F6364A">
        <w:rPr>
          <w:rFonts w:ascii="Times New Roman" w:hAnsi="Times New Roman" w:cs="Times New Roman"/>
          <w:sz w:val="20"/>
          <w:szCs w:val="20"/>
        </w:rPr>
        <w:t>PCR: protein/creatinine ratio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528B418" w14:textId="2D7DCCAB" w:rsidR="00E745B2" w:rsidRPr="000C0AB9" w:rsidRDefault="00057DF9" w:rsidP="00E745B2">
      <w:pPr>
        <w:widowControl/>
      </w:pPr>
      <w:r>
        <w:br w:type="page"/>
      </w:r>
    </w:p>
    <w:p w14:paraId="2591BE5C" w14:textId="44216973" w:rsidR="00E745B2" w:rsidRPr="00522408" w:rsidRDefault="00E745B2" w:rsidP="00E745B2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b/>
          <w:kern w:val="0"/>
          <w:szCs w:val="24"/>
        </w:rPr>
        <w:lastRenderedPageBreak/>
        <w:t xml:space="preserve">Supplementary Figure </w:t>
      </w:r>
      <w:r w:rsidR="00907E2F">
        <w:rPr>
          <w:rFonts w:ascii="Times New Roman" w:hAnsi="Times New Roman" w:cs="Times New Roman"/>
          <w:b/>
          <w:kern w:val="0"/>
          <w:szCs w:val="24"/>
        </w:rPr>
        <w:t>1</w:t>
      </w:r>
      <w:r>
        <w:rPr>
          <w:rFonts w:ascii="Times New Roman" w:hAnsi="Times New Roman" w:cs="Times New Roman"/>
          <w:b/>
          <w:kern w:val="0"/>
        </w:rPr>
        <w:t xml:space="preserve">. </w:t>
      </w:r>
      <w:r>
        <w:rPr>
          <w:rFonts w:ascii="Times New Roman" w:hAnsi="Times New Roman" w:cs="Times New Roman"/>
          <w:szCs w:val="24"/>
        </w:rPr>
        <w:t xml:space="preserve">Probability of using calcium-based phosphorus binders and quarterly sum of </w:t>
      </w:r>
      <w:r w:rsidR="00031856">
        <w:rPr>
          <w:rFonts w:ascii="Times New Roman" w:hAnsi="Times New Roman" w:cs="Times New Roman"/>
          <w:szCs w:val="24"/>
        </w:rPr>
        <w:t xml:space="preserve">estimated </w:t>
      </w:r>
      <w:r>
        <w:rPr>
          <w:rFonts w:ascii="Times New Roman" w:hAnsi="Times New Roman" w:cs="Times New Roman"/>
          <w:szCs w:val="24"/>
        </w:rPr>
        <w:t>elemental calcium</w:t>
      </w:r>
      <w:r w:rsidR="00031856">
        <w:rPr>
          <w:rFonts w:ascii="Times New Roman" w:hAnsi="Times New Roman" w:cs="Times New Roman"/>
          <w:szCs w:val="24"/>
        </w:rPr>
        <w:t xml:space="preserve"> amount (g) from calcium-based phosphorus </w:t>
      </w:r>
      <w:proofErr w:type="gramStart"/>
      <w:r w:rsidR="00031856">
        <w:rPr>
          <w:rFonts w:ascii="Times New Roman" w:hAnsi="Times New Roman" w:cs="Times New Roman"/>
          <w:szCs w:val="24"/>
        </w:rPr>
        <w:t>binders</w:t>
      </w:r>
      <w:proofErr w:type="gramEnd"/>
      <w:r w:rsidR="00031856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trajectories as defined by </w:t>
      </w:r>
      <w:r w:rsidRPr="00976310">
        <w:rPr>
          <w:rFonts w:ascii="Times New Roman" w:hAnsi="Times New Roman" w:cs="Times New Roman"/>
          <w:szCs w:val="24"/>
        </w:rPr>
        <w:t>group</w:t>
      </w:r>
      <w:r>
        <w:rPr>
          <w:rFonts w:ascii="Times New Roman" w:hAnsi="Times New Roman" w:cs="Times New Roman"/>
          <w:szCs w:val="24"/>
        </w:rPr>
        <w:t>-based trajectory modelling (GBTM)</w:t>
      </w:r>
      <w:r w:rsidRPr="00522408">
        <w:rPr>
          <w:rFonts w:ascii="Times New Roman" w:hAnsi="Times New Roman" w:cs="Times New Roman"/>
          <w:szCs w:val="24"/>
        </w:rPr>
        <w:t>. The solid line is the</w:t>
      </w:r>
      <w:r>
        <w:rPr>
          <w:rFonts w:ascii="Times New Roman" w:hAnsi="Times New Roman" w:cs="Times New Roman"/>
          <w:szCs w:val="24"/>
        </w:rPr>
        <w:t xml:space="preserve"> </w:t>
      </w:r>
      <w:r w:rsidRPr="00522408">
        <w:rPr>
          <w:rFonts w:ascii="Times New Roman" w:hAnsi="Times New Roman" w:cs="Times New Roman"/>
          <w:szCs w:val="24"/>
        </w:rPr>
        <w:t>averaged estimated trajectory, whereas the points represent the averaged</w:t>
      </w:r>
      <w:r>
        <w:rPr>
          <w:rFonts w:ascii="Times New Roman" w:hAnsi="Times New Roman" w:cs="Times New Roman"/>
          <w:szCs w:val="24"/>
        </w:rPr>
        <w:t xml:space="preserve"> </w:t>
      </w:r>
      <w:r w:rsidRPr="00522408">
        <w:rPr>
          <w:rFonts w:ascii="Times New Roman" w:hAnsi="Times New Roman" w:cs="Times New Roman"/>
          <w:szCs w:val="24"/>
        </w:rPr>
        <w:t>observed trajectory.</w:t>
      </w:r>
      <w:r>
        <w:rPr>
          <w:rFonts w:ascii="Times New Roman" w:hAnsi="Times New Roman" w:cs="Times New Roman"/>
          <w:szCs w:val="24"/>
        </w:rPr>
        <w:t xml:space="preserve"> (N = 4237).</w:t>
      </w:r>
      <w:r w:rsidR="00031856">
        <w:rPr>
          <w:rFonts w:ascii="Times New Roman" w:hAnsi="Times New Roman" w:cs="Times New Roman"/>
          <w:szCs w:val="24"/>
        </w:rPr>
        <w:t xml:space="preserve"> </w:t>
      </w:r>
      <w:r w:rsidR="003B4F48">
        <w:rPr>
          <w:rFonts w:ascii="Times New Roman" w:hAnsi="Times New Roman" w:cs="Times New Roman"/>
          <w:szCs w:val="24"/>
        </w:rPr>
        <w:t xml:space="preserve">The amount of elemental calcium for calcium carbonate 500 mg and calcium acetate 677 mg is assumed to be 200 mg and 169 mg, respectively.  </w:t>
      </w:r>
    </w:p>
    <w:p w14:paraId="63408764" w14:textId="42C693F3" w:rsidR="00E745B2" w:rsidRDefault="00E745B2" w:rsidP="00E745B2">
      <w:pPr>
        <w:widowControl/>
        <w:rPr>
          <w:rFonts w:ascii="Times New Roman" w:hAnsi="Times New Roman" w:cs="Times New Roman"/>
          <w:b/>
          <w:kern w:val="0"/>
        </w:rPr>
      </w:pPr>
      <w:r>
        <w:rPr>
          <w:rFonts w:ascii="Times New Roman" w:hAnsi="Times New Roman" w:cs="Times New Roman"/>
          <w:b/>
          <w:noProof/>
          <w:kern w:val="0"/>
        </w:rPr>
        <w:drawing>
          <wp:inline distT="0" distB="0" distL="0" distR="0" wp14:anchorId="3AB75790" wp14:editId="11A6B04F">
            <wp:extent cx="9777730" cy="3803015"/>
            <wp:effectExtent l="0" t="0" r="0" b="6985"/>
            <wp:docPr id="4" name="Picture 4" descr="Trajectory_Ca dru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Trajectory_Ca dru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3803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284643" w14:textId="0B0020D3" w:rsidR="00E745B2" w:rsidRDefault="00E745B2" w:rsidP="00E745B2">
      <w:pPr>
        <w:widowControl/>
        <w:rPr>
          <w:rFonts w:ascii="Times New Roman" w:hAnsi="Times New Roman" w:cs="Times New Roman"/>
          <w:b/>
          <w:kern w:val="0"/>
        </w:rPr>
      </w:pPr>
    </w:p>
    <w:p w14:paraId="2FF98A44" w14:textId="7AF04FF2" w:rsidR="00E745B2" w:rsidRPr="00295FCB" w:rsidRDefault="00E745B2" w:rsidP="002B23E8">
      <w:pPr>
        <w:widowControl/>
      </w:pPr>
    </w:p>
    <w:sectPr w:rsidR="00E745B2" w:rsidRPr="00295FCB" w:rsidSect="005B67DE">
      <w:footerReference w:type="default" r:id="rId9"/>
      <w:pgSz w:w="16838" w:h="11906" w:orient="landscape"/>
      <w:pgMar w:top="720" w:right="720" w:bottom="720" w:left="720" w:header="851" w:footer="43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59C893" w14:textId="77777777" w:rsidR="00031856" w:rsidRDefault="00031856" w:rsidP="008D1942">
      <w:r>
        <w:separator/>
      </w:r>
    </w:p>
  </w:endnote>
  <w:endnote w:type="continuationSeparator" w:id="0">
    <w:p w14:paraId="27EBFA16" w14:textId="77777777" w:rsidR="00031856" w:rsidRDefault="00031856" w:rsidP="008D19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icrosoft JhengHei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572737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D3AB7B" w14:textId="27065C67" w:rsidR="00031856" w:rsidRDefault="000318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EA1ED03" w14:textId="77777777" w:rsidR="00031856" w:rsidRDefault="0003185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148251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9EAE8D" w14:textId="15C63448" w:rsidR="00031856" w:rsidRDefault="000318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219B28BF" w14:textId="77777777" w:rsidR="00031856" w:rsidRDefault="000318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008621" w14:textId="77777777" w:rsidR="00031856" w:rsidRDefault="00031856" w:rsidP="008D1942">
      <w:r>
        <w:separator/>
      </w:r>
    </w:p>
  </w:footnote>
  <w:footnote w:type="continuationSeparator" w:id="0">
    <w:p w14:paraId="7BB055A9" w14:textId="77777777" w:rsidR="00031856" w:rsidRDefault="00031856" w:rsidP="008D19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4B7"/>
    <w:rsid w:val="00003ED1"/>
    <w:rsid w:val="00011B1E"/>
    <w:rsid w:val="00023976"/>
    <w:rsid w:val="00031856"/>
    <w:rsid w:val="00057DF9"/>
    <w:rsid w:val="000C0AB9"/>
    <w:rsid w:val="000C2741"/>
    <w:rsid w:val="001344ED"/>
    <w:rsid w:val="001F4783"/>
    <w:rsid w:val="00202710"/>
    <w:rsid w:val="00275C94"/>
    <w:rsid w:val="00295FCB"/>
    <w:rsid w:val="002B23E8"/>
    <w:rsid w:val="002C0130"/>
    <w:rsid w:val="002C426B"/>
    <w:rsid w:val="002E7126"/>
    <w:rsid w:val="002F1CE0"/>
    <w:rsid w:val="00304478"/>
    <w:rsid w:val="003418E4"/>
    <w:rsid w:val="003850C1"/>
    <w:rsid w:val="003A498A"/>
    <w:rsid w:val="003A54DE"/>
    <w:rsid w:val="003B4F48"/>
    <w:rsid w:val="003C6524"/>
    <w:rsid w:val="00411334"/>
    <w:rsid w:val="00414C18"/>
    <w:rsid w:val="0044332D"/>
    <w:rsid w:val="004E03C2"/>
    <w:rsid w:val="00522408"/>
    <w:rsid w:val="005B67DE"/>
    <w:rsid w:val="005F2EAA"/>
    <w:rsid w:val="00617A25"/>
    <w:rsid w:val="006D4553"/>
    <w:rsid w:val="0076093A"/>
    <w:rsid w:val="007E1CDB"/>
    <w:rsid w:val="007E78BB"/>
    <w:rsid w:val="007F112C"/>
    <w:rsid w:val="00803474"/>
    <w:rsid w:val="00823B5B"/>
    <w:rsid w:val="00827CF2"/>
    <w:rsid w:val="008802D7"/>
    <w:rsid w:val="008B76B6"/>
    <w:rsid w:val="008D1942"/>
    <w:rsid w:val="008D5D1D"/>
    <w:rsid w:val="00907E2F"/>
    <w:rsid w:val="00976310"/>
    <w:rsid w:val="009F45A3"/>
    <w:rsid w:val="009F4FF7"/>
    <w:rsid w:val="00A37CCA"/>
    <w:rsid w:val="00AC402D"/>
    <w:rsid w:val="00B25ABD"/>
    <w:rsid w:val="00B83D62"/>
    <w:rsid w:val="00BF1599"/>
    <w:rsid w:val="00C70C4A"/>
    <w:rsid w:val="00C964B7"/>
    <w:rsid w:val="00CA5CA9"/>
    <w:rsid w:val="00CC0F81"/>
    <w:rsid w:val="00E26819"/>
    <w:rsid w:val="00E745B2"/>
    <w:rsid w:val="00ED4E9F"/>
    <w:rsid w:val="00EE3CF7"/>
    <w:rsid w:val="00F00795"/>
    <w:rsid w:val="00F22CD4"/>
    <w:rsid w:val="00F636C4"/>
    <w:rsid w:val="00FA2DD0"/>
    <w:rsid w:val="00FE7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B3A9E49"/>
  <w15:chartTrackingRefBased/>
  <w15:docId w15:val="{73332138-7875-4DEF-8D4E-B52082743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4B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19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D194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D19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D194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23B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23B5B"/>
  </w:style>
  <w:style w:type="character" w:customStyle="1" w:styleId="CommentTextChar">
    <w:name w:val="Comment Text Char"/>
    <w:basedOn w:val="DefaultParagraphFont"/>
    <w:link w:val="CommentText"/>
    <w:uiPriority w:val="99"/>
    <w:rsid w:val="00823B5B"/>
  </w:style>
  <w:style w:type="paragraph" w:styleId="BalloonText">
    <w:name w:val="Balloon Text"/>
    <w:basedOn w:val="Normal"/>
    <w:link w:val="BalloonTextChar"/>
    <w:uiPriority w:val="99"/>
    <w:semiHidden/>
    <w:unhideWhenUsed/>
    <w:rsid w:val="00823B5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B5B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3B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3B5B"/>
    <w:rPr>
      <w:b/>
      <w:bCs/>
    </w:rPr>
  </w:style>
  <w:style w:type="paragraph" w:customStyle="1" w:styleId="a">
    <w:name w:val="預設值"/>
    <w:rsid w:val="00907E2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kern w:val="0"/>
      <w:sz w:val="22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11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58551D-9D96-4E78-95EF-0F928FBA63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2584</Words>
  <Characters>14734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涵君</dc:creator>
  <cp:keywords/>
  <dc:description/>
  <cp:lastModifiedBy>Chin-Chi Kuo</cp:lastModifiedBy>
  <cp:revision>3</cp:revision>
  <dcterms:created xsi:type="dcterms:W3CDTF">2020-01-16T03:55:00Z</dcterms:created>
  <dcterms:modified xsi:type="dcterms:W3CDTF">2020-01-17T02:34:00Z</dcterms:modified>
</cp:coreProperties>
</file>